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EA2F7" w14:textId="628C88D8" w:rsidR="005F6901" w:rsidRPr="00C219DD" w:rsidRDefault="00893115">
      <w:pPr>
        <w:rPr>
          <w:b/>
          <w:bCs/>
          <w:sz w:val="24"/>
          <w:szCs w:val="24"/>
          <w:lang w:val="en-US"/>
        </w:rPr>
      </w:pPr>
      <w:r w:rsidRPr="00C219DD">
        <w:rPr>
          <w:b/>
          <w:bCs/>
          <w:sz w:val="24"/>
          <w:szCs w:val="24"/>
          <w:lang w:val="en-US"/>
        </w:rPr>
        <w:t>Considerations for shared decision management in previously untreated patients with hemophilia A</w:t>
      </w:r>
      <w:r w:rsidR="009D65D9" w:rsidRPr="00C219DD">
        <w:rPr>
          <w:b/>
          <w:bCs/>
          <w:sz w:val="24"/>
          <w:szCs w:val="24"/>
          <w:lang w:val="en-US"/>
        </w:rPr>
        <w:t xml:space="preserve"> or B</w:t>
      </w:r>
    </w:p>
    <w:p w14:paraId="0356DCCB" w14:textId="77777777" w:rsidR="00893115" w:rsidRPr="00C219DD" w:rsidRDefault="00893115" w:rsidP="00893115">
      <w:pPr>
        <w:spacing w:line="360" w:lineRule="auto"/>
        <w:rPr>
          <w:rFonts w:cstheme="minorHAnsi"/>
          <w:lang w:val="en-US"/>
        </w:rPr>
      </w:pPr>
    </w:p>
    <w:p w14:paraId="43C485B5" w14:textId="00A342D7" w:rsidR="005938C7" w:rsidRPr="00001381" w:rsidRDefault="005938C7" w:rsidP="005938C7">
      <w:pPr>
        <w:spacing w:line="360" w:lineRule="auto"/>
        <w:rPr>
          <w:rFonts w:cstheme="minorHAnsi"/>
          <w:lang w:val="en-US"/>
        </w:rPr>
      </w:pPr>
      <w:r w:rsidRPr="00001381">
        <w:rPr>
          <w:rFonts w:cstheme="minorHAnsi"/>
          <w:lang w:val="en-US"/>
        </w:rPr>
        <w:t>Jan Astermark,</w:t>
      </w:r>
      <w:r w:rsidRPr="000518ED">
        <w:rPr>
          <w:rFonts w:cstheme="minorHAnsi"/>
          <w:vertAlign w:val="superscript"/>
          <w:lang w:val="en-US"/>
        </w:rPr>
        <w:t>a</w:t>
      </w:r>
      <w:r w:rsidRPr="00001381">
        <w:rPr>
          <w:rFonts w:cstheme="minorHAnsi"/>
          <w:lang w:val="en-US"/>
        </w:rPr>
        <w:t xml:space="preserve"> Jan Blatn</w:t>
      </w:r>
      <w:r w:rsidRPr="00001381">
        <w:rPr>
          <w:rStyle w:val="authors-list-item"/>
          <w:rFonts w:cstheme="minorHAnsi"/>
          <w:lang w:val="en-US"/>
        </w:rPr>
        <w:t>ý</w:t>
      </w:r>
      <w:r w:rsidRPr="00001381">
        <w:rPr>
          <w:rFonts w:cstheme="minorHAnsi"/>
          <w:lang w:val="en-US"/>
        </w:rPr>
        <w:t>,</w:t>
      </w:r>
      <w:r w:rsidRPr="000518ED">
        <w:rPr>
          <w:rFonts w:cstheme="minorHAnsi"/>
          <w:lang w:val="en-US"/>
        </w:rPr>
        <w:t xml:space="preserve"> </w:t>
      </w:r>
      <w:r w:rsidRPr="00001381">
        <w:rPr>
          <w:rFonts w:cstheme="minorHAnsi"/>
          <w:lang w:val="en-US"/>
        </w:rPr>
        <w:t>Christoph Königs</w:t>
      </w:r>
      <w:r w:rsidR="00EE6DD1">
        <w:rPr>
          <w:rFonts w:cstheme="minorHAnsi"/>
          <w:lang w:val="en-US"/>
        </w:rPr>
        <w:t>,</w:t>
      </w:r>
      <w:r w:rsidRPr="00001381">
        <w:rPr>
          <w:rFonts w:cstheme="minorHAnsi"/>
          <w:lang w:val="en-US"/>
        </w:rPr>
        <w:t xml:space="preserve"> Cédric Hermans, Victor Jiménez</w:t>
      </w:r>
      <w:r w:rsidR="00770E62">
        <w:rPr>
          <w:rFonts w:cstheme="minorHAnsi"/>
          <w:lang w:val="en-US"/>
        </w:rPr>
        <w:t>-</w:t>
      </w:r>
      <w:r w:rsidRPr="00001381">
        <w:rPr>
          <w:rFonts w:cstheme="minorHAnsi"/>
          <w:lang w:val="en-US"/>
        </w:rPr>
        <w:t xml:space="preserve">Yuste </w:t>
      </w:r>
      <w:r w:rsidRPr="00375461">
        <w:rPr>
          <w:rFonts w:cstheme="minorHAnsi"/>
          <w:lang w:val="en-US"/>
        </w:rPr>
        <w:t>and</w:t>
      </w:r>
      <w:r>
        <w:rPr>
          <w:rFonts w:cstheme="minorHAnsi"/>
          <w:lang w:val="en-US"/>
        </w:rPr>
        <w:br/>
      </w:r>
      <w:r w:rsidRPr="00001381">
        <w:rPr>
          <w:rFonts w:cstheme="minorHAnsi"/>
          <w:lang w:val="en-US"/>
        </w:rPr>
        <w:t>Daniel P. Hart</w:t>
      </w:r>
      <w:r w:rsidRPr="000518ED">
        <w:rPr>
          <w:rFonts w:cstheme="minorHAnsi"/>
          <w:vertAlign w:val="superscript"/>
          <w:lang w:val="en-US"/>
        </w:rPr>
        <w:t>a</w:t>
      </w:r>
      <w:r w:rsidRPr="00001381">
        <w:rPr>
          <w:rFonts w:cstheme="minorHAnsi"/>
          <w:vertAlign w:val="superscript"/>
          <w:lang w:val="en-US"/>
        </w:rPr>
        <w:br/>
      </w:r>
    </w:p>
    <w:p w14:paraId="654A5887" w14:textId="3A33CE7C" w:rsidR="005938C7" w:rsidRPr="00001381" w:rsidRDefault="005938C7" w:rsidP="005938C7">
      <w:pPr>
        <w:shd w:val="clear" w:color="auto" w:fill="FFFFFF"/>
        <w:spacing w:line="360" w:lineRule="auto"/>
        <w:rPr>
          <w:rFonts w:cstheme="minorHAnsi"/>
          <w:lang w:val="en-US"/>
        </w:rPr>
      </w:pPr>
      <w:r w:rsidRPr="00375461">
        <w:rPr>
          <w:rFonts w:cstheme="minorHAnsi"/>
          <w:b/>
          <w:bCs/>
          <w:lang w:val="en-US"/>
        </w:rPr>
        <w:t>Jan Astermark</w:t>
      </w:r>
      <w:r>
        <w:rPr>
          <w:rFonts w:cstheme="minorHAnsi"/>
          <w:lang w:val="en-US"/>
        </w:rPr>
        <w:t>,</w:t>
      </w:r>
      <w:r w:rsidRPr="00C417C9" w:rsidDel="00BA7925">
        <w:rPr>
          <w:rFonts w:cstheme="minorHAnsi"/>
          <w:shd w:val="clear" w:color="auto" w:fill="FFFFFF"/>
          <w:lang w:val="en-US"/>
        </w:rPr>
        <w:t xml:space="preserve"> </w:t>
      </w:r>
      <w:r w:rsidRPr="00001381">
        <w:rPr>
          <w:rFonts w:eastAsia="Times New Roman" w:cstheme="minorHAnsi"/>
          <w:lang w:val="en-US"/>
        </w:rPr>
        <w:t>Department of Translational Medicine, Lund University</w:t>
      </w:r>
      <w:r w:rsidR="00DC7D8A">
        <w:rPr>
          <w:rFonts w:eastAsia="Times New Roman" w:cstheme="minorHAnsi"/>
          <w:lang w:val="en-US"/>
        </w:rPr>
        <w:t>,</w:t>
      </w:r>
      <w:r w:rsidRPr="00001381">
        <w:rPr>
          <w:rFonts w:eastAsia="Times New Roman" w:cstheme="minorHAnsi"/>
          <w:lang w:val="en-US"/>
        </w:rPr>
        <w:t xml:space="preserve"> and </w:t>
      </w:r>
      <w:r w:rsidRPr="00001381">
        <w:rPr>
          <w:rFonts w:cstheme="minorHAnsi"/>
          <w:lang w:val="en-US"/>
        </w:rPr>
        <w:t xml:space="preserve">Department of Hematology, Oncology and Radiation Physics, </w:t>
      </w:r>
      <w:r w:rsidRPr="00001381">
        <w:rPr>
          <w:rFonts w:eastAsia="Times New Roman" w:cstheme="minorHAnsi"/>
          <w:lang w:val="en-US"/>
        </w:rPr>
        <w:t>Skåne University Hospital, Malmö, Sweden</w:t>
      </w:r>
    </w:p>
    <w:p w14:paraId="703322D5" w14:textId="0868ACC8" w:rsidR="005938C7" w:rsidRPr="00001381" w:rsidRDefault="005938C7" w:rsidP="005938C7">
      <w:pPr>
        <w:rPr>
          <w:rFonts w:cstheme="minorHAnsi"/>
          <w:color w:val="212121"/>
          <w:shd w:val="clear" w:color="auto" w:fill="FFFFFF"/>
          <w:lang w:val="en-US"/>
        </w:rPr>
      </w:pPr>
      <w:r w:rsidRPr="00375461">
        <w:rPr>
          <w:rFonts w:cstheme="minorHAnsi"/>
          <w:b/>
          <w:bCs/>
          <w:lang w:val="en-US"/>
        </w:rPr>
        <w:t>Jan Blatn</w:t>
      </w:r>
      <w:r w:rsidRPr="00375461">
        <w:rPr>
          <w:rStyle w:val="authors-list-item"/>
          <w:rFonts w:cstheme="minorHAnsi"/>
          <w:b/>
          <w:bCs/>
          <w:lang w:val="en-US"/>
        </w:rPr>
        <w:t>ý,</w:t>
      </w:r>
      <w:r w:rsidRPr="00C417C9" w:rsidDel="00BA7925">
        <w:rPr>
          <w:rFonts w:cstheme="minorHAnsi"/>
          <w:color w:val="212121"/>
          <w:shd w:val="clear" w:color="auto" w:fill="FFFFFF"/>
          <w:lang w:val="en-US"/>
        </w:rPr>
        <w:t xml:space="preserve"> </w:t>
      </w:r>
      <w:r w:rsidRPr="00001381">
        <w:rPr>
          <w:rFonts w:cstheme="minorHAnsi"/>
          <w:color w:val="212121"/>
          <w:shd w:val="clear" w:color="auto" w:fill="FFFFFF"/>
          <w:lang w:val="en-US"/>
        </w:rPr>
        <w:t xml:space="preserve">Department of Pediatric Hematology, University Hospital </w:t>
      </w:r>
      <w:r w:rsidR="00BF4ECD">
        <w:rPr>
          <w:rFonts w:cstheme="minorHAnsi"/>
          <w:color w:val="212121"/>
          <w:shd w:val="clear" w:color="auto" w:fill="FFFFFF"/>
          <w:lang w:val="en-US"/>
        </w:rPr>
        <w:t xml:space="preserve">Brno </w:t>
      </w:r>
      <w:r w:rsidRPr="00001381">
        <w:rPr>
          <w:rFonts w:cstheme="minorHAnsi"/>
          <w:color w:val="212121"/>
          <w:shd w:val="clear" w:color="auto" w:fill="FFFFFF"/>
          <w:lang w:val="en-US"/>
        </w:rPr>
        <w:t>and Masaryk University Brno, Czech Republic</w:t>
      </w:r>
    </w:p>
    <w:p w14:paraId="74CC45E1" w14:textId="0D6CB862" w:rsidR="005938C7" w:rsidRPr="00001381" w:rsidRDefault="005938C7" w:rsidP="005938C7">
      <w:pPr>
        <w:spacing w:line="360" w:lineRule="auto"/>
        <w:rPr>
          <w:rFonts w:cstheme="minorHAnsi"/>
          <w:lang w:val="en-US"/>
        </w:rPr>
      </w:pPr>
      <w:r w:rsidRPr="00375461">
        <w:rPr>
          <w:rFonts w:cstheme="minorHAnsi"/>
          <w:b/>
          <w:bCs/>
          <w:lang w:val="en-US"/>
        </w:rPr>
        <w:lastRenderedPageBreak/>
        <w:t>Christoph Königs</w:t>
      </w:r>
      <w:r>
        <w:rPr>
          <w:rFonts w:cstheme="minorHAnsi"/>
          <w:b/>
          <w:bCs/>
          <w:lang w:val="en-US"/>
        </w:rPr>
        <w:t>,</w:t>
      </w:r>
      <w:r w:rsidRPr="00D87011" w:rsidDel="00BA7925">
        <w:rPr>
          <w:rFonts w:cstheme="minorHAnsi"/>
          <w:color w:val="212121"/>
          <w:shd w:val="clear" w:color="auto" w:fill="FFFFFF"/>
          <w:lang w:val="en-US"/>
        </w:rPr>
        <w:t xml:space="preserve"> </w:t>
      </w:r>
      <w:r w:rsidR="0004176B">
        <w:t>Clinical and Molecular Hemostasis, Department of Pediatrics, University Hospital Frankfurt, Goethe University</w:t>
      </w:r>
      <w:r w:rsidRPr="00001381">
        <w:rPr>
          <w:rFonts w:cstheme="minorHAnsi"/>
          <w:color w:val="212121"/>
          <w:shd w:val="clear" w:color="auto" w:fill="FFFFFF"/>
          <w:lang w:val="en-US"/>
        </w:rPr>
        <w:t>, Frankfurt, Germany</w:t>
      </w:r>
    </w:p>
    <w:p w14:paraId="5BA1B65B" w14:textId="1ACE94A3" w:rsidR="005938C7" w:rsidRPr="00001381" w:rsidRDefault="005938C7" w:rsidP="005938C7">
      <w:pPr>
        <w:spacing w:line="360" w:lineRule="auto"/>
        <w:rPr>
          <w:rFonts w:cstheme="minorHAnsi"/>
          <w:color w:val="212121"/>
          <w:shd w:val="clear" w:color="auto" w:fill="FFFFFF"/>
          <w:lang w:val="en-US"/>
        </w:rPr>
      </w:pPr>
      <w:r w:rsidRPr="00375461">
        <w:rPr>
          <w:rFonts w:cstheme="minorHAnsi"/>
          <w:b/>
          <w:bCs/>
          <w:lang w:val="en-US"/>
        </w:rPr>
        <w:t>Cédric Hermans</w:t>
      </w:r>
      <w:r w:rsidRPr="00375461">
        <w:rPr>
          <w:rFonts w:cstheme="minorHAnsi"/>
          <w:color w:val="212121"/>
          <w:shd w:val="clear" w:color="auto" w:fill="FFFFFF"/>
          <w:lang w:val="en-US"/>
        </w:rPr>
        <w:t>,</w:t>
      </w:r>
      <w:r w:rsidRPr="00C417C9" w:rsidDel="00BA7925">
        <w:rPr>
          <w:rFonts w:cstheme="minorHAnsi"/>
          <w:color w:val="212121"/>
          <w:shd w:val="clear" w:color="auto" w:fill="FFFFFF"/>
          <w:lang w:val="en-US"/>
        </w:rPr>
        <w:t xml:space="preserve"> </w:t>
      </w:r>
      <w:r w:rsidRPr="00001381">
        <w:rPr>
          <w:rFonts w:cstheme="minorHAnsi"/>
          <w:color w:val="212121"/>
          <w:shd w:val="clear" w:color="auto" w:fill="FFFFFF"/>
          <w:lang w:val="en-US"/>
        </w:rPr>
        <w:t>Hemostasis and Thrombosis Unit, Division of Hematology, Cliniques Universitaires Saint-Luc, Université catholique de Louvain (UCLouvain), 1200 Brussels, Belgium</w:t>
      </w:r>
    </w:p>
    <w:p w14:paraId="65DDB75E" w14:textId="77777777" w:rsidR="005938C7" w:rsidRPr="00001381" w:rsidRDefault="005938C7" w:rsidP="005938C7">
      <w:pPr>
        <w:spacing w:line="360" w:lineRule="auto"/>
        <w:rPr>
          <w:rFonts w:cstheme="minorHAnsi"/>
          <w:color w:val="212121"/>
          <w:shd w:val="clear" w:color="auto" w:fill="FFFFFF"/>
          <w:lang w:val="en-US"/>
        </w:rPr>
      </w:pPr>
      <w:r w:rsidRPr="00375461">
        <w:rPr>
          <w:rFonts w:cstheme="minorHAnsi"/>
          <w:b/>
          <w:bCs/>
          <w:lang w:val="en-US"/>
        </w:rPr>
        <w:t>Victor Jiménez Yuste,</w:t>
      </w:r>
      <w:r w:rsidRPr="00C417C9" w:rsidDel="00BA7925">
        <w:rPr>
          <w:rFonts w:cstheme="minorHAnsi"/>
          <w:color w:val="212121"/>
          <w:shd w:val="clear" w:color="auto" w:fill="FFFFFF"/>
          <w:lang w:val="en-US"/>
        </w:rPr>
        <w:t xml:space="preserve"> </w:t>
      </w:r>
      <w:r w:rsidRPr="00001381">
        <w:rPr>
          <w:rFonts w:cstheme="minorHAnsi"/>
          <w:color w:val="212121"/>
          <w:shd w:val="clear" w:color="auto" w:fill="FFFFFF"/>
          <w:lang w:val="en-US"/>
        </w:rPr>
        <w:t>Hematology Department, Hospital Universitario La Paz, Autónoma University, Madrid, Madrid, Spain</w:t>
      </w:r>
    </w:p>
    <w:p w14:paraId="05D08A16" w14:textId="77777777" w:rsidR="005938C7" w:rsidRPr="00001381" w:rsidRDefault="005938C7" w:rsidP="005938C7">
      <w:pPr>
        <w:spacing w:line="360" w:lineRule="auto"/>
        <w:rPr>
          <w:rFonts w:cstheme="minorHAnsi"/>
          <w:color w:val="212121"/>
          <w:shd w:val="clear" w:color="auto" w:fill="FFFFFF"/>
          <w:lang w:val="en-US"/>
        </w:rPr>
      </w:pPr>
      <w:r w:rsidRPr="00375461">
        <w:rPr>
          <w:rFonts w:cstheme="minorHAnsi"/>
          <w:b/>
          <w:bCs/>
          <w:lang w:val="en-US"/>
        </w:rPr>
        <w:t>Daniel P. Hart,</w:t>
      </w:r>
      <w:r>
        <w:rPr>
          <w:rFonts w:cstheme="minorHAnsi"/>
          <w:lang w:val="en-US"/>
        </w:rPr>
        <w:t xml:space="preserve"> </w:t>
      </w:r>
      <w:r w:rsidRPr="00001381">
        <w:rPr>
          <w:rFonts w:cstheme="minorHAnsi"/>
          <w:lang w:val="en-US"/>
        </w:rPr>
        <w:t>The Royal London Hospital Haemophilia Centre, Barts and The London School of Medicine, QMUL, London, UK</w:t>
      </w:r>
    </w:p>
    <w:p w14:paraId="2C4E27EA" w14:textId="77777777" w:rsidR="005938C7" w:rsidRPr="00001381" w:rsidRDefault="005938C7" w:rsidP="005938C7">
      <w:pPr>
        <w:rPr>
          <w:rFonts w:cstheme="minorHAnsi"/>
          <w:color w:val="212121"/>
          <w:shd w:val="clear" w:color="auto" w:fill="FFFFFF"/>
          <w:lang w:val="en-US"/>
        </w:rPr>
      </w:pPr>
      <w:r w:rsidRPr="000518ED">
        <w:rPr>
          <w:rFonts w:cstheme="minorHAnsi"/>
          <w:color w:val="212121"/>
          <w:shd w:val="clear" w:color="auto" w:fill="FFFFFF"/>
          <w:vertAlign w:val="superscript"/>
          <w:lang w:val="en-US"/>
        </w:rPr>
        <w:lastRenderedPageBreak/>
        <w:t>a</w:t>
      </w:r>
      <w:r>
        <w:rPr>
          <w:rFonts w:cstheme="minorHAnsi"/>
          <w:color w:val="212121"/>
          <w:shd w:val="clear" w:color="auto" w:fill="FFFFFF"/>
          <w:lang w:val="en-US"/>
        </w:rPr>
        <w:t>These authors contributed equally to this work.</w:t>
      </w:r>
    </w:p>
    <w:p w14:paraId="30324D30" w14:textId="77777777" w:rsidR="00B758EC" w:rsidRPr="00C219DD" w:rsidRDefault="00B758EC" w:rsidP="00893115">
      <w:pPr>
        <w:spacing w:line="360" w:lineRule="auto"/>
        <w:rPr>
          <w:rFonts w:cstheme="minorHAnsi"/>
          <w:lang w:val="en-US"/>
        </w:rPr>
      </w:pPr>
    </w:p>
    <w:p w14:paraId="4D563770" w14:textId="7F9994AE" w:rsidR="00040DB1" w:rsidRPr="00C219DD" w:rsidRDefault="00040DB1">
      <w:pPr>
        <w:rPr>
          <w:lang w:val="en-US"/>
        </w:rPr>
        <w:sectPr w:rsidR="00040DB1" w:rsidRPr="00C219DD" w:rsidSect="00040DB1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688815" w14:textId="1B8D07D3" w:rsidR="00040DB1" w:rsidRPr="00C219DD" w:rsidRDefault="00040DB1" w:rsidP="00040DB1">
      <w:pPr>
        <w:rPr>
          <w:b/>
          <w:bCs/>
          <w:lang w:val="en-US"/>
        </w:rPr>
      </w:pPr>
      <w:r w:rsidRPr="00C219DD">
        <w:rPr>
          <w:b/>
          <w:bCs/>
          <w:lang w:val="en-US"/>
        </w:rPr>
        <w:lastRenderedPageBreak/>
        <w:t>Supplementa</w:t>
      </w:r>
      <w:r w:rsidR="00993B6F">
        <w:rPr>
          <w:b/>
          <w:bCs/>
          <w:lang w:val="en-US"/>
        </w:rPr>
        <w:t>l</w:t>
      </w:r>
      <w:r w:rsidRPr="00C219DD">
        <w:rPr>
          <w:b/>
          <w:bCs/>
          <w:lang w:val="en-US"/>
        </w:rPr>
        <w:t xml:space="preserve"> Table 1. Products currently available for previously untreated patients with hemophilia</w:t>
      </w:r>
      <w:r w:rsidR="00C219DD">
        <w:rPr>
          <w:b/>
          <w:bCs/>
          <w:lang w:val="en-US"/>
        </w:rPr>
        <w:t>.</w:t>
      </w:r>
    </w:p>
    <w:p w14:paraId="168AF7DB" w14:textId="40DEE65F" w:rsidR="009819B1" w:rsidRPr="00993B6F" w:rsidRDefault="009819B1" w:rsidP="00040DB1">
      <w:pPr>
        <w:rPr>
          <w:lang w:val="en-US"/>
        </w:rPr>
      </w:pPr>
    </w:p>
    <w:tbl>
      <w:tblPr>
        <w:tblStyle w:val="TableGrid"/>
        <w:tblW w:w="14049" w:type="dxa"/>
        <w:tblLook w:val="04A0" w:firstRow="1" w:lastRow="0" w:firstColumn="1" w:lastColumn="0" w:noHBand="0" w:noVBand="1"/>
      </w:tblPr>
      <w:tblGrid>
        <w:gridCol w:w="3281"/>
        <w:gridCol w:w="3160"/>
        <w:gridCol w:w="7608"/>
      </w:tblGrid>
      <w:tr w:rsidR="00040DB1" w:rsidRPr="00C219DD" w14:paraId="1EC3B8E4" w14:textId="77777777" w:rsidTr="000C721D">
        <w:trPr>
          <w:trHeight w:val="383"/>
        </w:trPr>
        <w:tc>
          <w:tcPr>
            <w:tcW w:w="3281" w:type="dxa"/>
            <w:vAlign w:val="center"/>
          </w:tcPr>
          <w:p w14:paraId="1939763B" w14:textId="77777777" w:rsidR="00040DB1" w:rsidRPr="00C219DD" w:rsidRDefault="00040DB1" w:rsidP="000C72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219DD">
              <w:rPr>
                <w:b/>
                <w:bCs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3160" w:type="dxa"/>
            <w:vAlign w:val="center"/>
          </w:tcPr>
          <w:p w14:paraId="4C797ECA" w14:textId="77777777" w:rsidR="00040DB1" w:rsidRPr="00C219DD" w:rsidRDefault="00040DB1" w:rsidP="000C72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219DD">
              <w:rPr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7608" w:type="dxa"/>
            <w:vAlign w:val="center"/>
          </w:tcPr>
          <w:p w14:paraId="6C01DE8D" w14:textId="77777777" w:rsidR="00040DB1" w:rsidRPr="00C219DD" w:rsidRDefault="00040DB1" w:rsidP="000C721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219DD">
              <w:rPr>
                <w:b/>
                <w:bCs/>
                <w:sz w:val="20"/>
                <w:szCs w:val="20"/>
                <w:lang w:val="en-US"/>
              </w:rPr>
              <w:t>Additional information</w:t>
            </w:r>
          </w:p>
        </w:tc>
      </w:tr>
      <w:tr w:rsidR="00040DB1" w:rsidRPr="00C219DD" w14:paraId="61C13B89" w14:textId="77777777" w:rsidTr="000C721D">
        <w:trPr>
          <w:trHeight w:val="418"/>
        </w:trPr>
        <w:tc>
          <w:tcPr>
            <w:tcW w:w="14049" w:type="dxa"/>
            <w:gridSpan w:val="3"/>
            <w:vAlign w:val="center"/>
          </w:tcPr>
          <w:p w14:paraId="5598CB6F" w14:textId="77777777" w:rsidR="00040DB1" w:rsidRPr="00C219DD" w:rsidRDefault="00040DB1" w:rsidP="00E73E8D">
            <w:pPr>
              <w:rPr>
                <w:sz w:val="20"/>
                <w:szCs w:val="20"/>
                <w:lang w:val="en-US"/>
              </w:rPr>
            </w:pPr>
            <w:r w:rsidRPr="00C219DD">
              <w:rPr>
                <w:sz w:val="20"/>
                <w:szCs w:val="20"/>
                <w:lang w:val="en-US"/>
              </w:rPr>
              <w:t xml:space="preserve">Factor replacement therapy </w:t>
            </w:r>
          </w:p>
        </w:tc>
      </w:tr>
      <w:tr w:rsidR="00040DB1" w:rsidRPr="00C219DD" w14:paraId="3947B6D5" w14:textId="77777777" w:rsidTr="000C721D">
        <w:trPr>
          <w:trHeight w:val="808"/>
        </w:trPr>
        <w:tc>
          <w:tcPr>
            <w:tcW w:w="3281" w:type="dxa"/>
            <w:vAlign w:val="center"/>
          </w:tcPr>
          <w:p w14:paraId="4D15EB48" w14:textId="77777777" w:rsidR="00040DB1" w:rsidRPr="00C219DD" w:rsidRDefault="00040DB1" w:rsidP="000C72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19DD">
              <w:rPr>
                <w:rFonts w:cstheme="minorHAnsi"/>
                <w:sz w:val="20"/>
                <w:szCs w:val="20"/>
                <w:lang w:val="en-US"/>
              </w:rPr>
              <w:t>Plasma-derived FVIII/FIX products</w:t>
            </w:r>
          </w:p>
        </w:tc>
        <w:tc>
          <w:tcPr>
            <w:tcW w:w="3160" w:type="dxa"/>
            <w:vAlign w:val="center"/>
          </w:tcPr>
          <w:p w14:paraId="5CF0144D" w14:textId="77777777" w:rsidR="00040DB1" w:rsidRPr="00C219DD" w:rsidRDefault="00040DB1" w:rsidP="00E73E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19DD">
              <w:rPr>
                <w:rFonts w:cstheme="minorHAnsi"/>
                <w:sz w:val="20"/>
                <w:szCs w:val="20"/>
                <w:lang w:val="en-US"/>
              </w:rPr>
              <w:t>Virally inactivated replacement products derived from pooled human plasma</w:t>
            </w:r>
          </w:p>
        </w:tc>
        <w:tc>
          <w:tcPr>
            <w:tcW w:w="7608" w:type="dxa"/>
            <w:vAlign w:val="center"/>
          </w:tcPr>
          <w:p w14:paraId="0147C470" w14:textId="77777777" w:rsidR="00040DB1" w:rsidRPr="00C219DD" w:rsidRDefault="00040DB1" w:rsidP="000C72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19DD">
              <w:rPr>
                <w:rFonts w:cstheme="minorHAnsi"/>
                <w:sz w:val="20"/>
                <w:szCs w:val="20"/>
                <w:lang w:val="en-US"/>
              </w:rPr>
              <w:t>Licensed for prophylaxis and treating bleeds in all age groups</w:t>
            </w:r>
          </w:p>
        </w:tc>
      </w:tr>
      <w:tr w:rsidR="00040DB1" w:rsidRPr="00C219DD" w14:paraId="7BFC3018" w14:textId="77777777" w:rsidTr="000C721D">
        <w:trPr>
          <w:trHeight w:val="808"/>
        </w:trPr>
        <w:tc>
          <w:tcPr>
            <w:tcW w:w="3281" w:type="dxa"/>
            <w:vAlign w:val="center"/>
          </w:tcPr>
          <w:p w14:paraId="0F3DE16D" w14:textId="77777777" w:rsidR="00040DB1" w:rsidRPr="00C219DD" w:rsidRDefault="00040DB1" w:rsidP="000C72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19DD">
              <w:rPr>
                <w:rFonts w:cstheme="minorHAnsi"/>
                <w:sz w:val="20"/>
                <w:szCs w:val="20"/>
                <w:lang w:val="en-US"/>
              </w:rPr>
              <w:t>Recombinant FVIII/FIX products</w:t>
            </w:r>
          </w:p>
        </w:tc>
        <w:tc>
          <w:tcPr>
            <w:tcW w:w="3160" w:type="dxa"/>
            <w:vAlign w:val="center"/>
          </w:tcPr>
          <w:p w14:paraId="53FDBB95" w14:textId="77777777" w:rsidR="00040DB1" w:rsidRPr="00C219DD" w:rsidRDefault="00040DB1" w:rsidP="000C72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19DD">
              <w:rPr>
                <w:rFonts w:cstheme="minorHAnsi"/>
                <w:sz w:val="20"/>
                <w:szCs w:val="20"/>
                <w:lang w:val="en-US"/>
              </w:rPr>
              <w:t>Genetically engineered products avoiding use of human plasma</w:t>
            </w:r>
          </w:p>
        </w:tc>
        <w:tc>
          <w:tcPr>
            <w:tcW w:w="7608" w:type="dxa"/>
            <w:vAlign w:val="center"/>
          </w:tcPr>
          <w:p w14:paraId="48122AAE" w14:textId="77777777" w:rsidR="00040DB1" w:rsidRPr="00C219DD" w:rsidRDefault="00040DB1" w:rsidP="000C72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19DD">
              <w:rPr>
                <w:rFonts w:cstheme="minorHAnsi"/>
                <w:sz w:val="20"/>
                <w:szCs w:val="20"/>
                <w:lang w:val="en-US"/>
              </w:rPr>
              <w:t>Licensed for prophylaxis and treating bleeds in all age groups</w:t>
            </w:r>
          </w:p>
        </w:tc>
      </w:tr>
      <w:tr w:rsidR="00040DB1" w:rsidRPr="00C219DD" w14:paraId="1E318B60" w14:textId="77777777" w:rsidTr="000C721D">
        <w:trPr>
          <w:trHeight w:val="3847"/>
        </w:trPr>
        <w:tc>
          <w:tcPr>
            <w:tcW w:w="3281" w:type="dxa"/>
            <w:vAlign w:val="center"/>
          </w:tcPr>
          <w:p w14:paraId="14CE1596" w14:textId="77777777" w:rsidR="00040DB1" w:rsidRPr="00C219DD" w:rsidRDefault="00040DB1" w:rsidP="000C72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19DD">
              <w:rPr>
                <w:rFonts w:cstheme="minorHAnsi"/>
                <w:sz w:val="20"/>
                <w:szCs w:val="20"/>
                <w:lang w:val="en-US"/>
              </w:rPr>
              <w:t>Extended life recombinant FVIII/FIX products</w:t>
            </w:r>
          </w:p>
        </w:tc>
        <w:tc>
          <w:tcPr>
            <w:tcW w:w="3160" w:type="dxa"/>
            <w:vAlign w:val="center"/>
          </w:tcPr>
          <w:p w14:paraId="411EE18D" w14:textId="6E47C400" w:rsidR="00040DB1" w:rsidRPr="00C219DD" w:rsidRDefault="00040DB1" w:rsidP="000C72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19DD">
              <w:rPr>
                <w:rFonts w:cstheme="minorHAnsi"/>
                <w:sz w:val="20"/>
                <w:szCs w:val="20"/>
                <w:lang w:val="en-US"/>
              </w:rPr>
              <w:t>Use Fc fusion technology (and or PEGylation</w:t>
            </w:r>
            <w:r w:rsidR="00BB056F" w:rsidRPr="00C219DD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C219DD">
              <w:rPr>
                <w:rFonts w:cstheme="minorHAnsi"/>
                <w:sz w:val="20"/>
                <w:szCs w:val="20"/>
                <w:lang w:val="en-US"/>
              </w:rPr>
              <w:t xml:space="preserve"> to extend half-life, thereby reducing treatment burden by requiring less frequent administration than conventional therapies; for hemophilia B, albumin fusion technology has also been used </w:t>
            </w:r>
          </w:p>
        </w:tc>
        <w:tc>
          <w:tcPr>
            <w:tcW w:w="7608" w:type="dxa"/>
            <w:vAlign w:val="center"/>
          </w:tcPr>
          <w:p w14:paraId="58BFB1B1" w14:textId="1896E99C" w:rsidR="00040DB1" w:rsidRPr="00C219DD" w:rsidRDefault="00040DB1" w:rsidP="000C72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19DD">
              <w:rPr>
                <w:rFonts w:cstheme="minorHAnsi"/>
                <w:sz w:val="20"/>
                <w:szCs w:val="20"/>
                <w:lang w:val="en-US"/>
              </w:rPr>
              <w:t>Licensed for prophylaxis and treating bleeds; agents produced using fusion technology are licensed for all age groups;</w:t>
            </w:r>
            <w:r w:rsidRPr="00C219DD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FdXJvcGVhbiBNZWRpY2luZXMgQWdlbmN5PC9BdXRob3I+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=
</w:fldData>
              </w:fldChar>
            </w:r>
            <w:r w:rsidR="00813AC0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813AC0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FdXJvcGVhbiBNZWRpY2luZXMgQWdlbmN5PC9BdXRob3I+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=
</w:fldData>
              </w:fldChar>
            </w:r>
            <w:r w:rsidR="00813AC0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813AC0">
              <w:rPr>
                <w:rFonts w:cstheme="minorHAnsi"/>
                <w:sz w:val="20"/>
                <w:szCs w:val="20"/>
                <w:lang w:val="en-US"/>
              </w:rPr>
            </w:r>
            <w:r w:rsidR="00813AC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219DD">
              <w:rPr>
                <w:rFonts w:cstheme="minorHAnsi"/>
                <w:sz w:val="20"/>
                <w:szCs w:val="20"/>
                <w:lang w:val="en-US"/>
              </w:rPr>
            </w:r>
            <w:r w:rsidRPr="00C219DD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C219DD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1-6</w:t>
            </w:r>
            <w:r w:rsidRPr="00C219DD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C219DD">
              <w:rPr>
                <w:rFonts w:cstheme="minorHAnsi"/>
                <w:sz w:val="20"/>
                <w:szCs w:val="20"/>
                <w:lang w:val="en-US"/>
              </w:rPr>
              <w:t xml:space="preserve"> PEGylated coagulation factors are not universally approved for patients &lt;12 years of age</w:t>
            </w:r>
            <w:r w:rsidR="009F1EA1" w:rsidRPr="00D94156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D10BA7A" w14:textId="77777777" w:rsidR="00040DB1" w:rsidRPr="00C219DD" w:rsidRDefault="00040DB1" w:rsidP="000C721D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5CEB8BC" w14:textId="77777777" w:rsidR="00040DB1" w:rsidRPr="00C219DD" w:rsidRDefault="00040DB1" w:rsidP="000C72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19DD">
              <w:rPr>
                <w:rFonts w:cstheme="minorHAnsi"/>
                <w:sz w:val="20"/>
                <w:szCs w:val="20"/>
                <w:lang w:val="en-US"/>
              </w:rPr>
              <w:t>Published evidence for use of various agents in PUPs includes:</w:t>
            </w:r>
          </w:p>
          <w:p w14:paraId="3691B2AE" w14:textId="1506FB3C" w:rsidR="00040DB1" w:rsidRPr="00D94156" w:rsidRDefault="00040DB1" w:rsidP="00D94156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94156">
              <w:rPr>
                <w:rFonts w:cstheme="minorHAnsi"/>
                <w:sz w:val="20"/>
                <w:szCs w:val="20"/>
                <w:lang w:val="en-US"/>
              </w:rPr>
              <w:t>rFVIIIFc — PUPS-A-LONG study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Hermans&lt;/Author&gt;&lt;Year&gt;2021&lt;/Year&gt;&lt;RecNum&gt;283&lt;/RecNum&gt;&lt;DisplayText&gt;&lt;style face="superscript"&gt;7&lt;/style&gt;&lt;/DisplayText&gt;&lt;record&gt;&lt;rec-number&gt;283&lt;/rec-number&gt;&lt;foreign-keys&gt;&lt;key app="EN" db-id="se2eat5rufprrpew0r9p5xfcvr0fwxdexarf" timestamp="1648635874" guid="8398ffa2-1655-43ee-ab29-68043a0552ae"&gt;283&lt;/key&gt;&lt;/foreign-keys&gt;&lt;ref-type name="Journal Article"&gt;17&lt;/ref-type&gt;&lt;contributors&gt;&lt;authors&gt;&lt;author&gt;Hermans, C.&lt;/author&gt;&lt;author&gt;Mancuso, M. E.&lt;/author&gt;&lt;author&gt;Nolan, B.&lt;/author&gt;&lt;author&gt;Pasi, K. J.&lt;/author&gt;&lt;/authors&gt;&lt;/contributors&gt;&lt;auth-address&gt;Haemostasis and Thrombosis Unit, Division of Haematology, Cliniques Universitaires Saint-Luc, Université catholique de Louvain (UCLouvain), Brussels, Belgium.&amp;#xD;Center for Thrombosis and Hemorrhagic Diseases, Humanitas Clinical and Research Center - IRCCS, Rozzano, Italy.&amp;#xD;Children&amp;apos;s Health Ireland at Crumlin, Dublin, Ireland.&amp;#xD;Royal London Haemophilia Centre, Barts and the London School of Medicine and Dentistry, London, UK.&lt;/auth-address&gt;&lt;titles&gt;&lt;title&gt;Recombinant factor VIII Fc for the treatment of haemophilia A&lt;/title&gt;&lt;secondary-title&gt;Eur J Haematol&lt;/secondary-title&gt;&lt;/titles&gt;&lt;periodical&gt;&lt;full-title&gt;Eur J Haematol&lt;/full-title&gt;&lt;/periodical&gt;&lt;pages&gt;745-761&lt;/pages&gt;&lt;volume&gt;106&lt;/volume&gt;&lt;number&gt;6&lt;/number&gt;&lt;edition&gt;2021/03/03&lt;/edition&gt;&lt;keywords&gt;&lt;keyword&gt;factor VIII&lt;/keyword&gt;&lt;keyword&gt;factor VIII-Fc fusion protein&lt;/keyword&gt;&lt;keyword&gt;haemophilia A&lt;/keyword&gt;&lt;keyword&gt;half-life&lt;/keyword&gt;&lt;keyword&gt;immune tolerance&lt;/keyword&gt;&lt;keyword&gt;prophylaxis&lt;/keyword&gt;&lt;keyword&gt;rFVIIIFc&lt;/keyword&gt;&lt;keyword&gt;recombinant fusion proteins&lt;/keyword&gt;&lt;keyword&gt;surgical haemostasis&lt;/keyword&gt;&lt;/keywords&gt;&lt;dates&gt;&lt;year&gt;2021&lt;/year&gt;&lt;pub-dates&gt;&lt;date&gt;Mar 1&lt;/date&gt;&lt;/pub-dates&gt;&lt;/dates&gt;&lt;isbn&gt;0902-4441&lt;/isbn&gt;&lt;accession-num&gt;33650192&lt;/accession-num&gt;&lt;urls&gt;&lt;/urls&gt;&lt;electronic-resource-num&gt;10.1111/ejh.13610&lt;/electronic-resource-num&gt;&lt;remote-database-provider&gt;NLM&lt;/remote-database-provider&gt;&lt;language&gt;eng&lt;/language&gt;&lt;/record&gt;&lt;/Cite&gt;&lt;/EndNote&gt;</w:instrTex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94156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  <w:p w14:paraId="0E808166" w14:textId="57A3AC6E" w:rsidR="00040DB1" w:rsidRPr="00D94156" w:rsidRDefault="00040DB1" w:rsidP="00D94156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94156">
              <w:rPr>
                <w:rFonts w:cstheme="minorHAnsi"/>
                <w:sz w:val="20"/>
                <w:szCs w:val="20"/>
                <w:lang w:val="en-US"/>
              </w:rPr>
              <w:t>rFIXFc — PUPS B-LONG study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Nolan&lt;/Author&gt;&lt;Year&gt;2020&lt;/Year&gt;&lt;RecNum&gt;100&lt;/RecNum&gt;&lt;DisplayText&gt;&lt;style face="superscript"&gt;8&lt;/style&gt;&lt;/DisplayText&gt;&lt;record&gt;&lt;rec-number&gt;100&lt;/rec-number&gt;&lt;foreign-keys&gt;&lt;key app="EN" db-id="se2eat5rufprrpew0r9p5xfcvr0fwxdexarf" timestamp="1648635866" guid="c9408c74-fd6a-4cff-bf37-223fe3900a03"&gt;100&lt;/key&gt;&lt;/foreign-keys&gt;&lt;ref-type name="Journal Article"&gt;17&lt;/ref-type&gt;&lt;contributors&gt;&lt;authors&gt;&lt;author&gt;Nolan, B.&lt;/author&gt;&lt;author&gt;Klukowska, A.&lt;/author&gt;&lt;author&gt;Shapiro, A.&lt;/author&gt;&lt;author&gt;Rauch, A.&lt;/author&gt;&lt;author&gt;Recht, M.&lt;/author&gt;&lt;author&gt;Ragni, M.&lt;/author&gt;&lt;author&gt;Curtin, J.&lt;/author&gt;&lt;author&gt;Gunawardena, S.&lt;/author&gt;&lt;author&gt;Poloskey, S.&lt;/author&gt;&lt;author&gt;Jayawardene, D. &lt;/author&gt;&lt;author&gt;Winding, B.&lt;/author&gt;&lt;author&gt;Fischer, K.&lt;/author&gt;&lt;author&gt;Liesner, R.&lt;/author&gt;&lt;/authors&gt;&lt;/contributors&gt;&lt;titles&gt;&lt;title&gt;Final results of PUPs B‐­LONG study: Evaluating safety and efficacy of rFIXFc in previously untreated patients with haemophilia B&lt;/title&gt;&lt;secondary-title&gt;Res Pract Thromb Haemost&lt;/secondary-title&gt;&lt;/titles&gt;&lt;periodical&gt;&lt;full-title&gt;Res Pract Thromb Haemost&lt;/full-title&gt;&lt;/periodical&gt;&lt;pages&gt;479–80&lt;/pages&gt;&lt;volume&gt;4(Suppl. 1)&lt;/volume&gt;&lt;dates&gt;&lt;year&gt;2020&lt;/year&gt;&lt;/dates&gt;&lt;urls&gt;&lt;/urls&gt;&lt;/record&gt;&lt;/Cite&gt;&lt;/EndNote&gt;</w:instrTex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94156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  <w:p w14:paraId="72F0E4C4" w14:textId="48A26916" w:rsidR="00040DB1" w:rsidRPr="00D94156" w:rsidRDefault="00040DB1" w:rsidP="00D94156">
            <w:pPr>
              <w:pStyle w:val="ListParagraph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94156">
              <w:rPr>
                <w:rFonts w:cstheme="minorHAnsi"/>
                <w:sz w:val="20"/>
                <w:szCs w:val="20"/>
                <w:lang w:val="en-US"/>
              </w:rPr>
              <w:t>nonacog beta pegol — paradigm</w:t>
            </w:r>
            <w:r w:rsidRPr="00D94156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M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t>6 study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Chan&lt;/Author&gt;&lt;Year&gt;2020&lt;/Year&gt;&lt;RecNum&gt;394&lt;/RecNum&gt;&lt;DisplayText&gt;&lt;style face="superscript"&gt;9&lt;/style&gt;&lt;/DisplayText&gt;&lt;record&gt;&lt;rec-number&gt;394&lt;/rec-number&gt;&lt;foreign-keys&gt;&lt;key app="EN" db-id="se2eat5rufprrpew0r9p5xfcvr0fwxdexarf" timestamp="1648635881" guid="00cae6eb-d7b5-4411-98fa-a392d0489d76"&gt;394&lt;/key&gt;&lt;/foreign-keys&gt;&lt;ref-type name="Journal Article"&gt;17&lt;/ref-type&gt;&lt;contributors&gt;&lt;authors&gt;&lt;author&gt;Chan, A. K.&lt;/author&gt;&lt;author&gt;Alamelu, J.&lt;/author&gt;&lt;author&gt;Barnes, C.&lt;/author&gt;&lt;author&gt;Chuansumrit, A.&lt;/author&gt;&lt;author&gt;Garly, M. L.&lt;/author&gt;&lt;author&gt;Meldgaard, R. M.&lt;/author&gt;&lt;author&gt;Young, G.&lt;/author&gt;&lt;/authors&gt;&lt;/contributors&gt;&lt;auth-address&gt;McMaster Children&amp;apos;s Hospital/McMaster University Hamilton ON Canada.&amp;#xD;Evelina London Children&amp;apos;s Hospital London UK.&amp;#xD;The Royal Children&amp;apos;s Hospital Melbourne VIC Australia.&amp;#xD;Ramathibodi Hospital Mahidol University Bangkok Thailand.&amp;#xD;Novo Nordisk A/S Søborg Denmark.&amp;#xD;Children&amp;apos;s Hospital Los Angeles University of Southern California Keck School of Medicine Los Angeles CA USA.&lt;/auth-address&gt;&lt;titles&gt;&lt;title&gt;Nonacog beta pegol (N9-GP) in hemophilia B: First report on safety and efficacy in previously untreated and minimally treated patients&lt;/title&gt;&lt;secondary-title&gt;Res Pract Thromb Haemost&lt;/secondary-title&gt;&lt;/titles&gt;&lt;periodical&gt;&lt;full-title&gt;Res Pract Thromb Haemost&lt;/full-title&gt;&lt;/periodical&gt;&lt;pages&gt;1101-1113&lt;/pages&gt;&lt;volume&gt;4&lt;/volume&gt;&lt;number&gt;7&lt;/number&gt;&lt;edition&gt;2020/11/03&lt;/edition&gt;&lt;keywords&gt;&lt;keyword&gt;factor IX&lt;/keyword&gt;&lt;keyword&gt;hemophilia B&lt;/keyword&gt;&lt;keyword&gt;nonacog beta pegol&lt;/keyword&gt;&lt;keyword&gt;previously untreated patients&lt;/keyword&gt;&lt;keyword&gt;prophylaxis&lt;/keyword&gt;&lt;keyword&gt;recombinant proteins&lt;/keyword&gt;&lt;/keywords&gt;&lt;dates&gt;&lt;year&gt;2020&lt;/year&gt;&lt;pub-dates&gt;&lt;date&gt;Oct&lt;/date&gt;&lt;/pub-dates&gt;&lt;/dates&gt;&lt;isbn&gt;2475-0379&lt;/isbn&gt;&lt;accession-num&gt;33134776&lt;/accession-num&gt;&lt;urls&gt;&lt;/urls&gt;&lt;custom2&gt;PMC7590314&lt;/custom2&gt;&lt;electronic-resource-num&gt;10.1002/rth2.12412&lt;/electronic-resource-num&gt;&lt;remote-database-provider&gt;NLM&lt;/remote-database-provider&gt;&lt;language&gt;eng&lt;/language&gt;&lt;/record&gt;&lt;/Cite&gt;&lt;/EndNote&gt;</w:instrTex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94156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  <w:p w14:paraId="1E8534AE" w14:textId="77777777" w:rsidR="00040DB1" w:rsidRPr="00C219DD" w:rsidRDefault="00040DB1" w:rsidP="000C721D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742CC40" w14:textId="77777777" w:rsidR="00040DB1" w:rsidRPr="00C219DD" w:rsidRDefault="00040DB1" w:rsidP="000C72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219DD">
              <w:rPr>
                <w:rFonts w:cstheme="minorHAnsi"/>
                <w:sz w:val="20"/>
                <w:szCs w:val="20"/>
                <w:lang w:val="en-US"/>
              </w:rPr>
              <w:t>Other published evidence involving pediatric patients includes:</w:t>
            </w:r>
          </w:p>
          <w:p w14:paraId="58A2B9AC" w14:textId="03B9EF55" w:rsidR="00040DB1" w:rsidRPr="00D94156" w:rsidRDefault="00040DB1" w:rsidP="00D94156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94156">
              <w:rPr>
                <w:rFonts w:cstheme="minorHAnsi"/>
                <w:sz w:val="20"/>
                <w:szCs w:val="20"/>
                <w:lang w:val="en-US"/>
              </w:rPr>
              <w:t>rFVIIIFc — Kids A-LONG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Zb3VuZzwvQXV0aG9yPjxZZWFyPjIwMTU8L1llYXI+PFJl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Zb3VuZzwvQXV0aG9yPjxZZWFyPjIwMTU8L1llYXI+PFJl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94156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t xml:space="preserve"> and ASPIRE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Ob2xhbjwvQXV0aG9yPjxZZWFyPjIwMjA8L1llYXI+PFJl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Ob2xhbjwvQXV0aG9yPjxZZWFyPjIwMjA8L1llYXI+PFJl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94156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t xml:space="preserve"> studies</w:t>
            </w:r>
          </w:p>
          <w:p w14:paraId="75B9D03A" w14:textId="2EC10036" w:rsidR="00040DB1" w:rsidRPr="00D94156" w:rsidRDefault="00040DB1" w:rsidP="00D94156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94156">
              <w:rPr>
                <w:rFonts w:cstheme="minorHAnsi"/>
                <w:sz w:val="20"/>
                <w:szCs w:val="20"/>
                <w:lang w:val="en-US"/>
              </w:rPr>
              <w:t>rurioctocog alfa pegol — NCT02210091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NdWxsaW5zPC9BdXRob3I+PFllYXI+MjAxNzwvWWVhcj48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NdWxsaW5zPC9BdXRob3I+PFllYXI+MjAxNzwvWWVhcj48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94156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  <w:p w14:paraId="74762B9E" w14:textId="4DBF75F4" w:rsidR="00040DB1" w:rsidRPr="00D94156" w:rsidRDefault="00040DB1" w:rsidP="00D94156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94156">
              <w:rPr>
                <w:rFonts w:cstheme="minorHAnsi"/>
                <w:sz w:val="20"/>
                <w:szCs w:val="20"/>
                <w:lang w:val="en-US"/>
              </w:rPr>
              <w:t>dam</w:t>
            </w:r>
            <w:r w:rsidR="00B15FB0">
              <w:rPr>
                <w:rFonts w:cstheme="minorHAnsi"/>
                <w:sz w:val="20"/>
                <w:szCs w:val="20"/>
                <w:lang w:val="en-US"/>
              </w:rPr>
              <w:t>o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t>ctocog alfa pegol — PROTECT VIII Kids study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NYW5jdXNvPC9BdXRob3I+PFllYXI+MjAyMTwvWWVhcj48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NYW5jdXNvPC9BdXRob3I+PFllYXI+MjAyMTwvWWVhcj48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94156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  <w:p w14:paraId="747431A0" w14:textId="24D27AD3" w:rsidR="00040DB1" w:rsidRPr="00D94156" w:rsidRDefault="00040DB1" w:rsidP="00D94156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94156">
              <w:rPr>
                <w:rFonts w:cstheme="minorHAnsi"/>
                <w:sz w:val="20"/>
                <w:szCs w:val="20"/>
                <w:lang w:val="en-US"/>
              </w:rPr>
              <w:t>turoctocog alfa pegol — pathfinder</w:t>
            </w:r>
            <w:r w:rsidRPr="00D94156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M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t>5 study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DaG93ZGFyeTwvQXV0aG9yPjxZZWFyPjIwMTk8L1llYXI+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DaG93ZGFyeTwvQXV0aG9yPjxZZWFyPjIwMTk8L1llYXI+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94156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14, 15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  <w:p w14:paraId="28A0B040" w14:textId="767A4040" w:rsidR="00040DB1" w:rsidRPr="00D94156" w:rsidRDefault="00040DB1" w:rsidP="00D94156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94156">
              <w:rPr>
                <w:rFonts w:cstheme="minorHAnsi"/>
                <w:sz w:val="20"/>
                <w:szCs w:val="20"/>
                <w:lang w:val="en-US"/>
              </w:rPr>
              <w:t>rFIXFc — Kids B-LONG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GaXNjaGVyPC9BdXRob3I+PFllYXI+MjAxNzwvWWVhcj48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GaXNjaGVyPC9BdXRob3I+PFllYXI+MjAxNzwvWWVhcj48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94156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t xml:space="preserve"> and B-YOND studies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QYXNpPC9BdXRob3I+PFllYXI+MjAyMDwvWWVhcj48UmVj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QYXNpPC9BdXRob3I+PFllYXI+MjAyMDwvWWVhcj48UmVj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94156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br/>
              <w:t>rIX</w:t>
            </w:r>
            <w:r w:rsidR="00E26AE8" w:rsidRPr="009238FD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9238FD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t xml:space="preserve">P — </w:t>
            </w:r>
            <w:r w:rsidRPr="00D94156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PROLONG-9FP study</w:t>
            </w:r>
            <w:r w:rsidRPr="00D94156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LZW5ldDwvQXV0aG9yPjxZZWFyPjIwMTY8L1llYXI+PFJl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</w:fldData>
              </w:fldChar>
            </w:r>
            <w:r w:rsidR="0011307C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 w:rsidR="0011307C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LZW5ldDwvQXV0aG9yPjxZZWFyPjIwMTY8L1llYXI+PFJl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</w:fldData>
              </w:fldChar>
            </w:r>
            <w:r w:rsidR="0011307C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 w:rsidR="0011307C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r>
            <w:r w:rsidR="0011307C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D94156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r>
            <w:r w:rsidRPr="00D94156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 w:rsidRPr="00D94156">
              <w:rPr>
                <w:rFonts w:cstheme="minorHAnsi"/>
                <w:noProof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8</w:t>
            </w:r>
            <w:r w:rsidRPr="00D94156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</w:p>
          <w:p w14:paraId="37965B18" w14:textId="1E9D74A3" w:rsidR="00040DB1" w:rsidRPr="00D94156" w:rsidRDefault="00040DB1" w:rsidP="00D94156">
            <w:pPr>
              <w:pStyle w:val="ListParagraph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94156">
              <w:rPr>
                <w:rFonts w:cstheme="minorHAnsi"/>
                <w:sz w:val="20"/>
                <w:szCs w:val="20"/>
                <w:lang w:val="en-US"/>
              </w:rPr>
              <w:t>nonacog beta pegol — paradigm</w:t>
            </w:r>
            <w:r w:rsidRPr="00D94156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M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DYXJjYW88L0F1dGhvcj48WWVhcj4yMDE2PC9ZZWFyPjxS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DYXJjYW88L0F1dGhvcj48WWVhcj4yMDE2PC9ZZWFyPjxS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</w:fldData>
              </w:fldCha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11307C">
              <w:rPr>
                <w:rFonts w:cstheme="minorHAnsi"/>
                <w:sz w:val="20"/>
                <w:szCs w:val="20"/>
                <w:lang w:val="en-US"/>
              </w:rPr>
            </w:r>
            <w:r w:rsidR="0011307C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94156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Pr="00D94156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6B432BD0" w14:textId="0AF4B38A" w:rsidR="009819B1" w:rsidRPr="00C219DD" w:rsidRDefault="009819B1">
      <w:pPr>
        <w:rPr>
          <w:lang w:val="en-US"/>
        </w:rPr>
      </w:pPr>
    </w:p>
    <w:p w14:paraId="68987B0A" w14:textId="44F303A9" w:rsidR="009819B1" w:rsidRPr="00C219DD" w:rsidRDefault="009819B1">
      <w:pPr>
        <w:rPr>
          <w:lang w:val="en-US"/>
        </w:rPr>
      </w:pPr>
    </w:p>
    <w:p w14:paraId="39E05458" w14:textId="77777777" w:rsidR="00764A68" w:rsidRPr="00C219DD" w:rsidRDefault="00764A68">
      <w:pPr>
        <w:rPr>
          <w:lang w:val="en-US"/>
        </w:rPr>
      </w:pPr>
    </w:p>
    <w:tbl>
      <w:tblPr>
        <w:tblStyle w:val="TableGrid"/>
        <w:tblW w:w="14049" w:type="dxa"/>
        <w:tblLook w:val="04A0" w:firstRow="1" w:lastRow="0" w:firstColumn="1" w:lastColumn="0" w:noHBand="0" w:noVBand="1"/>
      </w:tblPr>
      <w:tblGrid>
        <w:gridCol w:w="3281"/>
        <w:gridCol w:w="3160"/>
        <w:gridCol w:w="7608"/>
      </w:tblGrid>
      <w:tr w:rsidR="00040DB1" w:rsidRPr="00C219DD" w14:paraId="7A1308D3" w14:textId="77777777" w:rsidTr="000C721D">
        <w:trPr>
          <w:trHeight w:val="435"/>
        </w:trPr>
        <w:tc>
          <w:tcPr>
            <w:tcW w:w="14049" w:type="dxa"/>
            <w:gridSpan w:val="3"/>
            <w:vAlign w:val="center"/>
          </w:tcPr>
          <w:p w14:paraId="6DBCABAD" w14:textId="77777777" w:rsidR="00040DB1" w:rsidRPr="00C219DD" w:rsidRDefault="00040DB1" w:rsidP="000C721D">
            <w:pPr>
              <w:rPr>
                <w:sz w:val="18"/>
                <w:szCs w:val="18"/>
                <w:lang w:val="en-US"/>
              </w:rPr>
            </w:pPr>
            <w:r w:rsidRPr="00C219DD">
              <w:rPr>
                <w:sz w:val="18"/>
                <w:szCs w:val="18"/>
                <w:lang w:val="en-US"/>
              </w:rPr>
              <w:t>Non-factor therapy</w:t>
            </w:r>
          </w:p>
        </w:tc>
      </w:tr>
      <w:tr w:rsidR="00040DB1" w:rsidRPr="00C219DD" w14:paraId="66EC2A06" w14:textId="77777777" w:rsidTr="000C721D">
        <w:trPr>
          <w:trHeight w:val="808"/>
        </w:trPr>
        <w:tc>
          <w:tcPr>
            <w:tcW w:w="3281" w:type="dxa"/>
            <w:vAlign w:val="center"/>
          </w:tcPr>
          <w:p w14:paraId="474685F5" w14:textId="77777777" w:rsidR="00040DB1" w:rsidRPr="00C219DD" w:rsidRDefault="00040DB1" w:rsidP="000C721D">
            <w:pPr>
              <w:rPr>
                <w:sz w:val="20"/>
                <w:szCs w:val="20"/>
                <w:lang w:val="en-US"/>
              </w:rPr>
            </w:pPr>
            <w:r w:rsidRPr="00C219DD">
              <w:rPr>
                <w:sz w:val="20"/>
                <w:szCs w:val="20"/>
                <w:lang w:val="en-US"/>
              </w:rPr>
              <w:t>Emicizumab (hemophilia A only)</w:t>
            </w:r>
          </w:p>
        </w:tc>
        <w:tc>
          <w:tcPr>
            <w:tcW w:w="3160" w:type="dxa"/>
            <w:vAlign w:val="center"/>
          </w:tcPr>
          <w:p w14:paraId="778DD2DB" w14:textId="77777777" w:rsidR="00040DB1" w:rsidRPr="00C219DD" w:rsidRDefault="00040DB1" w:rsidP="000C721D">
            <w:pPr>
              <w:rPr>
                <w:sz w:val="20"/>
                <w:szCs w:val="20"/>
                <w:lang w:val="en-US"/>
              </w:rPr>
            </w:pPr>
            <w:r w:rsidRPr="00C219DD">
              <w:rPr>
                <w:sz w:val="20"/>
                <w:szCs w:val="20"/>
                <w:lang w:val="en-US"/>
              </w:rPr>
              <w:t>A bispecific monoclonal antibody, that mimics the function of missing activated FVIII by bridging (activated) FIX and FX, to enable activation of FX</w:t>
            </w:r>
          </w:p>
        </w:tc>
        <w:tc>
          <w:tcPr>
            <w:tcW w:w="7608" w:type="dxa"/>
            <w:vAlign w:val="center"/>
          </w:tcPr>
          <w:p w14:paraId="35D27C02" w14:textId="6E190D40" w:rsidR="00040DB1" w:rsidRPr="00C219DD" w:rsidRDefault="00040DB1" w:rsidP="00DA2E59">
            <w:pPr>
              <w:rPr>
                <w:sz w:val="20"/>
                <w:szCs w:val="20"/>
                <w:lang w:val="en-US"/>
              </w:rPr>
            </w:pPr>
            <w:r w:rsidRPr="00C219DD">
              <w:rPr>
                <w:sz w:val="20"/>
                <w:szCs w:val="20"/>
                <w:lang w:val="en-US"/>
              </w:rPr>
              <w:t>Indicated for prophylaxis (but not treatment of bleeding episodes) for patients</w:t>
            </w:r>
            <w:r w:rsidR="008D783D" w:rsidRPr="00C219DD">
              <w:rPr>
                <w:sz w:val="20"/>
                <w:szCs w:val="20"/>
                <w:lang w:val="en-US"/>
              </w:rPr>
              <w:br/>
            </w:r>
            <w:r w:rsidRPr="00C219DD">
              <w:rPr>
                <w:sz w:val="20"/>
                <w:szCs w:val="20"/>
                <w:lang w:val="en-US"/>
              </w:rPr>
              <w:t xml:space="preserve">with hemophilia A without inhibitors (limited to patients without inhibitors who have severe hemophilia A in the </w:t>
            </w:r>
            <w:r w:rsidR="009F1EA1">
              <w:rPr>
                <w:sz w:val="20"/>
                <w:szCs w:val="20"/>
                <w:lang w:val="en-US"/>
              </w:rPr>
              <w:t>EU</w:t>
            </w:r>
            <w:r w:rsidRPr="00C219DD">
              <w:rPr>
                <w:sz w:val="20"/>
                <w:szCs w:val="20"/>
                <w:lang w:val="en-US"/>
              </w:rPr>
              <w:t>), as well as those with hemophilia A with inhibitors;</w:t>
            </w:r>
            <w:r w:rsidRPr="00C219DD">
              <w:rPr>
                <w:sz w:val="20"/>
                <w:szCs w:val="20"/>
                <w:lang w:val="en-US"/>
              </w:rPr>
              <w:fldChar w:fldCharType="begin"/>
            </w:r>
            <w:r w:rsidR="0011307C">
              <w:rPr>
                <w:sz w:val="20"/>
                <w:szCs w:val="20"/>
                <w:lang w:val="en-US"/>
              </w:rPr>
              <w:instrText xml:space="preserve"> ADDIN EN.CITE &lt;EndNote&gt;&lt;Cite&gt;&lt;Author&gt;European Medicines Agency&lt;/Author&gt;&lt;Year&gt;2021&lt;/Year&gt;&lt;RecNum&gt;387&lt;/RecNum&gt;&lt;DisplayText&gt;&lt;style face="superscript"&gt;20, 21&lt;/style&gt;&lt;/DisplayText&gt;&lt;record&gt;&lt;rec-number&gt;387&lt;/rec-number&gt;&lt;foreign-keys&gt;&lt;key app="EN" db-id="se2eat5rufprrpew0r9p5xfcvr0fwxdexarf" timestamp="1648635880" guid="2defdbba-1c95-4477-ae0c-eb1fc4357b42"&gt;387&lt;/key&gt;&lt;/foreign-keys&gt;&lt;ref-type name="Web Page"&gt;12&lt;/ref-type&gt;&lt;contributors&gt;&lt;authors&gt;&lt;author&gt;European Medicines Agency,&lt;/author&gt;&lt;/authors&gt;&lt;/contributors&gt;&lt;titles&gt;&lt;title&gt;Hemlibra: EPAR-Product information.&lt;/title&gt;&lt;/titles&gt;&lt;number&gt;March 2022&lt;/number&gt;&lt;dates&gt;&lt;year&gt;2021&lt;/year&gt;&lt;/dates&gt;&lt;urls&gt;&lt;related-urls&gt;&lt;url&gt;https://www.ema.europa.eu/en/medicines/human/EPAR/hemlibra#product-information-section&lt;/url&gt;&lt;/related-urls&gt;&lt;/urls&gt;&lt;/record&gt;&lt;/Cite&gt;&lt;Cite&gt;&lt;Author&gt;Genetech Inc.&lt;/Author&gt;&lt;Year&gt;2018&lt;/Year&gt;&lt;RecNum&gt;417&lt;/RecNum&gt;&lt;record&gt;&lt;rec-number&gt;417&lt;/rec-number&gt;&lt;foreign-keys&gt;&lt;key app="EN" db-id="se2eat5rufprrpew0r9p5xfcvr0fwxdexarf" timestamp="1648635882" guid="76ce0369-6f7b-4ef9-9be9-0c55e0c92c3e"&gt;417&lt;/key&gt;&lt;/foreign-keys&gt;&lt;ref-type name="Web Page"&gt;12&lt;/ref-type&gt;&lt;contributors&gt;&lt;authors&gt;&lt;author&gt;Genetech Inc.,&lt;/author&gt;&lt;/authors&gt;&lt;/contributors&gt;&lt;titles&gt;&lt;title&gt;Hemlibra® Prescribing Information&lt;/title&gt;&lt;/titles&gt;&lt;number&gt;March 2022&lt;/number&gt;&lt;dates&gt;&lt;year&gt;2018&lt;/year&gt;&lt;/dates&gt;&lt;urls&gt;&lt;related-urls&gt;&lt;url&gt;https://www.gene.com/download/pdf/hemlibra_prescribing.pdf&lt;/url&gt;&lt;/related-urls&gt;&lt;/urls&gt;&lt;/record&gt;&lt;/Cite&gt;&lt;/EndNote&gt;</w:instrText>
            </w:r>
            <w:r w:rsidRPr="00C219DD">
              <w:rPr>
                <w:sz w:val="20"/>
                <w:szCs w:val="20"/>
                <w:lang w:val="en-US"/>
              </w:rPr>
              <w:fldChar w:fldCharType="separate"/>
            </w:r>
            <w:r w:rsidRPr="00C219DD">
              <w:rPr>
                <w:noProof/>
                <w:sz w:val="20"/>
                <w:szCs w:val="20"/>
                <w:vertAlign w:val="superscript"/>
                <w:lang w:val="en-US"/>
              </w:rPr>
              <w:t>20, 21</w:t>
            </w:r>
            <w:r w:rsidRPr="00C219DD">
              <w:rPr>
                <w:sz w:val="20"/>
                <w:szCs w:val="20"/>
                <w:lang w:val="en-US"/>
              </w:rPr>
              <w:fldChar w:fldCharType="end"/>
            </w:r>
            <w:r w:rsidR="00DA2E59" w:rsidRPr="00C219DD">
              <w:rPr>
                <w:sz w:val="20"/>
                <w:szCs w:val="20"/>
                <w:lang w:val="en-US"/>
              </w:rPr>
              <w:t xml:space="preserve"> availability varies between countries. L</w:t>
            </w:r>
            <w:r w:rsidRPr="00C219DD">
              <w:rPr>
                <w:sz w:val="20"/>
                <w:szCs w:val="20"/>
                <w:lang w:val="en-US"/>
              </w:rPr>
              <w:t>icense includes all age groups, but more data are currently required for young patients, including PUPs</w:t>
            </w:r>
          </w:p>
        </w:tc>
      </w:tr>
    </w:tbl>
    <w:p w14:paraId="2DF12CD1" w14:textId="07FC36A4" w:rsidR="00711728" w:rsidRPr="00C219DD" w:rsidRDefault="00040DB1" w:rsidP="00BF4C0D">
      <w:pPr>
        <w:rPr>
          <w:sz w:val="18"/>
          <w:szCs w:val="18"/>
          <w:lang w:val="en-US"/>
        </w:rPr>
      </w:pPr>
      <w:bookmarkStart w:id="0" w:name="_Hlk99541630"/>
      <w:r w:rsidRPr="00C219DD">
        <w:rPr>
          <w:sz w:val="18"/>
          <w:szCs w:val="18"/>
          <w:lang w:val="en-US"/>
        </w:rPr>
        <w:lastRenderedPageBreak/>
        <w:t xml:space="preserve">FVIII, factor VIII; FIX, factor IX; </w:t>
      </w:r>
      <w:bookmarkEnd w:id="0"/>
      <w:r w:rsidRPr="00C219DD">
        <w:rPr>
          <w:sz w:val="18"/>
          <w:szCs w:val="18"/>
          <w:lang w:val="en-US"/>
        </w:rPr>
        <w:t xml:space="preserve">PUP, previously untreated patient, </w:t>
      </w:r>
      <w:bookmarkStart w:id="1" w:name="_Hlk99539482"/>
      <w:r w:rsidRPr="00C219DD">
        <w:rPr>
          <w:sz w:val="18"/>
          <w:szCs w:val="18"/>
          <w:lang w:val="en-US"/>
        </w:rPr>
        <w:t>rFVIIIFc, recombinant factor VIII Fc fusion protein, rFIXFc, recombinant factor IX Fc fusion protein; rIX</w:t>
      </w:r>
      <w:r w:rsidR="00E26AE8" w:rsidRPr="009238FD">
        <w:rPr>
          <w:sz w:val="18"/>
          <w:szCs w:val="18"/>
          <w:lang w:val="en-US"/>
        </w:rPr>
        <w:t>-</w:t>
      </w:r>
      <w:r w:rsidRPr="009238FD">
        <w:rPr>
          <w:sz w:val="18"/>
          <w:szCs w:val="18"/>
          <w:lang w:val="en-US"/>
        </w:rPr>
        <w:t>F</w:t>
      </w:r>
      <w:r w:rsidRPr="00C219DD">
        <w:rPr>
          <w:sz w:val="18"/>
          <w:szCs w:val="18"/>
          <w:lang w:val="en-US"/>
        </w:rPr>
        <w:t>P, recombinant factor IX albumin fusion protein</w:t>
      </w:r>
      <w:r w:rsidR="00BF4C0D" w:rsidRPr="00C219DD">
        <w:rPr>
          <w:sz w:val="18"/>
          <w:szCs w:val="18"/>
          <w:lang w:val="en-US"/>
        </w:rPr>
        <w:t>.</w:t>
      </w:r>
      <w:r w:rsidR="00BF4C0D" w:rsidRPr="00C219DD">
        <w:rPr>
          <w:sz w:val="18"/>
          <w:szCs w:val="18"/>
          <w:lang w:val="en-US"/>
        </w:rPr>
        <w:br/>
      </w:r>
      <w:bookmarkEnd w:id="1"/>
      <w:r w:rsidR="009F1EA1" w:rsidRPr="00756E07">
        <w:rPr>
          <w:sz w:val="18"/>
          <w:szCs w:val="18"/>
          <w:vertAlign w:val="superscript"/>
          <w:lang w:val="en-US"/>
        </w:rPr>
        <w:t>a</w:t>
      </w:r>
      <w:r w:rsidR="00113AED" w:rsidRPr="00C219DD">
        <w:rPr>
          <w:sz w:val="18"/>
          <w:szCs w:val="18"/>
          <w:lang w:val="en-US"/>
        </w:rPr>
        <w:t>Further details provided in Figure 2 of manuscript</w:t>
      </w:r>
      <w:r w:rsidR="00711728" w:rsidRPr="00C219DD">
        <w:rPr>
          <w:sz w:val="18"/>
          <w:szCs w:val="18"/>
          <w:lang w:val="en-US"/>
        </w:rPr>
        <w:t>.</w:t>
      </w:r>
    </w:p>
    <w:p w14:paraId="7A71262F" w14:textId="1851236C" w:rsidR="00040DB1" w:rsidRPr="00C219DD" w:rsidRDefault="00040DB1" w:rsidP="00040DB1">
      <w:pPr>
        <w:rPr>
          <w:lang w:val="en-US"/>
        </w:rPr>
      </w:pPr>
    </w:p>
    <w:p w14:paraId="6E820629" w14:textId="77777777" w:rsidR="00040DB1" w:rsidRPr="00C219DD" w:rsidRDefault="00040DB1" w:rsidP="00040DB1">
      <w:pPr>
        <w:rPr>
          <w:b/>
          <w:bCs/>
          <w:i/>
          <w:iCs/>
          <w:sz w:val="18"/>
          <w:szCs w:val="18"/>
          <w:lang w:val="en-US"/>
        </w:rPr>
      </w:pPr>
    </w:p>
    <w:p w14:paraId="20C944FE" w14:textId="77777777" w:rsidR="00040DB1" w:rsidRPr="00C219DD" w:rsidRDefault="00040DB1">
      <w:pPr>
        <w:rPr>
          <w:lang w:val="en-US"/>
        </w:rPr>
      </w:pPr>
    </w:p>
    <w:p w14:paraId="1F869B15" w14:textId="77777777" w:rsidR="0033423E" w:rsidRPr="00C219DD" w:rsidRDefault="0033423E">
      <w:pPr>
        <w:rPr>
          <w:lang w:val="en-US"/>
        </w:rPr>
        <w:sectPr w:rsidR="0033423E" w:rsidRPr="00C219DD" w:rsidSect="003342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806782" w14:textId="0E9205B2" w:rsidR="00CD1933" w:rsidRPr="00C219DD" w:rsidRDefault="00CD1933" w:rsidP="00CD50F8">
      <w:pPr>
        <w:pStyle w:val="EndNoteBibliography"/>
        <w:spacing w:after="0"/>
        <w:ind w:left="720" w:hanging="720"/>
        <w:rPr>
          <w:b/>
          <w:bCs/>
        </w:rPr>
      </w:pPr>
      <w:r w:rsidRPr="00C219DD">
        <w:rPr>
          <w:b/>
          <w:bCs/>
        </w:rPr>
        <w:lastRenderedPageBreak/>
        <w:t>References</w:t>
      </w:r>
    </w:p>
    <w:p w14:paraId="0A645A07" w14:textId="77777777" w:rsidR="00CD1933" w:rsidRPr="00C219DD" w:rsidRDefault="00CD1933" w:rsidP="00CD50F8">
      <w:pPr>
        <w:pStyle w:val="EndNoteBibliography"/>
        <w:spacing w:after="0"/>
        <w:ind w:left="720" w:hanging="720"/>
      </w:pPr>
    </w:p>
    <w:p w14:paraId="2AEF9F2C" w14:textId="47E069CB" w:rsidR="00813AC0" w:rsidRPr="009238FD" w:rsidRDefault="00605751" w:rsidP="00813AC0">
      <w:pPr>
        <w:pStyle w:val="EndNoteBibliography"/>
        <w:spacing w:after="240"/>
      </w:pPr>
      <w:r w:rsidRPr="00C219DD">
        <w:rPr>
          <w:rFonts w:asciiTheme="minorHAnsi" w:hAnsiTheme="minorHAnsi" w:cstheme="minorHAnsi"/>
        </w:rPr>
        <w:fldChar w:fldCharType="begin"/>
      </w:r>
      <w:r w:rsidRPr="00C219DD">
        <w:rPr>
          <w:rFonts w:asciiTheme="minorHAnsi" w:hAnsiTheme="minorHAnsi" w:cstheme="minorHAnsi"/>
        </w:rPr>
        <w:instrText xml:space="preserve"> ADDIN EN.REFLIST </w:instrText>
      </w:r>
      <w:r w:rsidRPr="00C219DD">
        <w:rPr>
          <w:rFonts w:asciiTheme="minorHAnsi" w:hAnsiTheme="minorHAnsi" w:cstheme="minorHAnsi"/>
        </w:rPr>
        <w:fldChar w:fldCharType="separate"/>
      </w:r>
      <w:r w:rsidR="00813AC0" w:rsidRPr="009238FD">
        <w:t>1.</w:t>
      </w:r>
      <w:r w:rsidR="00813AC0" w:rsidRPr="009238FD">
        <w:tab/>
        <w:t xml:space="preserve">European Medicines Agency. Elocta Summary of Product Characteristics., </w:t>
      </w:r>
      <w:hyperlink r:id="rId12" w:history="1">
        <w:r w:rsidR="00813AC0" w:rsidRPr="009238FD">
          <w:rPr>
            <w:rStyle w:val="Hyperlink"/>
          </w:rPr>
          <w:t>https://www.ema.europa.eu/en/documents/product-information/elocta-epar-product-information_en.pdf</w:t>
        </w:r>
      </w:hyperlink>
      <w:r w:rsidR="00813AC0" w:rsidRPr="009238FD">
        <w:t xml:space="preserve"> (20</w:t>
      </w:r>
      <w:r w:rsidR="004B7E2B" w:rsidRPr="009238FD">
        <w:t>21</w:t>
      </w:r>
      <w:r w:rsidR="00813AC0" w:rsidRPr="009238FD">
        <w:t xml:space="preserve">, accessed </w:t>
      </w:r>
      <w:r w:rsidR="00DE6FAD" w:rsidRPr="009238FD">
        <w:t>November</w:t>
      </w:r>
      <w:r w:rsidR="00681AA7" w:rsidRPr="009238FD">
        <w:t xml:space="preserve"> </w:t>
      </w:r>
      <w:r w:rsidR="00813AC0" w:rsidRPr="009238FD">
        <w:t>2022).</w:t>
      </w:r>
    </w:p>
    <w:p w14:paraId="14AD0696" w14:textId="07477B39" w:rsidR="00813AC0" w:rsidRPr="009238FD" w:rsidRDefault="00813AC0" w:rsidP="00813AC0">
      <w:pPr>
        <w:pStyle w:val="EndNoteBibliography"/>
        <w:spacing w:after="240"/>
      </w:pPr>
      <w:r w:rsidRPr="009238FD">
        <w:t>2.</w:t>
      </w:r>
      <w:r w:rsidRPr="009238FD">
        <w:tab/>
        <w:t>Bioverativ Therapeutics Inc. Eloctate</w:t>
      </w:r>
      <w:r w:rsidRPr="009238FD">
        <w:rPr>
          <w:vertAlign w:val="superscript"/>
        </w:rPr>
        <w:t>®</w:t>
      </w:r>
      <w:r w:rsidRPr="009238FD">
        <w:t xml:space="preserve"> Prescribing Information, </w:t>
      </w:r>
      <w:hyperlink r:id="rId13" w:history="1">
        <w:r w:rsidRPr="009238FD">
          <w:rPr>
            <w:rStyle w:val="Hyperlink"/>
          </w:rPr>
          <w:t>https://www.fda.gov/media/88746/download</w:t>
        </w:r>
      </w:hyperlink>
      <w:r w:rsidRPr="009238FD">
        <w:t xml:space="preserve"> (2020, accessed </w:t>
      </w:r>
      <w:r w:rsidR="00DE6FAD" w:rsidRPr="009238FD">
        <w:t>November</w:t>
      </w:r>
      <w:r w:rsidRPr="009238FD">
        <w:t xml:space="preserve"> 2022).</w:t>
      </w:r>
    </w:p>
    <w:p w14:paraId="139B6ACC" w14:textId="5C4EF174" w:rsidR="00813AC0" w:rsidRPr="009238FD" w:rsidRDefault="00813AC0" w:rsidP="00813AC0">
      <w:pPr>
        <w:pStyle w:val="EndNoteBibliography"/>
        <w:spacing w:after="240"/>
      </w:pPr>
      <w:r w:rsidRPr="009238FD">
        <w:t>3.</w:t>
      </w:r>
      <w:r w:rsidRPr="009238FD">
        <w:tab/>
        <w:t xml:space="preserve">European Medicines Agency. Alprolix Summary of Product Characteristics., </w:t>
      </w:r>
      <w:hyperlink r:id="rId14" w:history="1">
        <w:r w:rsidRPr="009238FD">
          <w:rPr>
            <w:rStyle w:val="Hyperlink"/>
          </w:rPr>
          <w:t>https://www.ema.europa.eu/en/documents/product-information/alprolix-epar-product-information_en.pdf</w:t>
        </w:r>
      </w:hyperlink>
      <w:r w:rsidRPr="009238FD">
        <w:t xml:space="preserve"> (20</w:t>
      </w:r>
      <w:r w:rsidR="00C51361" w:rsidRPr="009238FD">
        <w:t>21</w:t>
      </w:r>
      <w:r w:rsidRPr="009238FD">
        <w:t xml:space="preserve">, accessed </w:t>
      </w:r>
      <w:r w:rsidR="00DE6FAD" w:rsidRPr="009238FD">
        <w:t>November</w:t>
      </w:r>
      <w:r w:rsidRPr="009238FD">
        <w:t xml:space="preserve"> 2022).</w:t>
      </w:r>
    </w:p>
    <w:p w14:paraId="1FD4667C" w14:textId="5B91CE60" w:rsidR="00813AC0" w:rsidRPr="009238FD" w:rsidRDefault="00813AC0" w:rsidP="00813AC0">
      <w:pPr>
        <w:pStyle w:val="EndNoteBibliography"/>
        <w:spacing w:after="240"/>
      </w:pPr>
      <w:r w:rsidRPr="009238FD">
        <w:t>4.</w:t>
      </w:r>
      <w:r w:rsidRPr="009238FD">
        <w:tab/>
        <w:t xml:space="preserve">Bioverativ Therapeutics Inc. Alprolix® Prescribing Information, </w:t>
      </w:r>
      <w:hyperlink r:id="rId15" w:history="1">
        <w:r w:rsidRPr="009238FD">
          <w:rPr>
            <w:rStyle w:val="Hyperlink"/>
          </w:rPr>
          <w:t>http://products.sanofi.us/Alprolix/alprolix.pdf</w:t>
        </w:r>
      </w:hyperlink>
      <w:r w:rsidRPr="009238FD">
        <w:t xml:space="preserve"> (2020, accessed </w:t>
      </w:r>
      <w:r w:rsidR="00DE6FAD" w:rsidRPr="009238FD">
        <w:t>November</w:t>
      </w:r>
      <w:r w:rsidRPr="009238FD">
        <w:t xml:space="preserve"> 2022).</w:t>
      </w:r>
    </w:p>
    <w:p w14:paraId="712D20C2" w14:textId="03A70D8C" w:rsidR="00813AC0" w:rsidRPr="009238FD" w:rsidRDefault="00813AC0" w:rsidP="00813AC0">
      <w:pPr>
        <w:pStyle w:val="EndNoteBibliography"/>
        <w:spacing w:after="240"/>
      </w:pPr>
      <w:r w:rsidRPr="009238FD">
        <w:t>5.</w:t>
      </w:r>
      <w:r w:rsidRPr="009238FD">
        <w:tab/>
        <w:t xml:space="preserve">European Medicines Agency. Idelvion® Summary of Product Characteristics, </w:t>
      </w:r>
      <w:hyperlink r:id="rId16" w:history="1">
        <w:r w:rsidRPr="009238FD">
          <w:rPr>
            <w:rStyle w:val="Hyperlink"/>
          </w:rPr>
          <w:t>https://www.ema.europa.eu/en/documents/product-information/idelvion-epar-product-information_en.pdf</w:t>
        </w:r>
      </w:hyperlink>
      <w:r w:rsidRPr="009238FD">
        <w:t xml:space="preserve"> (2021, accessed </w:t>
      </w:r>
      <w:r w:rsidR="00B92EB7" w:rsidRPr="009238FD">
        <w:t>November</w:t>
      </w:r>
      <w:r w:rsidRPr="009238FD">
        <w:t xml:space="preserve"> 2022).</w:t>
      </w:r>
    </w:p>
    <w:p w14:paraId="667C7229" w14:textId="3C3C0AE3" w:rsidR="00813AC0" w:rsidRPr="009238FD" w:rsidRDefault="00813AC0" w:rsidP="00813AC0">
      <w:pPr>
        <w:pStyle w:val="EndNoteBibliography"/>
        <w:spacing w:after="240"/>
      </w:pPr>
      <w:r w:rsidRPr="009238FD">
        <w:t>6.</w:t>
      </w:r>
      <w:r w:rsidRPr="009238FD">
        <w:tab/>
        <w:t xml:space="preserve">CSL Behring GmbH. Idelvion® Prescribing Information, </w:t>
      </w:r>
      <w:hyperlink r:id="rId17" w:history="1">
        <w:r w:rsidR="00EC1588" w:rsidRPr="00F37A8E">
          <w:rPr>
            <w:rStyle w:val="Hyperlink"/>
          </w:rPr>
          <w:t>https://www.idelvion.com/prescribing-information</w:t>
        </w:r>
      </w:hyperlink>
      <w:r w:rsidR="00EC1588" w:rsidRPr="009238FD">
        <w:t xml:space="preserve"> </w:t>
      </w:r>
      <w:r w:rsidRPr="009238FD">
        <w:t>(202</w:t>
      </w:r>
      <w:r w:rsidR="009238FD">
        <w:t>1</w:t>
      </w:r>
      <w:r w:rsidRPr="009238FD">
        <w:t xml:space="preserve">, accessed </w:t>
      </w:r>
      <w:r w:rsidR="00B92EB7" w:rsidRPr="009238FD">
        <w:t>November</w:t>
      </w:r>
      <w:r w:rsidRPr="009238FD">
        <w:t xml:space="preserve"> 2022).</w:t>
      </w:r>
    </w:p>
    <w:p w14:paraId="2C6B7A63" w14:textId="77777777" w:rsidR="00813AC0" w:rsidRPr="009238FD" w:rsidRDefault="00813AC0" w:rsidP="00813AC0">
      <w:pPr>
        <w:pStyle w:val="EndNoteBibliography"/>
        <w:spacing w:after="240"/>
      </w:pPr>
      <w:r w:rsidRPr="009238FD">
        <w:t>7.</w:t>
      </w:r>
      <w:r w:rsidRPr="009238FD">
        <w:tab/>
        <w:t xml:space="preserve">Hermans C, Mancuso ME, Nolan B, et al. Recombinant factor VIII Fc for the treatment of haemophilia A. </w:t>
      </w:r>
      <w:r w:rsidRPr="009238FD">
        <w:rPr>
          <w:i/>
        </w:rPr>
        <w:t>Eur J Haematol</w:t>
      </w:r>
      <w:r w:rsidRPr="009238FD">
        <w:t xml:space="preserve"> 2021; 106: 745-761.</w:t>
      </w:r>
    </w:p>
    <w:p w14:paraId="2F7CF789" w14:textId="77777777" w:rsidR="00813AC0" w:rsidRPr="009238FD" w:rsidRDefault="00813AC0" w:rsidP="00813AC0">
      <w:pPr>
        <w:pStyle w:val="EndNoteBibliography"/>
        <w:spacing w:after="240"/>
      </w:pPr>
      <w:r w:rsidRPr="009238FD">
        <w:t>8.</w:t>
      </w:r>
      <w:r w:rsidRPr="009238FD">
        <w:tab/>
        <w:t xml:space="preserve">Nolan B, Klukowska A, Shapiro A, et al. Final results of PUPs B‐­LONG study: Evaluating safety and efficacy of rFIXFc in previously untreated patients with haemophilia B. </w:t>
      </w:r>
      <w:r w:rsidRPr="009238FD">
        <w:rPr>
          <w:i/>
        </w:rPr>
        <w:t>Res Pract Thromb Haemost</w:t>
      </w:r>
      <w:r w:rsidRPr="009238FD">
        <w:t xml:space="preserve"> 2020; 4(Suppl. 1): 479–480.</w:t>
      </w:r>
    </w:p>
    <w:p w14:paraId="4F316BEA" w14:textId="77777777" w:rsidR="00813AC0" w:rsidRPr="009238FD" w:rsidRDefault="00813AC0" w:rsidP="00813AC0">
      <w:pPr>
        <w:pStyle w:val="EndNoteBibliography"/>
        <w:spacing w:after="240"/>
      </w:pPr>
      <w:r w:rsidRPr="009238FD">
        <w:lastRenderedPageBreak/>
        <w:t>9.</w:t>
      </w:r>
      <w:r w:rsidRPr="009238FD">
        <w:tab/>
        <w:t xml:space="preserve">Chan AK, Alamelu J, Barnes C, et al. Nonacog beta pegol (N9-GP) in hemophilia B: First report on safety and efficacy in previously untreated and minimally treated patients. </w:t>
      </w:r>
      <w:r w:rsidRPr="009238FD">
        <w:rPr>
          <w:i/>
        </w:rPr>
        <w:t>Res Pract Thromb Haemost</w:t>
      </w:r>
      <w:r w:rsidRPr="009238FD">
        <w:t xml:space="preserve"> 2020; 4: 1101-1113.</w:t>
      </w:r>
    </w:p>
    <w:p w14:paraId="46C4DF04" w14:textId="77777777" w:rsidR="00813AC0" w:rsidRPr="009238FD" w:rsidRDefault="00813AC0" w:rsidP="00813AC0">
      <w:pPr>
        <w:pStyle w:val="EndNoteBibliography"/>
        <w:spacing w:after="240"/>
      </w:pPr>
      <w:r w:rsidRPr="009238FD">
        <w:t>10.</w:t>
      </w:r>
      <w:r w:rsidRPr="009238FD">
        <w:tab/>
        <w:t xml:space="preserve">Young G, Mahlangu J, Kulkarni R, et al. Recombinant factor VIII Fc fusion protein for the prevention and treatment of bleeding in children with severe hemophilia A. </w:t>
      </w:r>
      <w:r w:rsidRPr="009238FD">
        <w:rPr>
          <w:i/>
        </w:rPr>
        <w:t>J Thromb Haemost</w:t>
      </w:r>
      <w:r w:rsidRPr="009238FD">
        <w:t xml:space="preserve"> 2015; 13: 967-977.</w:t>
      </w:r>
    </w:p>
    <w:p w14:paraId="5714A08A" w14:textId="77777777" w:rsidR="00813AC0" w:rsidRPr="009238FD" w:rsidRDefault="00813AC0" w:rsidP="00813AC0">
      <w:pPr>
        <w:pStyle w:val="EndNoteBibliography"/>
        <w:spacing w:after="240"/>
      </w:pPr>
      <w:r w:rsidRPr="009238FD">
        <w:t>11.</w:t>
      </w:r>
      <w:r w:rsidRPr="009238FD">
        <w:tab/>
        <w:t xml:space="preserve">Nolan B, Mahlangu J, Pabinger I, et al. Recombinant factor VIII Fc fusion protein for the treatment of severe haemophilia A: final results from the ASPIRE extension study. </w:t>
      </w:r>
      <w:r w:rsidRPr="009238FD">
        <w:rPr>
          <w:i/>
        </w:rPr>
        <w:t>Haemophilia</w:t>
      </w:r>
      <w:r w:rsidRPr="009238FD">
        <w:t xml:space="preserve"> 2020; 26: 494-502.</w:t>
      </w:r>
    </w:p>
    <w:p w14:paraId="6DDABDAA" w14:textId="77777777" w:rsidR="00813AC0" w:rsidRPr="009238FD" w:rsidRDefault="00813AC0" w:rsidP="00813AC0">
      <w:pPr>
        <w:pStyle w:val="EndNoteBibliography"/>
        <w:spacing w:after="240"/>
      </w:pPr>
      <w:r w:rsidRPr="009238FD">
        <w:t>12.</w:t>
      </w:r>
      <w:r w:rsidRPr="009238FD">
        <w:tab/>
        <w:t xml:space="preserve">Mullins ES, Stasyshyn O, Alvarez-Román MT, et al. Extended half-life pegylated, full-length recombinant factor VIII for prophylaxis in children with severe haemophilia A. </w:t>
      </w:r>
      <w:r w:rsidRPr="009238FD">
        <w:rPr>
          <w:i/>
        </w:rPr>
        <w:t>Haemophilia</w:t>
      </w:r>
      <w:r w:rsidRPr="009238FD">
        <w:t xml:space="preserve"> 2017; 23: 238-246.</w:t>
      </w:r>
    </w:p>
    <w:p w14:paraId="1C36607B" w14:textId="77777777" w:rsidR="00813AC0" w:rsidRPr="009238FD" w:rsidRDefault="00813AC0" w:rsidP="00813AC0">
      <w:pPr>
        <w:pStyle w:val="EndNoteBibliography"/>
        <w:spacing w:after="240"/>
      </w:pPr>
      <w:r w:rsidRPr="009238FD">
        <w:t>13.</w:t>
      </w:r>
      <w:r w:rsidRPr="009238FD">
        <w:tab/>
        <w:t>Mancuso ME, Biss T, Fischer K, et al. PROTECT VIII kids extension study: Long-term safety and efficacy of BAY 94-</w:t>
      </w:r>
      <w:r w:rsidRPr="009238FD">
        <w:lastRenderedPageBreak/>
        <w:t xml:space="preserve">9027 (damoctocog alfa pegol) in children with severe haemophilia A. </w:t>
      </w:r>
      <w:r w:rsidRPr="009238FD">
        <w:rPr>
          <w:i/>
        </w:rPr>
        <w:t>Haemophilia</w:t>
      </w:r>
      <w:r w:rsidRPr="009238FD">
        <w:t xml:space="preserve"> 2021; 27: 434-444.</w:t>
      </w:r>
    </w:p>
    <w:p w14:paraId="222A6CDB" w14:textId="77777777" w:rsidR="00813AC0" w:rsidRPr="009238FD" w:rsidRDefault="00813AC0" w:rsidP="00813AC0">
      <w:pPr>
        <w:pStyle w:val="EndNoteBibliography"/>
        <w:spacing w:after="240"/>
      </w:pPr>
      <w:r w:rsidRPr="009238FD">
        <w:t>14.</w:t>
      </w:r>
      <w:r w:rsidRPr="009238FD">
        <w:tab/>
        <w:t xml:space="preserve">Chowdary P, Carcao M, Holme PA, et al. Fixed doses of N8-GP prophylaxis maintain moderate-to-mild factor VIII levels in the majority of patients with severe hemophilia A. </w:t>
      </w:r>
      <w:r w:rsidRPr="009238FD">
        <w:rPr>
          <w:i/>
        </w:rPr>
        <w:t>Res Pract Thromb Haemost</w:t>
      </w:r>
      <w:r w:rsidRPr="009238FD">
        <w:t xml:space="preserve"> 2019; 3: 542-554.</w:t>
      </w:r>
    </w:p>
    <w:p w14:paraId="1CD8C7B0" w14:textId="77777777" w:rsidR="00813AC0" w:rsidRPr="009238FD" w:rsidRDefault="00813AC0" w:rsidP="00813AC0">
      <w:pPr>
        <w:pStyle w:val="EndNoteBibliography"/>
        <w:spacing w:after="240"/>
      </w:pPr>
      <w:r w:rsidRPr="009238FD">
        <w:t>15.</w:t>
      </w:r>
      <w:r w:rsidRPr="009238FD">
        <w:tab/>
        <w:t xml:space="preserve">Tosetto A, Neff A, Lentz SR, et al. Turoctocog alfa pegol provides effective management for major and minor surgical procedures in patients across all age groups with severe haemophilia A: Full data set from the pathfinder 3 and 5 phase III trials. </w:t>
      </w:r>
      <w:r w:rsidRPr="009238FD">
        <w:rPr>
          <w:i/>
        </w:rPr>
        <w:t>Haemophilia</w:t>
      </w:r>
      <w:r w:rsidRPr="009238FD">
        <w:t xml:space="preserve"> 2020; 26: 450-458.</w:t>
      </w:r>
    </w:p>
    <w:p w14:paraId="010C5FBE" w14:textId="77777777" w:rsidR="00813AC0" w:rsidRPr="009238FD" w:rsidRDefault="00813AC0" w:rsidP="00813AC0">
      <w:pPr>
        <w:pStyle w:val="EndNoteBibliography"/>
        <w:spacing w:after="240"/>
      </w:pPr>
      <w:r w:rsidRPr="009238FD">
        <w:t>16.</w:t>
      </w:r>
      <w:r w:rsidRPr="009238FD">
        <w:tab/>
        <w:t xml:space="preserve">Fischer K, Kulkarni R, Nolan B, et al. Recombinant factor IX Fc fusion protein in children with haemophilia B (Kids B-LONG): results from a multicentre, non-randomised phase 3 study. </w:t>
      </w:r>
      <w:r w:rsidRPr="009238FD">
        <w:rPr>
          <w:i/>
        </w:rPr>
        <w:t>Lancet Haematol</w:t>
      </w:r>
      <w:r w:rsidRPr="009238FD">
        <w:t xml:space="preserve"> 2017; 4: e75-e82.</w:t>
      </w:r>
    </w:p>
    <w:p w14:paraId="493606CC" w14:textId="77777777" w:rsidR="00813AC0" w:rsidRPr="009238FD" w:rsidRDefault="00813AC0" w:rsidP="00813AC0">
      <w:pPr>
        <w:pStyle w:val="EndNoteBibliography"/>
        <w:spacing w:after="240"/>
      </w:pPr>
      <w:r w:rsidRPr="009238FD">
        <w:t>17.</w:t>
      </w:r>
      <w:r w:rsidRPr="009238FD">
        <w:tab/>
        <w:t xml:space="preserve">Pasi KJ, Fischer K, Ragni M, et al. Long-term safety and sustained efficacy for up to 5 years of treatment with recombinant factor IX Fc fusion protein in subjects with </w:t>
      </w:r>
      <w:r w:rsidRPr="009238FD">
        <w:lastRenderedPageBreak/>
        <w:t xml:space="preserve">haemophilia B: Results from the B-YOND extension study. </w:t>
      </w:r>
      <w:r w:rsidRPr="009238FD">
        <w:rPr>
          <w:i/>
        </w:rPr>
        <w:t>Haemophilia</w:t>
      </w:r>
      <w:r w:rsidRPr="009238FD">
        <w:t xml:space="preserve"> 2020; 26: e262-e271.</w:t>
      </w:r>
    </w:p>
    <w:p w14:paraId="15467B2E" w14:textId="77777777" w:rsidR="00813AC0" w:rsidRPr="009238FD" w:rsidRDefault="00813AC0" w:rsidP="00813AC0">
      <w:pPr>
        <w:pStyle w:val="EndNoteBibliography"/>
        <w:spacing w:after="240"/>
      </w:pPr>
      <w:r w:rsidRPr="009238FD">
        <w:t>18.</w:t>
      </w:r>
      <w:r w:rsidRPr="009238FD">
        <w:tab/>
        <w:t xml:space="preserve">Kenet G, Chambost H, Male C, et al. Long-acting recombinant fusion protein linking coagulation factor IX with albumin (rIX-FP) in children. Results of a phase 3 trial. </w:t>
      </w:r>
      <w:r w:rsidRPr="009238FD">
        <w:rPr>
          <w:i/>
        </w:rPr>
        <w:t>Thromb Haemost</w:t>
      </w:r>
      <w:r w:rsidRPr="009238FD">
        <w:t xml:space="preserve"> 2016; 116: 659-668.</w:t>
      </w:r>
    </w:p>
    <w:p w14:paraId="7CA07A02" w14:textId="77777777" w:rsidR="00813AC0" w:rsidRPr="009238FD" w:rsidRDefault="00813AC0" w:rsidP="00813AC0">
      <w:pPr>
        <w:pStyle w:val="EndNoteBibliography"/>
        <w:spacing w:after="240"/>
      </w:pPr>
      <w:r w:rsidRPr="009238FD">
        <w:t>19.</w:t>
      </w:r>
      <w:r w:rsidRPr="009238FD">
        <w:tab/>
        <w:t xml:space="preserve">Carcao M, Zak M, Abdul Karim F, et al. Nonacog beta pegol in previously treated children with hemophilia B: results from an international open-label phase 3 trial. </w:t>
      </w:r>
      <w:r w:rsidRPr="009238FD">
        <w:rPr>
          <w:i/>
        </w:rPr>
        <w:t>J Thromb Haemost</w:t>
      </w:r>
      <w:r w:rsidRPr="009238FD">
        <w:t xml:space="preserve"> 2016; 14: 1521-1529.</w:t>
      </w:r>
    </w:p>
    <w:p w14:paraId="022690D6" w14:textId="0C52F330" w:rsidR="00813AC0" w:rsidRPr="009238FD" w:rsidRDefault="00813AC0" w:rsidP="00813AC0">
      <w:pPr>
        <w:pStyle w:val="EndNoteBibliography"/>
        <w:spacing w:after="240"/>
      </w:pPr>
      <w:r w:rsidRPr="009238FD">
        <w:t>20.</w:t>
      </w:r>
      <w:r w:rsidRPr="009238FD">
        <w:tab/>
        <w:t xml:space="preserve">European Medicines Agency. Hemlibra: EPAR-Product information., </w:t>
      </w:r>
      <w:hyperlink r:id="rId18" w:anchor="product-information-section" w:history="1">
        <w:r w:rsidRPr="009238FD">
          <w:rPr>
            <w:rStyle w:val="Hyperlink"/>
          </w:rPr>
          <w:t>https://www.ema.europa.eu/en/medicines/human/EPAR/hemlibra#product-information-section</w:t>
        </w:r>
      </w:hyperlink>
      <w:r w:rsidRPr="009238FD">
        <w:t xml:space="preserve"> (202</w:t>
      </w:r>
      <w:r w:rsidR="001B0CE1" w:rsidRPr="009238FD">
        <w:t>2</w:t>
      </w:r>
      <w:r w:rsidRPr="009238FD">
        <w:t xml:space="preserve">, accessed </w:t>
      </w:r>
      <w:r w:rsidR="001B0CE1" w:rsidRPr="009238FD">
        <w:t>November</w:t>
      </w:r>
      <w:r w:rsidRPr="009238FD">
        <w:t xml:space="preserve"> 2022).</w:t>
      </w:r>
    </w:p>
    <w:p w14:paraId="394D4A16" w14:textId="32B93805" w:rsidR="00813AC0" w:rsidRDefault="00813AC0" w:rsidP="00813AC0">
      <w:pPr>
        <w:pStyle w:val="EndNoteBibliography"/>
      </w:pPr>
      <w:r w:rsidRPr="009238FD">
        <w:t>21.</w:t>
      </w:r>
      <w:r w:rsidRPr="009238FD">
        <w:tab/>
        <w:t xml:space="preserve">Genetech Inc. Hemlibra® Prescribing Information, </w:t>
      </w:r>
      <w:hyperlink r:id="rId19" w:history="1">
        <w:r w:rsidRPr="009238FD">
          <w:rPr>
            <w:rStyle w:val="Hyperlink"/>
          </w:rPr>
          <w:t>https://www.gene.com/download/pdf/hemlibra_prescribing.pdf</w:t>
        </w:r>
      </w:hyperlink>
      <w:r w:rsidRPr="009238FD">
        <w:t xml:space="preserve"> (20</w:t>
      </w:r>
      <w:r w:rsidR="00C51361" w:rsidRPr="009238FD">
        <w:t>2</w:t>
      </w:r>
      <w:r w:rsidR="001B0CE1" w:rsidRPr="009238FD">
        <w:t>2</w:t>
      </w:r>
      <w:r w:rsidRPr="009238FD">
        <w:t xml:space="preserve">, accessed </w:t>
      </w:r>
      <w:r w:rsidR="001B0CE1" w:rsidRPr="009238FD">
        <w:t>November</w:t>
      </w:r>
      <w:r w:rsidRPr="009238FD">
        <w:t xml:space="preserve"> 2022).</w:t>
      </w:r>
    </w:p>
    <w:p w14:paraId="06A6D69C" w14:textId="4983DA64" w:rsidR="00BF4ECD" w:rsidRDefault="00BF4ECD" w:rsidP="00813AC0">
      <w:pPr>
        <w:pStyle w:val="EndNoteBibliography"/>
      </w:pPr>
    </w:p>
    <w:p w14:paraId="625DFF40" w14:textId="4B161AAF" w:rsidR="00BF4ECD" w:rsidRDefault="00BF4ECD">
      <w:pPr>
        <w:rPr>
          <w:rFonts w:ascii="Calibri" w:hAnsi="Calibri" w:cs="Calibri"/>
          <w:noProof/>
          <w:lang w:val="en-US"/>
        </w:rPr>
      </w:pPr>
      <w:r>
        <w:br w:type="page"/>
      </w:r>
    </w:p>
    <w:p w14:paraId="56DECBB4" w14:textId="6428D55A" w:rsidR="00BF4ECD" w:rsidRDefault="00605751" w:rsidP="00BF4ECD">
      <w:pPr>
        <w:pStyle w:val="Heading1"/>
        <w:spacing w:before="0" w:line="240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C219DD">
        <w:rPr>
          <w:rFonts w:cstheme="minorHAnsi"/>
          <w:lang w:val="en-US"/>
        </w:rPr>
        <w:lastRenderedPageBreak/>
        <w:fldChar w:fldCharType="end"/>
      </w:r>
      <w:r w:rsidR="00BF4ECD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l Appendix. Members of the Factor Think Tank Group.</w:t>
      </w:r>
    </w:p>
    <w:p w14:paraId="12543EB5" w14:textId="77777777" w:rsidR="00BF4ECD" w:rsidRPr="00BF4ECD" w:rsidRDefault="00BF4ECD" w:rsidP="00BF4ECD">
      <w:pPr>
        <w:spacing w:after="0" w:line="240" w:lineRule="auto"/>
        <w:rPr>
          <w:lang w:eastAsia="ja-JP"/>
        </w:rPr>
      </w:pPr>
    </w:p>
    <w:p w14:paraId="3C39A7E2" w14:textId="70853167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</w:pPr>
      <w:r w:rsidRPr="004A0E30">
        <w:t xml:space="preserve">Jan Astermark, </w:t>
      </w:r>
      <w:r w:rsidRPr="004A0E30">
        <w:rPr>
          <w:rFonts w:eastAsia="Times New Roman" w:cstheme="minorHAnsi"/>
        </w:rPr>
        <w:t>Department of Translational Medicine, Lund University</w:t>
      </w:r>
      <w:r w:rsidR="00DC7D8A">
        <w:rPr>
          <w:rFonts w:eastAsia="Times New Roman" w:cstheme="minorHAnsi"/>
        </w:rPr>
        <w:t>,</w:t>
      </w:r>
      <w:r w:rsidRPr="004A0E30">
        <w:rPr>
          <w:rFonts w:eastAsia="Times New Roman" w:cstheme="minorHAnsi"/>
        </w:rPr>
        <w:t xml:space="preserve"> and </w:t>
      </w:r>
      <w:r w:rsidRPr="004A0E30">
        <w:rPr>
          <w:rFonts w:cstheme="minorHAnsi"/>
        </w:rPr>
        <w:t xml:space="preserve">Department of Hematology, Oncology and Radiation Physics, </w:t>
      </w:r>
      <w:r w:rsidRPr="004A0E30">
        <w:rPr>
          <w:rFonts w:eastAsia="Times New Roman" w:cstheme="minorHAnsi"/>
        </w:rPr>
        <w:t>Skåne University Hospital, Malmö, Sweden</w:t>
      </w:r>
    </w:p>
    <w:p w14:paraId="0AEA6DBC" w14:textId="598FDAA9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</w:pPr>
      <w:r w:rsidRPr="004A0E30">
        <w:t xml:space="preserve">Jan </w:t>
      </w:r>
      <w:r w:rsidRPr="004A0E30">
        <w:rPr>
          <w:rFonts w:cstheme="minorHAnsi"/>
        </w:rPr>
        <w:t>Blatný</w:t>
      </w:r>
      <w:r w:rsidRPr="004A0E30">
        <w:t xml:space="preserve">, </w:t>
      </w:r>
      <w:r w:rsidRPr="004A0E30">
        <w:rPr>
          <w:rFonts w:cstheme="minorHAnsi"/>
          <w:color w:val="212121"/>
          <w:shd w:val="clear" w:color="auto" w:fill="FFFFFF"/>
        </w:rPr>
        <w:t>Department of Pediatric Hematology, University Hospital Brno</w:t>
      </w:r>
      <w:r w:rsidR="00AD0259" w:rsidRPr="004A0E30">
        <w:rPr>
          <w:rFonts w:cstheme="minorHAnsi"/>
          <w:color w:val="212121"/>
          <w:shd w:val="clear" w:color="auto" w:fill="FFFFFF"/>
        </w:rPr>
        <w:t xml:space="preserve"> and </w:t>
      </w:r>
      <w:r w:rsidRPr="004A0E30">
        <w:rPr>
          <w:rFonts w:cstheme="minorHAnsi"/>
          <w:color w:val="212121"/>
          <w:shd w:val="clear" w:color="auto" w:fill="FFFFFF"/>
        </w:rPr>
        <w:t>Masaryk University, Brno, Czech Republic</w:t>
      </w:r>
    </w:p>
    <w:p w14:paraId="5E807699" w14:textId="77777777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  <w:rPr>
          <w:rFonts w:cstheme="minorHAnsi"/>
          <w:color w:val="212121"/>
          <w:shd w:val="clear" w:color="auto" w:fill="FFFFFF"/>
        </w:rPr>
      </w:pPr>
      <w:r w:rsidRPr="004A0E30">
        <w:t xml:space="preserve">Cristina Catarino, </w:t>
      </w:r>
      <w:r w:rsidRPr="004A0E30">
        <w:rPr>
          <w:rFonts w:cstheme="minorHAnsi"/>
          <w:color w:val="212121"/>
          <w:shd w:val="clear" w:color="auto" w:fill="FFFFFF"/>
        </w:rPr>
        <w:t>Immunohemotherapy Department, Hospital de Santa Maria-Centro Hospitalar Lisboa Norte, Lisbon, Portugal</w:t>
      </w:r>
    </w:p>
    <w:p w14:paraId="0152B95B" w14:textId="77777777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</w:pPr>
      <w:r w:rsidRPr="004A0E30">
        <w:t>Gerry Dolan, Centre for Haemostasis and Thrombosis, St Thomas’ Hospital, London, UK</w:t>
      </w:r>
    </w:p>
    <w:p w14:paraId="5D9D8F81" w14:textId="77777777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  <w:rPr>
          <w:color w:val="212121"/>
          <w:shd w:val="clear" w:color="auto" w:fill="FFFFFF"/>
        </w:rPr>
      </w:pPr>
      <w:r w:rsidRPr="004A0E30">
        <w:t xml:space="preserve">Karin Fijnvandraat, </w:t>
      </w:r>
      <w:r w:rsidRPr="004A0E30">
        <w:rPr>
          <w:color w:val="212121"/>
          <w:shd w:val="clear" w:color="auto" w:fill="FFFFFF"/>
        </w:rPr>
        <w:t>Amsterdam UMC, University of Amsterdam, Emma Children's Hospital, Pediatric Hematology, Meibergdreef, Amsterdam, The Netherlands</w:t>
      </w:r>
    </w:p>
    <w:p w14:paraId="00973198" w14:textId="77777777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</w:pPr>
      <w:r w:rsidRPr="004A0E30">
        <w:lastRenderedPageBreak/>
        <w:t xml:space="preserve">Cédric Hermans, </w:t>
      </w:r>
      <w:r w:rsidRPr="004A0E30">
        <w:rPr>
          <w:rFonts w:cstheme="minorHAnsi"/>
          <w:color w:val="212121"/>
          <w:shd w:val="clear" w:color="auto" w:fill="FFFFFF"/>
        </w:rPr>
        <w:t>Hemostasis and Thrombosis Unit, Division of Hematology, Cliniques Universitaires Saint-Luc, Université catholique de Louvain (UCLouvain), Brussels, Belgium</w:t>
      </w:r>
    </w:p>
    <w:p w14:paraId="4356381C" w14:textId="77777777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</w:pPr>
      <w:r w:rsidRPr="004A0E30">
        <w:t>Katharina Holstein, Department of Hematology and Oncology, University Medical Center Hamburg-Eppendorf, Hamburg, Germany</w:t>
      </w:r>
    </w:p>
    <w:p w14:paraId="5DB3643C" w14:textId="77777777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  <w:rPr>
          <w:rFonts w:cstheme="minorHAnsi"/>
          <w:color w:val="212121"/>
          <w:shd w:val="clear" w:color="auto" w:fill="FFFFFF"/>
        </w:rPr>
      </w:pPr>
      <w:r w:rsidRPr="004A0E30">
        <w:t xml:space="preserve">Victor Jiménez-Yuste, </w:t>
      </w:r>
      <w:r w:rsidRPr="004A0E30">
        <w:rPr>
          <w:rFonts w:cstheme="minorHAnsi"/>
          <w:color w:val="212121"/>
          <w:shd w:val="clear" w:color="auto" w:fill="FFFFFF"/>
        </w:rPr>
        <w:t>Hematology Department, Hospital Universitario La Paz, Autónoma University, Madrid, Spain</w:t>
      </w:r>
    </w:p>
    <w:p w14:paraId="461943D6" w14:textId="77777777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</w:pPr>
      <w:r w:rsidRPr="004A0E30">
        <w:t>Robert Klamroth, Vivantes Hospital, Friedrichshain, Berlin, Germany; Institute of Experimental Hematology and Transfusion Medicine, University Hospital Bonn, Medical Faculty, University of Bonn, Bonn, Germany</w:t>
      </w:r>
    </w:p>
    <w:p w14:paraId="524C541D" w14:textId="77777777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</w:pPr>
      <w:r w:rsidRPr="004A0E30">
        <w:t>Christoph Königs, Clinical and Molecular Hemostasis, Department of Pediatrics, University Hospital Frankfurt, Goethe University, Frankfurt, Germany</w:t>
      </w:r>
    </w:p>
    <w:p w14:paraId="5543C18A" w14:textId="77777777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  <w:rPr>
          <w:rFonts w:cstheme="minorHAnsi"/>
          <w:color w:val="212121"/>
          <w:shd w:val="clear" w:color="auto" w:fill="FFFFFF"/>
        </w:rPr>
      </w:pPr>
      <w:bookmarkStart w:id="2" w:name="_GoBack"/>
      <w:bookmarkEnd w:id="2"/>
      <w:r w:rsidRPr="004A0E30">
        <w:lastRenderedPageBreak/>
        <w:t xml:space="preserve">Michelle Lavin, </w:t>
      </w:r>
      <w:r w:rsidRPr="004A0E30">
        <w:rPr>
          <w:rFonts w:cstheme="minorHAnsi"/>
          <w:color w:val="212121"/>
          <w:shd w:val="clear" w:color="auto" w:fill="FFFFFF"/>
        </w:rPr>
        <w:t xml:space="preserve">Irish Centre for Vascular Biology, School of Pharmacy and Biomolecular Sciences, Royal College of Surgeons in Ireland, Dublin, Ireland; </w:t>
      </w:r>
      <w:r w:rsidRPr="004A0E30">
        <w:rPr>
          <w:rFonts w:cstheme="minorHAnsi"/>
        </w:rPr>
        <w:t>National Coagulation Centre, St James’s Hospital, Dublin, Ireland</w:t>
      </w:r>
    </w:p>
    <w:p w14:paraId="23649F48" w14:textId="77777777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  <w:rPr>
          <w:rFonts w:cstheme="minorHAnsi"/>
          <w:color w:val="212121"/>
          <w:shd w:val="clear" w:color="auto" w:fill="FFFFFF"/>
        </w:rPr>
      </w:pPr>
      <w:r w:rsidRPr="004A0E30">
        <w:t xml:space="preserve">Peter J. Lenting, </w:t>
      </w:r>
      <w:r w:rsidRPr="004A0E30">
        <w:rPr>
          <w:rFonts w:cstheme="minorHAnsi"/>
          <w:color w:val="212121"/>
          <w:shd w:val="clear" w:color="auto" w:fill="FFFFFF"/>
        </w:rPr>
        <w:t>Hémostase Inflammation Thrombose, INSERM, Unité Mixte de Recherche Scientifique 1176, Université Paris-Saclay, Le Kremlin-Bicêtre, France</w:t>
      </w:r>
    </w:p>
    <w:p w14:paraId="663F3FF5" w14:textId="40F571F4" w:rsidR="00BF4ECD" w:rsidRPr="004A0E30" w:rsidRDefault="00BF4ECD" w:rsidP="00BF4ECD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</w:pPr>
      <w:r w:rsidRPr="004A0E30">
        <w:t>Sébastien Lobet, Hematology Department, Saint-Luc University Clinics, Brussels, Belgium; Neuromusculoskeletal Lab (NMSK), Institute for Experimental and Clinical, Catholic University of Louvain, Woluwe-Saint-Lambert, Belgium; Physical Medicine and Rehabilitation Service, Saint-Luc University Clinics, Brussels, Belgium</w:t>
      </w:r>
    </w:p>
    <w:p w14:paraId="238579B0" w14:textId="77777777" w:rsidR="00BF4ECD" w:rsidRPr="004A0E30" w:rsidRDefault="00BF4ECD" w:rsidP="00BF4ECD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240" w:line="240" w:lineRule="auto"/>
        <w:ind w:left="425" w:hanging="425"/>
        <w:contextualSpacing w:val="0"/>
      </w:pPr>
      <w:r w:rsidRPr="004A0E30">
        <w:rPr>
          <w:rFonts w:cstheme="minorHAnsi"/>
        </w:rPr>
        <w:t>Maria Elisa Mancuso, IRCCS Humanitas Research Hospital, Center for Thrombosis and Hemorrhagic Diseases, Rozzano, Milan, Italy</w:t>
      </w:r>
    </w:p>
    <w:p w14:paraId="529A2D0D" w14:textId="77777777" w:rsidR="00BF4ECD" w:rsidRPr="004A0E30" w:rsidRDefault="00BF4ECD" w:rsidP="00BF4ECD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240" w:line="240" w:lineRule="auto"/>
        <w:ind w:left="425" w:hanging="425"/>
        <w:contextualSpacing w:val="0"/>
      </w:pPr>
      <w:r w:rsidRPr="004A0E30">
        <w:t>Jayashree Motwani, Department of Paediatric Haematology, Birmingham Children's Hospital, Birmingham, UK</w:t>
      </w:r>
    </w:p>
    <w:p w14:paraId="09EEB28C" w14:textId="1453FE39" w:rsidR="002C1A03" w:rsidRPr="004A0E30" w:rsidRDefault="00BF4ECD" w:rsidP="000C6FE3">
      <w:pPr>
        <w:pStyle w:val="ListParagraph"/>
        <w:numPr>
          <w:ilvl w:val="0"/>
          <w:numId w:val="24"/>
        </w:numPr>
        <w:spacing w:after="240" w:line="240" w:lineRule="auto"/>
        <w:ind w:left="425" w:hanging="425"/>
        <w:contextualSpacing w:val="0"/>
      </w:pPr>
      <w:r w:rsidRPr="004A0E30">
        <w:lastRenderedPageBreak/>
        <w:t>James S. O’Donnell, National Coagulation Centre, St James’s Hospital, Dublin, Ireland; Irish Centre for Vascular Biology, School of Pharmacy and Biomolecular Sciences, Royal College of Surgeons in Ireland, Dublin, Ireland</w:t>
      </w:r>
    </w:p>
    <w:sectPr w:rsidR="002C1A03" w:rsidRPr="004A0E30" w:rsidSect="00040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3AE938" w14:textId="77777777" w:rsidR="000676CD" w:rsidRDefault="000676CD" w:rsidP="00893115">
      <w:pPr>
        <w:spacing w:after="0" w:line="240" w:lineRule="auto"/>
      </w:pPr>
      <w:r>
        <w:separator/>
      </w:r>
    </w:p>
  </w:endnote>
  <w:endnote w:type="continuationSeparator" w:id="0">
    <w:p w14:paraId="38BDE2CE" w14:textId="77777777" w:rsidR="000676CD" w:rsidRDefault="000676CD" w:rsidP="00893115">
      <w:pPr>
        <w:spacing w:after="0" w:line="240" w:lineRule="auto"/>
      </w:pPr>
      <w:r>
        <w:continuationSeparator/>
      </w:r>
    </w:p>
  </w:endnote>
  <w:endnote w:type="continuationNotice" w:id="1">
    <w:p w14:paraId="51CD6E14" w14:textId="77777777" w:rsidR="000676CD" w:rsidRDefault="000676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0875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67EF43" w14:textId="1193DF8E" w:rsidR="003C706D" w:rsidRDefault="00AF5280" w:rsidP="00DC0CC4">
        <w:pPr>
          <w:pStyle w:val="Footer"/>
          <w:jc w:val="right"/>
        </w:pPr>
        <w:r w:rsidRPr="00AF5280">
          <w:rPr>
            <w:sz w:val="20"/>
            <w:szCs w:val="20"/>
          </w:rPr>
          <w:fldChar w:fldCharType="begin"/>
        </w:r>
        <w:r w:rsidRPr="00AF5280">
          <w:rPr>
            <w:sz w:val="20"/>
            <w:szCs w:val="20"/>
          </w:rPr>
          <w:instrText xml:space="preserve"> PAGE   \* MERGEFORMAT </w:instrText>
        </w:r>
        <w:r w:rsidRPr="00AF5280">
          <w:rPr>
            <w:sz w:val="20"/>
            <w:szCs w:val="20"/>
          </w:rPr>
          <w:fldChar w:fldCharType="separate"/>
        </w:r>
        <w:r w:rsidR="00C91AA5">
          <w:rPr>
            <w:noProof/>
            <w:sz w:val="20"/>
            <w:szCs w:val="20"/>
          </w:rPr>
          <w:t>6</w:t>
        </w:r>
        <w:r w:rsidRPr="00AF5280">
          <w:rPr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7B4AC" w14:textId="77777777" w:rsidR="000676CD" w:rsidRDefault="000676CD" w:rsidP="00893115">
      <w:pPr>
        <w:spacing w:after="0" w:line="240" w:lineRule="auto"/>
      </w:pPr>
      <w:r>
        <w:separator/>
      </w:r>
    </w:p>
  </w:footnote>
  <w:footnote w:type="continuationSeparator" w:id="0">
    <w:p w14:paraId="6A4893AE" w14:textId="77777777" w:rsidR="000676CD" w:rsidRDefault="000676CD" w:rsidP="00893115">
      <w:pPr>
        <w:spacing w:after="0" w:line="240" w:lineRule="auto"/>
      </w:pPr>
      <w:r>
        <w:continuationSeparator/>
      </w:r>
    </w:p>
  </w:footnote>
  <w:footnote w:type="continuationNotice" w:id="1">
    <w:p w14:paraId="7780DEC0" w14:textId="77777777" w:rsidR="000676CD" w:rsidRDefault="000676C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74E90"/>
    <w:multiLevelType w:val="hybridMultilevel"/>
    <w:tmpl w:val="830CFF94"/>
    <w:lvl w:ilvl="0" w:tplc="F588E8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C72E5"/>
    <w:multiLevelType w:val="multilevel"/>
    <w:tmpl w:val="24B80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FF436C"/>
    <w:multiLevelType w:val="hybridMultilevel"/>
    <w:tmpl w:val="B484B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E6A32"/>
    <w:multiLevelType w:val="hybridMultilevel"/>
    <w:tmpl w:val="B0924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26114"/>
    <w:multiLevelType w:val="hybridMultilevel"/>
    <w:tmpl w:val="0FDCB2D4"/>
    <w:lvl w:ilvl="0" w:tplc="F588E8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90748C"/>
    <w:multiLevelType w:val="hybridMultilevel"/>
    <w:tmpl w:val="DD72069E"/>
    <w:lvl w:ilvl="0" w:tplc="F588E8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EB0072"/>
    <w:multiLevelType w:val="hybridMultilevel"/>
    <w:tmpl w:val="652811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AD25D7"/>
    <w:multiLevelType w:val="hybridMultilevel"/>
    <w:tmpl w:val="B7C0F1C2"/>
    <w:lvl w:ilvl="0" w:tplc="F588E8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A7599B"/>
    <w:multiLevelType w:val="hybridMultilevel"/>
    <w:tmpl w:val="AAD06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D21226"/>
    <w:multiLevelType w:val="hybridMultilevel"/>
    <w:tmpl w:val="F2043A10"/>
    <w:lvl w:ilvl="0" w:tplc="0B8092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575CDD3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ABE6256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58F4065A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E3E2F07C"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69B60D9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8E2A657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5D4EDE6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D78C906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0" w15:restartNumberingAfterBreak="0">
    <w:nsid w:val="3A7F68EE"/>
    <w:multiLevelType w:val="multilevel"/>
    <w:tmpl w:val="65780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3D4026"/>
    <w:multiLevelType w:val="hybridMultilevel"/>
    <w:tmpl w:val="10D4E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8B1FEA"/>
    <w:multiLevelType w:val="hybridMultilevel"/>
    <w:tmpl w:val="2848DAE2"/>
    <w:lvl w:ilvl="0" w:tplc="0506FC5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562D43"/>
    <w:multiLevelType w:val="hybridMultilevel"/>
    <w:tmpl w:val="1B8E78F0"/>
    <w:lvl w:ilvl="0" w:tplc="F588E8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E92F46"/>
    <w:multiLevelType w:val="hybridMultilevel"/>
    <w:tmpl w:val="A25C17F8"/>
    <w:lvl w:ilvl="0" w:tplc="40D6E5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4"/>
      </w:rPr>
    </w:lvl>
    <w:lvl w:ilvl="1" w:tplc="B352D4DA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auto"/>
        <w:sz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182329"/>
    <w:multiLevelType w:val="hybridMultilevel"/>
    <w:tmpl w:val="3D0EB0C2"/>
    <w:lvl w:ilvl="0" w:tplc="08090001">
      <w:start w:val="1"/>
      <w:numFmt w:val="bullet"/>
      <w:lvlText w:val=""/>
      <w:lvlJc w:val="left"/>
      <w:pPr>
        <w:ind w:left="1658" w:hanging="360"/>
      </w:pPr>
      <w:rPr>
        <w:rFonts w:ascii="Symbol" w:hAnsi="Symbol" w:hint="default"/>
        <w:color w:val="auto"/>
        <w:sz w:val="22"/>
      </w:rPr>
    </w:lvl>
    <w:lvl w:ilvl="1" w:tplc="6100A974">
      <w:start w:val="1"/>
      <w:numFmt w:val="bullet"/>
      <w:lvlText w:val=""/>
      <w:lvlJc w:val="left"/>
      <w:pPr>
        <w:ind w:left="1178" w:hanging="360"/>
      </w:pPr>
      <w:rPr>
        <w:rFonts w:ascii="Wingdings" w:hAnsi="Wingdings" w:hint="default"/>
        <w:color w:val="auto"/>
        <w:sz w:val="18"/>
      </w:rPr>
    </w:lvl>
    <w:lvl w:ilvl="2" w:tplc="08090005">
      <w:start w:val="1"/>
      <w:numFmt w:val="bullet"/>
      <w:lvlText w:val=""/>
      <w:lvlJc w:val="left"/>
      <w:pPr>
        <w:ind w:left="18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8" w:hanging="360"/>
      </w:pPr>
      <w:rPr>
        <w:rFonts w:ascii="Wingdings" w:hAnsi="Wingdings" w:hint="default"/>
      </w:rPr>
    </w:lvl>
  </w:abstractNum>
  <w:abstractNum w:abstractNumId="16" w15:restartNumberingAfterBreak="0">
    <w:nsid w:val="58737A0C"/>
    <w:multiLevelType w:val="hybridMultilevel"/>
    <w:tmpl w:val="CE5A06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100A974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  <w:sz w:val="18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A7D0429"/>
    <w:multiLevelType w:val="hybridMultilevel"/>
    <w:tmpl w:val="7A384BA4"/>
    <w:lvl w:ilvl="0" w:tplc="3B6AB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AC3A99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6856133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591E441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2AEE4FB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225C9BF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41CB9C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F0DA5FE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6FB01E8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8" w15:restartNumberingAfterBreak="0">
    <w:nsid w:val="6BA4307A"/>
    <w:multiLevelType w:val="hybridMultilevel"/>
    <w:tmpl w:val="FD426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6F1B5F"/>
    <w:multiLevelType w:val="hybridMultilevel"/>
    <w:tmpl w:val="7464A48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06FC5E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261B22"/>
    <w:multiLevelType w:val="hybridMultilevel"/>
    <w:tmpl w:val="25488656"/>
    <w:lvl w:ilvl="0" w:tplc="F588E8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3605F8"/>
    <w:multiLevelType w:val="hybridMultilevel"/>
    <w:tmpl w:val="4C16691C"/>
    <w:lvl w:ilvl="0" w:tplc="0809000F">
      <w:start w:val="1"/>
      <w:numFmt w:val="decimal"/>
      <w:lvlText w:val="%1."/>
      <w:lvlJc w:val="left"/>
      <w:pPr>
        <w:ind w:left="376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5B6464"/>
    <w:multiLevelType w:val="hybridMultilevel"/>
    <w:tmpl w:val="20E2DE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738C1DE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aps w:val="0"/>
        <w:vanish w:val="0"/>
        <w:color w:val="auto"/>
        <w:sz w:val="22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5E474D4"/>
    <w:multiLevelType w:val="hybridMultilevel"/>
    <w:tmpl w:val="69682412"/>
    <w:lvl w:ilvl="0" w:tplc="F588E8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"/>
  </w:num>
  <w:num w:numId="3">
    <w:abstractNumId w:val="11"/>
  </w:num>
  <w:num w:numId="4">
    <w:abstractNumId w:val="15"/>
  </w:num>
  <w:num w:numId="5">
    <w:abstractNumId w:val="14"/>
  </w:num>
  <w:num w:numId="6">
    <w:abstractNumId w:val="16"/>
  </w:num>
  <w:num w:numId="7">
    <w:abstractNumId w:val="22"/>
  </w:num>
  <w:num w:numId="8">
    <w:abstractNumId w:val="1"/>
  </w:num>
  <w:num w:numId="9">
    <w:abstractNumId w:val="10"/>
  </w:num>
  <w:num w:numId="10">
    <w:abstractNumId w:val="9"/>
  </w:num>
  <w:num w:numId="11">
    <w:abstractNumId w:val="17"/>
  </w:num>
  <w:num w:numId="12">
    <w:abstractNumId w:val="3"/>
  </w:num>
  <w:num w:numId="13">
    <w:abstractNumId w:val="19"/>
  </w:num>
  <w:num w:numId="14">
    <w:abstractNumId w:val="7"/>
  </w:num>
  <w:num w:numId="15">
    <w:abstractNumId w:val="4"/>
  </w:num>
  <w:num w:numId="16">
    <w:abstractNumId w:val="0"/>
  </w:num>
  <w:num w:numId="17">
    <w:abstractNumId w:val="12"/>
  </w:num>
  <w:num w:numId="18">
    <w:abstractNumId w:val="5"/>
  </w:num>
  <w:num w:numId="19">
    <w:abstractNumId w:val="20"/>
  </w:num>
  <w:num w:numId="20">
    <w:abstractNumId w:val="13"/>
  </w:num>
  <w:num w:numId="21">
    <w:abstractNumId w:val="23"/>
  </w:num>
  <w:num w:numId="22">
    <w:abstractNumId w:val="18"/>
  </w:num>
  <w:num w:numId="23">
    <w:abstractNumId w:val="8"/>
  </w:num>
  <w:num w:numId="2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2eat5rufprrpew0r9p5xfcvr0fwxdexarf&quot;&gt;sobiHaemophilia.endnote@bioscriptgroup.com&lt;record-ids&gt;&lt;item&gt;5&lt;/item&gt;&lt;item&gt;6&lt;/item&gt;&lt;item&gt;13&lt;/item&gt;&lt;item&gt;99&lt;/item&gt;&lt;item&gt;100&lt;/item&gt;&lt;item&gt;110&lt;/item&gt;&lt;item&gt;185&lt;/item&gt;&lt;item&gt;240&lt;/item&gt;&lt;item&gt;283&lt;/item&gt;&lt;item&gt;321&lt;/item&gt;&lt;item&gt;322&lt;/item&gt;&lt;item&gt;387&lt;/item&gt;&lt;item&gt;394&lt;/item&gt;&lt;item&gt;396&lt;/item&gt;&lt;item&gt;402&lt;/item&gt;&lt;item&gt;403&lt;/item&gt;&lt;item&gt;406&lt;/item&gt;&lt;item&gt;409&lt;/item&gt;&lt;item&gt;410&lt;/item&gt;&lt;item&gt;417&lt;/item&gt;&lt;item&gt;534&lt;/item&gt;&lt;/record-ids&gt;&lt;/item&gt;&lt;/Libraries&gt;"/>
  </w:docVars>
  <w:rsids>
    <w:rsidRoot w:val="00893115"/>
    <w:rsid w:val="00000576"/>
    <w:rsid w:val="00000D23"/>
    <w:rsid w:val="00001424"/>
    <w:rsid w:val="0000346D"/>
    <w:rsid w:val="00003A49"/>
    <w:rsid w:val="000042FC"/>
    <w:rsid w:val="000058BF"/>
    <w:rsid w:val="00006005"/>
    <w:rsid w:val="000064E7"/>
    <w:rsid w:val="000079A6"/>
    <w:rsid w:val="00011604"/>
    <w:rsid w:val="00012C9B"/>
    <w:rsid w:val="000131BC"/>
    <w:rsid w:val="0001454C"/>
    <w:rsid w:val="00014D7B"/>
    <w:rsid w:val="00014F80"/>
    <w:rsid w:val="0002006B"/>
    <w:rsid w:val="000204C7"/>
    <w:rsid w:val="0002060E"/>
    <w:rsid w:val="00021A5A"/>
    <w:rsid w:val="000221D9"/>
    <w:rsid w:val="000221E7"/>
    <w:rsid w:val="00022431"/>
    <w:rsid w:val="00023C30"/>
    <w:rsid w:val="000245B3"/>
    <w:rsid w:val="00024EA4"/>
    <w:rsid w:val="00030057"/>
    <w:rsid w:val="00033E99"/>
    <w:rsid w:val="0003422D"/>
    <w:rsid w:val="0003478B"/>
    <w:rsid w:val="00034C73"/>
    <w:rsid w:val="00035C03"/>
    <w:rsid w:val="00036B17"/>
    <w:rsid w:val="00037EBD"/>
    <w:rsid w:val="0004082F"/>
    <w:rsid w:val="00040DB1"/>
    <w:rsid w:val="0004147E"/>
    <w:rsid w:val="000414E2"/>
    <w:rsid w:val="0004176B"/>
    <w:rsid w:val="000427D6"/>
    <w:rsid w:val="000450C5"/>
    <w:rsid w:val="000457D9"/>
    <w:rsid w:val="00045A6B"/>
    <w:rsid w:val="00046873"/>
    <w:rsid w:val="00046D55"/>
    <w:rsid w:val="00047DDD"/>
    <w:rsid w:val="00047E53"/>
    <w:rsid w:val="00047FF6"/>
    <w:rsid w:val="00051CB0"/>
    <w:rsid w:val="000528C9"/>
    <w:rsid w:val="00052B7F"/>
    <w:rsid w:val="00055B0A"/>
    <w:rsid w:val="00056FEA"/>
    <w:rsid w:val="00057213"/>
    <w:rsid w:val="00057A30"/>
    <w:rsid w:val="000625D2"/>
    <w:rsid w:val="000644CC"/>
    <w:rsid w:val="000644EE"/>
    <w:rsid w:val="00065CD5"/>
    <w:rsid w:val="000676C7"/>
    <w:rsid w:val="000676CD"/>
    <w:rsid w:val="00070535"/>
    <w:rsid w:val="00070732"/>
    <w:rsid w:val="00071ECF"/>
    <w:rsid w:val="00072334"/>
    <w:rsid w:val="00072961"/>
    <w:rsid w:val="00073D46"/>
    <w:rsid w:val="00075144"/>
    <w:rsid w:val="000755F7"/>
    <w:rsid w:val="000762A7"/>
    <w:rsid w:val="000766FA"/>
    <w:rsid w:val="00076E4A"/>
    <w:rsid w:val="0007775D"/>
    <w:rsid w:val="00077BF6"/>
    <w:rsid w:val="00077F64"/>
    <w:rsid w:val="0008189B"/>
    <w:rsid w:val="0008455B"/>
    <w:rsid w:val="00084636"/>
    <w:rsid w:val="00087646"/>
    <w:rsid w:val="0008765A"/>
    <w:rsid w:val="00087780"/>
    <w:rsid w:val="00087CBD"/>
    <w:rsid w:val="00091395"/>
    <w:rsid w:val="00092FDF"/>
    <w:rsid w:val="00094030"/>
    <w:rsid w:val="000956FB"/>
    <w:rsid w:val="000976E0"/>
    <w:rsid w:val="000A001A"/>
    <w:rsid w:val="000A08F0"/>
    <w:rsid w:val="000A165D"/>
    <w:rsid w:val="000A16BC"/>
    <w:rsid w:val="000A2727"/>
    <w:rsid w:val="000A29F1"/>
    <w:rsid w:val="000A36B3"/>
    <w:rsid w:val="000A408A"/>
    <w:rsid w:val="000A49D7"/>
    <w:rsid w:val="000A4CC3"/>
    <w:rsid w:val="000A4FE3"/>
    <w:rsid w:val="000A59EB"/>
    <w:rsid w:val="000A6803"/>
    <w:rsid w:val="000A6B6D"/>
    <w:rsid w:val="000B04FA"/>
    <w:rsid w:val="000B0D65"/>
    <w:rsid w:val="000B1DE1"/>
    <w:rsid w:val="000B3B6A"/>
    <w:rsid w:val="000B4CCB"/>
    <w:rsid w:val="000B5031"/>
    <w:rsid w:val="000B623E"/>
    <w:rsid w:val="000B7068"/>
    <w:rsid w:val="000B7696"/>
    <w:rsid w:val="000B78C5"/>
    <w:rsid w:val="000B7ED0"/>
    <w:rsid w:val="000C07EE"/>
    <w:rsid w:val="000C1F4A"/>
    <w:rsid w:val="000C2488"/>
    <w:rsid w:val="000C297C"/>
    <w:rsid w:val="000C29F8"/>
    <w:rsid w:val="000C4129"/>
    <w:rsid w:val="000C4B51"/>
    <w:rsid w:val="000C4CD5"/>
    <w:rsid w:val="000C7456"/>
    <w:rsid w:val="000D0024"/>
    <w:rsid w:val="000D0773"/>
    <w:rsid w:val="000D12CC"/>
    <w:rsid w:val="000D21FB"/>
    <w:rsid w:val="000D34D3"/>
    <w:rsid w:val="000D3ED4"/>
    <w:rsid w:val="000D40CE"/>
    <w:rsid w:val="000D62FC"/>
    <w:rsid w:val="000D6569"/>
    <w:rsid w:val="000D6EC9"/>
    <w:rsid w:val="000D7C61"/>
    <w:rsid w:val="000E0771"/>
    <w:rsid w:val="000E181B"/>
    <w:rsid w:val="000E1FF1"/>
    <w:rsid w:val="000E34C3"/>
    <w:rsid w:val="000E423E"/>
    <w:rsid w:val="000E438E"/>
    <w:rsid w:val="000E4932"/>
    <w:rsid w:val="000E52E5"/>
    <w:rsid w:val="000E6061"/>
    <w:rsid w:val="000E61AC"/>
    <w:rsid w:val="000E61D9"/>
    <w:rsid w:val="000F0D34"/>
    <w:rsid w:val="000F0DE9"/>
    <w:rsid w:val="000F45F9"/>
    <w:rsid w:val="000F663B"/>
    <w:rsid w:val="000F6DCC"/>
    <w:rsid w:val="000F714F"/>
    <w:rsid w:val="00100578"/>
    <w:rsid w:val="001005A3"/>
    <w:rsid w:val="00101F21"/>
    <w:rsid w:val="0010272C"/>
    <w:rsid w:val="00102C0A"/>
    <w:rsid w:val="00103855"/>
    <w:rsid w:val="00103A3D"/>
    <w:rsid w:val="00103ED8"/>
    <w:rsid w:val="00103F44"/>
    <w:rsid w:val="00105E68"/>
    <w:rsid w:val="00106DF1"/>
    <w:rsid w:val="00107282"/>
    <w:rsid w:val="00107D18"/>
    <w:rsid w:val="00110139"/>
    <w:rsid w:val="001108FD"/>
    <w:rsid w:val="00110FA2"/>
    <w:rsid w:val="0011159B"/>
    <w:rsid w:val="001117C1"/>
    <w:rsid w:val="001118E8"/>
    <w:rsid w:val="0011307C"/>
    <w:rsid w:val="00113AED"/>
    <w:rsid w:val="0011417B"/>
    <w:rsid w:val="00114928"/>
    <w:rsid w:val="001173BC"/>
    <w:rsid w:val="00117A57"/>
    <w:rsid w:val="0012033A"/>
    <w:rsid w:val="00122245"/>
    <w:rsid w:val="00126C58"/>
    <w:rsid w:val="00127CF3"/>
    <w:rsid w:val="001305F4"/>
    <w:rsid w:val="00130A44"/>
    <w:rsid w:val="00130D3E"/>
    <w:rsid w:val="0013166C"/>
    <w:rsid w:val="001317C2"/>
    <w:rsid w:val="001320FC"/>
    <w:rsid w:val="001326EE"/>
    <w:rsid w:val="0013288C"/>
    <w:rsid w:val="0013440D"/>
    <w:rsid w:val="00135022"/>
    <w:rsid w:val="00135392"/>
    <w:rsid w:val="00136902"/>
    <w:rsid w:val="0013699C"/>
    <w:rsid w:val="00136A44"/>
    <w:rsid w:val="00136AE4"/>
    <w:rsid w:val="00136C0D"/>
    <w:rsid w:val="00137332"/>
    <w:rsid w:val="00137B33"/>
    <w:rsid w:val="00140252"/>
    <w:rsid w:val="0014103B"/>
    <w:rsid w:val="0014152B"/>
    <w:rsid w:val="00142465"/>
    <w:rsid w:val="0014327C"/>
    <w:rsid w:val="00143841"/>
    <w:rsid w:val="00143BE7"/>
    <w:rsid w:val="00143F69"/>
    <w:rsid w:val="00144741"/>
    <w:rsid w:val="00144FA7"/>
    <w:rsid w:val="0014572A"/>
    <w:rsid w:val="00145BF9"/>
    <w:rsid w:val="00147A86"/>
    <w:rsid w:val="00150A72"/>
    <w:rsid w:val="00151864"/>
    <w:rsid w:val="00151FBF"/>
    <w:rsid w:val="00153B93"/>
    <w:rsid w:val="00156084"/>
    <w:rsid w:val="0015658F"/>
    <w:rsid w:val="00156DBF"/>
    <w:rsid w:val="00157A09"/>
    <w:rsid w:val="001632B1"/>
    <w:rsid w:val="00163618"/>
    <w:rsid w:val="001669BB"/>
    <w:rsid w:val="001676BB"/>
    <w:rsid w:val="001679E7"/>
    <w:rsid w:val="00167C69"/>
    <w:rsid w:val="001705A1"/>
    <w:rsid w:val="00170913"/>
    <w:rsid w:val="00170FD6"/>
    <w:rsid w:val="00171EBF"/>
    <w:rsid w:val="001721F7"/>
    <w:rsid w:val="00176662"/>
    <w:rsid w:val="00176BBB"/>
    <w:rsid w:val="00177142"/>
    <w:rsid w:val="0017719F"/>
    <w:rsid w:val="001778ED"/>
    <w:rsid w:val="00180905"/>
    <w:rsid w:val="00180BCD"/>
    <w:rsid w:val="00181371"/>
    <w:rsid w:val="00181999"/>
    <w:rsid w:val="00181F7E"/>
    <w:rsid w:val="001822BA"/>
    <w:rsid w:val="00182841"/>
    <w:rsid w:val="00183403"/>
    <w:rsid w:val="00183CEB"/>
    <w:rsid w:val="00185F28"/>
    <w:rsid w:val="0018609A"/>
    <w:rsid w:val="00186ABC"/>
    <w:rsid w:val="001873A0"/>
    <w:rsid w:val="00190774"/>
    <w:rsid w:val="001907BE"/>
    <w:rsid w:val="001910A4"/>
    <w:rsid w:val="0019227C"/>
    <w:rsid w:val="001927AC"/>
    <w:rsid w:val="00192E7F"/>
    <w:rsid w:val="00192EBD"/>
    <w:rsid w:val="0019380B"/>
    <w:rsid w:val="00195361"/>
    <w:rsid w:val="00196462"/>
    <w:rsid w:val="001967B5"/>
    <w:rsid w:val="00197AF9"/>
    <w:rsid w:val="001A09BA"/>
    <w:rsid w:val="001A13B0"/>
    <w:rsid w:val="001A2B10"/>
    <w:rsid w:val="001A30EB"/>
    <w:rsid w:val="001A33FA"/>
    <w:rsid w:val="001A35C0"/>
    <w:rsid w:val="001A4715"/>
    <w:rsid w:val="001A4820"/>
    <w:rsid w:val="001B04BB"/>
    <w:rsid w:val="001B0CE1"/>
    <w:rsid w:val="001B1874"/>
    <w:rsid w:val="001B21D3"/>
    <w:rsid w:val="001B2871"/>
    <w:rsid w:val="001B5681"/>
    <w:rsid w:val="001B5CD8"/>
    <w:rsid w:val="001B63C9"/>
    <w:rsid w:val="001B63D5"/>
    <w:rsid w:val="001B7CC6"/>
    <w:rsid w:val="001C13B7"/>
    <w:rsid w:val="001C1E79"/>
    <w:rsid w:val="001C49F9"/>
    <w:rsid w:val="001D0A70"/>
    <w:rsid w:val="001D0D9D"/>
    <w:rsid w:val="001D41B8"/>
    <w:rsid w:val="001D45CE"/>
    <w:rsid w:val="001D5678"/>
    <w:rsid w:val="001D6779"/>
    <w:rsid w:val="001D70C4"/>
    <w:rsid w:val="001D7464"/>
    <w:rsid w:val="001D787C"/>
    <w:rsid w:val="001E0E5D"/>
    <w:rsid w:val="001E2792"/>
    <w:rsid w:val="001E28C3"/>
    <w:rsid w:val="001E4709"/>
    <w:rsid w:val="001E51FD"/>
    <w:rsid w:val="001E5303"/>
    <w:rsid w:val="001E7A4A"/>
    <w:rsid w:val="001E7D24"/>
    <w:rsid w:val="001F12DA"/>
    <w:rsid w:val="001F35E6"/>
    <w:rsid w:val="001F3A7C"/>
    <w:rsid w:val="001F3DF3"/>
    <w:rsid w:val="001F440B"/>
    <w:rsid w:val="001F44C8"/>
    <w:rsid w:val="001F5052"/>
    <w:rsid w:val="001F6720"/>
    <w:rsid w:val="001F76EE"/>
    <w:rsid w:val="0020235D"/>
    <w:rsid w:val="00202746"/>
    <w:rsid w:val="00202B7C"/>
    <w:rsid w:val="00203549"/>
    <w:rsid w:val="00204328"/>
    <w:rsid w:val="00204687"/>
    <w:rsid w:val="00205E12"/>
    <w:rsid w:val="00206ADF"/>
    <w:rsid w:val="002101DD"/>
    <w:rsid w:val="002108D8"/>
    <w:rsid w:val="002116DF"/>
    <w:rsid w:val="00211C04"/>
    <w:rsid w:val="0021338B"/>
    <w:rsid w:val="00213740"/>
    <w:rsid w:val="00213EFE"/>
    <w:rsid w:val="002144F1"/>
    <w:rsid w:val="00214C6C"/>
    <w:rsid w:val="00216BE4"/>
    <w:rsid w:val="00216F49"/>
    <w:rsid w:val="00217DB5"/>
    <w:rsid w:val="002208E4"/>
    <w:rsid w:val="0022163E"/>
    <w:rsid w:val="00221AAF"/>
    <w:rsid w:val="002222C1"/>
    <w:rsid w:val="00222A66"/>
    <w:rsid w:val="002236A6"/>
    <w:rsid w:val="002236E5"/>
    <w:rsid w:val="002245B4"/>
    <w:rsid w:val="00225241"/>
    <w:rsid w:val="0022554F"/>
    <w:rsid w:val="00230BAA"/>
    <w:rsid w:val="00231F2F"/>
    <w:rsid w:val="002324C6"/>
    <w:rsid w:val="002332A5"/>
    <w:rsid w:val="00233E11"/>
    <w:rsid w:val="00233E6D"/>
    <w:rsid w:val="00234092"/>
    <w:rsid w:val="00234C9B"/>
    <w:rsid w:val="00236F92"/>
    <w:rsid w:val="0024043D"/>
    <w:rsid w:val="00240641"/>
    <w:rsid w:val="00240A5E"/>
    <w:rsid w:val="00241159"/>
    <w:rsid w:val="00241EFE"/>
    <w:rsid w:val="0024304A"/>
    <w:rsid w:val="00244351"/>
    <w:rsid w:val="002445B0"/>
    <w:rsid w:val="00245D33"/>
    <w:rsid w:val="00246DF1"/>
    <w:rsid w:val="00246E0C"/>
    <w:rsid w:val="00250871"/>
    <w:rsid w:val="00250CC1"/>
    <w:rsid w:val="002526CC"/>
    <w:rsid w:val="00253B6F"/>
    <w:rsid w:val="00256A22"/>
    <w:rsid w:val="0025797A"/>
    <w:rsid w:val="00257A90"/>
    <w:rsid w:val="0026045E"/>
    <w:rsid w:val="00260FCE"/>
    <w:rsid w:val="00261F63"/>
    <w:rsid w:val="00262D17"/>
    <w:rsid w:val="00263EB8"/>
    <w:rsid w:val="002640F1"/>
    <w:rsid w:val="0026454F"/>
    <w:rsid w:val="00264CF9"/>
    <w:rsid w:val="002652CA"/>
    <w:rsid w:val="002657A9"/>
    <w:rsid w:val="002657BA"/>
    <w:rsid w:val="00266545"/>
    <w:rsid w:val="00267082"/>
    <w:rsid w:val="00267E0F"/>
    <w:rsid w:val="0027167A"/>
    <w:rsid w:val="00271907"/>
    <w:rsid w:val="00271E1D"/>
    <w:rsid w:val="0027212F"/>
    <w:rsid w:val="00274AD1"/>
    <w:rsid w:val="00274DAD"/>
    <w:rsid w:val="0027567F"/>
    <w:rsid w:val="00275750"/>
    <w:rsid w:val="00275CDB"/>
    <w:rsid w:val="002801DB"/>
    <w:rsid w:val="00281BB1"/>
    <w:rsid w:val="00284C0E"/>
    <w:rsid w:val="0028609B"/>
    <w:rsid w:val="0028703B"/>
    <w:rsid w:val="002872AB"/>
    <w:rsid w:val="002872C6"/>
    <w:rsid w:val="0028751E"/>
    <w:rsid w:val="00293185"/>
    <w:rsid w:val="002934B5"/>
    <w:rsid w:val="002935FC"/>
    <w:rsid w:val="00294D75"/>
    <w:rsid w:val="00295D94"/>
    <w:rsid w:val="002A037B"/>
    <w:rsid w:val="002A06FF"/>
    <w:rsid w:val="002A0AE9"/>
    <w:rsid w:val="002A26BD"/>
    <w:rsid w:val="002A7C78"/>
    <w:rsid w:val="002B1D1F"/>
    <w:rsid w:val="002B38F0"/>
    <w:rsid w:val="002B38F2"/>
    <w:rsid w:val="002B4C99"/>
    <w:rsid w:val="002B5F70"/>
    <w:rsid w:val="002B6CD1"/>
    <w:rsid w:val="002B741C"/>
    <w:rsid w:val="002B7B6C"/>
    <w:rsid w:val="002C02B0"/>
    <w:rsid w:val="002C06A6"/>
    <w:rsid w:val="002C0773"/>
    <w:rsid w:val="002C0831"/>
    <w:rsid w:val="002C1A03"/>
    <w:rsid w:val="002C496E"/>
    <w:rsid w:val="002C4F18"/>
    <w:rsid w:val="002C6882"/>
    <w:rsid w:val="002C6C45"/>
    <w:rsid w:val="002C6C90"/>
    <w:rsid w:val="002C7304"/>
    <w:rsid w:val="002D0029"/>
    <w:rsid w:val="002D0E66"/>
    <w:rsid w:val="002D305B"/>
    <w:rsid w:val="002D3F78"/>
    <w:rsid w:val="002D4CB9"/>
    <w:rsid w:val="002D5665"/>
    <w:rsid w:val="002D5673"/>
    <w:rsid w:val="002E028C"/>
    <w:rsid w:val="002E04E0"/>
    <w:rsid w:val="002E0A0D"/>
    <w:rsid w:val="002E13C6"/>
    <w:rsid w:val="002E1BB8"/>
    <w:rsid w:val="002E1D37"/>
    <w:rsid w:val="002E2ACF"/>
    <w:rsid w:val="002E2BEB"/>
    <w:rsid w:val="002E485D"/>
    <w:rsid w:val="002E5223"/>
    <w:rsid w:val="002E5573"/>
    <w:rsid w:val="002E7695"/>
    <w:rsid w:val="002E7953"/>
    <w:rsid w:val="002F23AB"/>
    <w:rsid w:val="002F3584"/>
    <w:rsid w:val="002F45A1"/>
    <w:rsid w:val="002F794F"/>
    <w:rsid w:val="002F7D0D"/>
    <w:rsid w:val="00300359"/>
    <w:rsid w:val="00300EEA"/>
    <w:rsid w:val="00300F9E"/>
    <w:rsid w:val="00301C1A"/>
    <w:rsid w:val="00302018"/>
    <w:rsid w:val="003028B6"/>
    <w:rsid w:val="0030291A"/>
    <w:rsid w:val="00302FFE"/>
    <w:rsid w:val="003031A8"/>
    <w:rsid w:val="003059B3"/>
    <w:rsid w:val="0030621A"/>
    <w:rsid w:val="00306C4F"/>
    <w:rsid w:val="003111F4"/>
    <w:rsid w:val="003113C0"/>
    <w:rsid w:val="0031329B"/>
    <w:rsid w:val="0031330B"/>
    <w:rsid w:val="00314243"/>
    <w:rsid w:val="003147F3"/>
    <w:rsid w:val="003150FF"/>
    <w:rsid w:val="003161AB"/>
    <w:rsid w:val="00316D18"/>
    <w:rsid w:val="003171BD"/>
    <w:rsid w:val="00317F84"/>
    <w:rsid w:val="0032127D"/>
    <w:rsid w:val="0032251B"/>
    <w:rsid w:val="00323275"/>
    <w:rsid w:val="00323C1B"/>
    <w:rsid w:val="00324AA4"/>
    <w:rsid w:val="003263E1"/>
    <w:rsid w:val="0032674E"/>
    <w:rsid w:val="003268BC"/>
    <w:rsid w:val="003302D9"/>
    <w:rsid w:val="0033054B"/>
    <w:rsid w:val="00332025"/>
    <w:rsid w:val="003332FE"/>
    <w:rsid w:val="00333E07"/>
    <w:rsid w:val="00333FDE"/>
    <w:rsid w:val="0033423E"/>
    <w:rsid w:val="00335285"/>
    <w:rsid w:val="00335A57"/>
    <w:rsid w:val="00336C69"/>
    <w:rsid w:val="0033751B"/>
    <w:rsid w:val="003378F6"/>
    <w:rsid w:val="00340211"/>
    <w:rsid w:val="003405AC"/>
    <w:rsid w:val="00341D0B"/>
    <w:rsid w:val="00342B3A"/>
    <w:rsid w:val="00342EEC"/>
    <w:rsid w:val="00343C85"/>
    <w:rsid w:val="00344752"/>
    <w:rsid w:val="003448C7"/>
    <w:rsid w:val="00345003"/>
    <w:rsid w:val="00350451"/>
    <w:rsid w:val="00350D86"/>
    <w:rsid w:val="003522EE"/>
    <w:rsid w:val="003529B3"/>
    <w:rsid w:val="003530A5"/>
    <w:rsid w:val="0035563A"/>
    <w:rsid w:val="00355687"/>
    <w:rsid w:val="00361B2E"/>
    <w:rsid w:val="00361E5A"/>
    <w:rsid w:val="00361F7A"/>
    <w:rsid w:val="003623AE"/>
    <w:rsid w:val="00363378"/>
    <w:rsid w:val="00363893"/>
    <w:rsid w:val="00363DB2"/>
    <w:rsid w:val="00365715"/>
    <w:rsid w:val="003671F8"/>
    <w:rsid w:val="003708D0"/>
    <w:rsid w:val="00370BC6"/>
    <w:rsid w:val="00371385"/>
    <w:rsid w:val="00372520"/>
    <w:rsid w:val="00375DE3"/>
    <w:rsid w:val="00376C0A"/>
    <w:rsid w:val="00376E85"/>
    <w:rsid w:val="00380550"/>
    <w:rsid w:val="0038123F"/>
    <w:rsid w:val="00381532"/>
    <w:rsid w:val="003822AF"/>
    <w:rsid w:val="00383BBF"/>
    <w:rsid w:val="00384BEB"/>
    <w:rsid w:val="0038779B"/>
    <w:rsid w:val="0039008B"/>
    <w:rsid w:val="0039011B"/>
    <w:rsid w:val="003908D9"/>
    <w:rsid w:val="0039114D"/>
    <w:rsid w:val="003912C3"/>
    <w:rsid w:val="0039181D"/>
    <w:rsid w:val="00392A43"/>
    <w:rsid w:val="003930A4"/>
    <w:rsid w:val="003948EC"/>
    <w:rsid w:val="0039540C"/>
    <w:rsid w:val="0039567F"/>
    <w:rsid w:val="003A0005"/>
    <w:rsid w:val="003A009F"/>
    <w:rsid w:val="003A0472"/>
    <w:rsid w:val="003A38C9"/>
    <w:rsid w:val="003A403D"/>
    <w:rsid w:val="003A74FB"/>
    <w:rsid w:val="003A7FB0"/>
    <w:rsid w:val="003B03C4"/>
    <w:rsid w:val="003B08C0"/>
    <w:rsid w:val="003B2EA1"/>
    <w:rsid w:val="003B3A85"/>
    <w:rsid w:val="003B4B41"/>
    <w:rsid w:val="003B5BDE"/>
    <w:rsid w:val="003B5CB9"/>
    <w:rsid w:val="003B7814"/>
    <w:rsid w:val="003B7EEC"/>
    <w:rsid w:val="003C02AF"/>
    <w:rsid w:val="003C0366"/>
    <w:rsid w:val="003C03BA"/>
    <w:rsid w:val="003C0878"/>
    <w:rsid w:val="003C08CB"/>
    <w:rsid w:val="003C306C"/>
    <w:rsid w:val="003C4539"/>
    <w:rsid w:val="003C706D"/>
    <w:rsid w:val="003C7AD5"/>
    <w:rsid w:val="003D0944"/>
    <w:rsid w:val="003D1E36"/>
    <w:rsid w:val="003D3FF1"/>
    <w:rsid w:val="003D53BF"/>
    <w:rsid w:val="003D578D"/>
    <w:rsid w:val="003D69E5"/>
    <w:rsid w:val="003D6F0D"/>
    <w:rsid w:val="003E0FED"/>
    <w:rsid w:val="003E15C3"/>
    <w:rsid w:val="003E315A"/>
    <w:rsid w:val="003E3D3C"/>
    <w:rsid w:val="003E4935"/>
    <w:rsid w:val="003E4970"/>
    <w:rsid w:val="003E4FA2"/>
    <w:rsid w:val="003E69F8"/>
    <w:rsid w:val="003F04F9"/>
    <w:rsid w:val="003F0BFD"/>
    <w:rsid w:val="003F1241"/>
    <w:rsid w:val="003F133C"/>
    <w:rsid w:val="003F1DDC"/>
    <w:rsid w:val="003F2664"/>
    <w:rsid w:val="003F3E96"/>
    <w:rsid w:val="003F468C"/>
    <w:rsid w:val="003F49B0"/>
    <w:rsid w:val="003F5B65"/>
    <w:rsid w:val="003F63E0"/>
    <w:rsid w:val="003F6BEC"/>
    <w:rsid w:val="003F6D4F"/>
    <w:rsid w:val="003F70F3"/>
    <w:rsid w:val="003F7490"/>
    <w:rsid w:val="003F77C2"/>
    <w:rsid w:val="003F79AA"/>
    <w:rsid w:val="003F7EB1"/>
    <w:rsid w:val="0040099F"/>
    <w:rsid w:val="004012E9"/>
    <w:rsid w:val="00401641"/>
    <w:rsid w:val="00401997"/>
    <w:rsid w:val="004020E2"/>
    <w:rsid w:val="00402540"/>
    <w:rsid w:val="00404A6C"/>
    <w:rsid w:val="00405A5A"/>
    <w:rsid w:val="00405FD9"/>
    <w:rsid w:val="00407228"/>
    <w:rsid w:val="004117BB"/>
    <w:rsid w:val="00411D83"/>
    <w:rsid w:val="00411FE0"/>
    <w:rsid w:val="00413384"/>
    <w:rsid w:val="0041372E"/>
    <w:rsid w:val="004152FC"/>
    <w:rsid w:val="004156C4"/>
    <w:rsid w:val="00417A64"/>
    <w:rsid w:val="00421FEE"/>
    <w:rsid w:val="004220DE"/>
    <w:rsid w:val="00422608"/>
    <w:rsid w:val="0042303E"/>
    <w:rsid w:val="00423D1D"/>
    <w:rsid w:val="00424038"/>
    <w:rsid w:val="004260DE"/>
    <w:rsid w:val="004273B7"/>
    <w:rsid w:val="004314A9"/>
    <w:rsid w:val="004318E3"/>
    <w:rsid w:val="00435155"/>
    <w:rsid w:val="004355E9"/>
    <w:rsid w:val="00437011"/>
    <w:rsid w:val="004400CD"/>
    <w:rsid w:val="00440126"/>
    <w:rsid w:val="00440A19"/>
    <w:rsid w:val="004410C3"/>
    <w:rsid w:val="004428CC"/>
    <w:rsid w:val="0044433C"/>
    <w:rsid w:val="004451AC"/>
    <w:rsid w:val="00447872"/>
    <w:rsid w:val="00450F36"/>
    <w:rsid w:val="00451CF4"/>
    <w:rsid w:val="00455CC4"/>
    <w:rsid w:val="00456891"/>
    <w:rsid w:val="00461E0B"/>
    <w:rsid w:val="0046207B"/>
    <w:rsid w:val="00463133"/>
    <w:rsid w:val="00463967"/>
    <w:rsid w:val="00464DA6"/>
    <w:rsid w:val="0046675E"/>
    <w:rsid w:val="00467069"/>
    <w:rsid w:val="00467157"/>
    <w:rsid w:val="004711BE"/>
    <w:rsid w:val="00471AE3"/>
    <w:rsid w:val="004721A4"/>
    <w:rsid w:val="004727E3"/>
    <w:rsid w:val="0047334A"/>
    <w:rsid w:val="00473510"/>
    <w:rsid w:val="00475B65"/>
    <w:rsid w:val="00475BB5"/>
    <w:rsid w:val="00476637"/>
    <w:rsid w:val="00477F2F"/>
    <w:rsid w:val="004811C8"/>
    <w:rsid w:val="0048317F"/>
    <w:rsid w:val="00483E5B"/>
    <w:rsid w:val="00484479"/>
    <w:rsid w:val="0048463D"/>
    <w:rsid w:val="00485BDA"/>
    <w:rsid w:val="00485DA7"/>
    <w:rsid w:val="00485E80"/>
    <w:rsid w:val="00486839"/>
    <w:rsid w:val="004871B4"/>
    <w:rsid w:val="00487956"/>
    <w:rsid w:val="00487992"/>
    <w:rsid w:val="004904BB"/>
    <w:rsid w:val="00491017"/>
    <w:rsid w:val="00491AB5"/>
    <w:rsid w:val="00491DEA"/>
    <w:rsid w:val="00496054"/>
    <w:rsid w:val="00496BFC"/>
    <w:rsid w:val="00497716"/>
    <w:rsid w:val="004A090F"/>
    <w:rsid w:val="004A0E30"/>
    <w:rsid w:val="004A204F"/>
    <w:rsid w:val="004A2E62"/>
    <w:rsid w:val="004A31FF"/>
    <w:rsid w:val="004A40C2"/>
    <w:rsid w:val="004A44D5"/>
    <w:rsid w:val="004A5ADF"/>
    <w:rsid w:val="004A5C69"/>
    <w:rsid w:val="004A741A"/>
    <w:rsid w:val="004A790F"/>
    <w:rsid w:val="004A7EA4"/>
    <w:rsid w:val="004A7F7E"/>
    <w:rsid w:val="004B07EB"/>
    <w:rsid w:val="004B0993"/>
    <w:rsid w:val="004B0D97"/>
    <w:rsid w:val="004B1999"/>
    <w:rsid w:val="004B25BC"/>
    <w:rsid w:val="004B39CD"/>
    <w:rsid w:val="004B3BA9"/>
    <w:rsid w:val="004B43EE"/>
    <w:rsid w:val="004B7301"/>
    <w:rsid w:val="004B771E"/>
    <w:rsid w:val="004B7DC6"/>
    <w:rsid w:val="004B7E2B"/>
    <w:rsid w:val="004C0484"/>
    <w:rsid w:val="004C283B"/>
    <w:rsid w:val="004C5B94"/>
    <w:rsid w:val="004C61DA"/>
    <w:rsid w:val="004C6216"/>
    <w:rsid w:val="004C64EC"/>
    <w:rsid w:val="004C6E39"/>
    <w:rsid w:val="004C6ED2"/>
    <w:rsid w:val="004C6FFB"/>
    <w:rsid w:val="004C7FCD"/>
    <w:rsid w:val="004D01E9"/>
    <w:rsid w:val="004D0DB5"/>
    <w:rsid w:val="004D1487"/>
    <w:rsid w:val="004D1C11"/>
    <w:rsid w:val="004D27A5"/>
    <w:rsid w:val="004D3B7A"/>
    <w:rsid w:val="004D3F95"/>
    <w:rsid w:val="004D4724"/>
    <w:rsid w:val="004D4D86"/>
    <w:rsid w:val="004D5FEA"/>
    <w:rsid w:val="004D640F"/>
    <w:rsid w:val="004D6E64"/>
    <w:rsid w:val="004D6E9B"/>
    <w:rsid w:val="004D74C0"/>
    <w:rsid w:val="004D77FA"/>
    <w:rsid w:val="004E0BD8"/>
    <w:rsid w:val="004E106D"/>
    <w:rsid w:val="004E23E8"/>
    <w:rsid w:val="004E289E"/>
    <w:rsid w:val="004E2F12"/>
    <w:rsid w:val="004E3DE3"/>
    <w:rsid w:val="004E434F"/>
    <w:rsid w:val="004E46D9"/>
    <w:rsid w:val="004E741D"/>
    <w:rsid w:val="004F2986"/>
    <w:rsid w:val="004F4755"/>
    <w:rsid w:val="004F4D55"/>
    <w:rsid w:val="004F4FF3"/>
    <w:rsid w:val="004F5E08"/>
    <w:rsid w:val="004F6327"/>
    <w:rsid w:val="004F69AB"/>
    <w:rsid w:val="004F6BED"/>
    <w:rsid w:val="00505144"/>
    <w:rsid w:val="00505A84"/>
    <w:rsid w:val="0050680A"/>
    <w:rsid w:val="00507944"/>
    <w:rsid w:val="005100A9"/>
    <w:rsid w:val="00510A3F"/>
    <w:rsid w:val="00510D37"/>
    <w:rsid w:val="00511653"/>
    <w:rsid w:val="005161B3"/>
    <w:rsid w:val="00516D10"/>
    <w:rsid w:val="005174CF"/>
    <w:rsid w:val="00520079"/>
    <w:rsid w:val="00521FD0"/>
    <w:rsid w:val="005232A9"/>
    <w:rsid w:val="00524EB0"/>
    <w:rsid w:val="0052542F"/>
    <w:rsid w:val="00525E0C"/>
    <w:rsid w:val="0052665D"/>
    <w:rsid w:val="00526C2E"/>
    <w:rsid w:val="00530104"/>
    <w:rsid w:val="00530D2E"/>
    <w:rsid w:val="00530D65"/>
    <w:rsid w:val="0053132E"/>
    <w:rsid w:val="0053147E"/>
    <w:rsid w:val="005323C1"/>
    <w:rsid w:val="00535709"/>
    <w:rsid w:val="00535F9F"/>
    <w:rsid w:val="00536FC7"/>
    <w:rsid w:val="00540C88"/>
    <w:rsid w:val="00542610"/>
    <w:rsid w:val="00542638"/>
    <w:rsid w:val="0054295E"/>
    <w:rsid w:val="005434EC"/>
    <w:rsid w:val="00543FFB"/>
    <w:rsid w:val="00545184"/>
    <w:rsid w:val="005452C1"/>
    <w:rsid w:val="00545CB1"/>
    <w:rsid w:val="005462AF"/>
    <w:rsid w:val="00546314"/>
    <w:rsid w:val="005469F4"/>
    <w:rsid w:val="00547CB5"/>
    <w:rsid w:val="00551289"/>
    <w:rsid w:val="005518B6"/>
    <w:rsid w:val="0055190B"/>
    <w:rsid w:val="00551EA6"/>
    <w:rsid w:val="00551F12"/>
    <w:rsid w:val="005521D2"/>
    <w:rsid w:val="005526DB"/>
    <w:rsid w:val="005536E0"/>
    <w:rsid w:val="00556E72"/>
    <w:rsid w:val="005571EA"/>
    <w:rsid w:val="00557569"/>
    <w:rsid w:val="00560BA0"/>
    <w:rsid w:val="00562055"/>
    <w:rsid w:val="00563444"/>
    <w:rsid w:val="005634FD"/>
    <w:rsid w:val="005635F7"/>
    <w:rsid w:val="005637DB"/>
    <w:rsid w:val="005638AE"/>
    <w:rsid w:val="005660BB"/>
    <w:rsid w:val="005660CE"/>
    <w:rsid w:val="00566C83"/>
    <w:rsid w:val="00570863"/>
    <w:rsid w:val="00570F20"/>
    <w:rsid w:val="005711B6"/>
    <w:rsid w:val="00573425"/>
    <w:rsid w:val="0057597C"/>
    <w:rsid w:val="005762AA"/>
    <w:rsid w:val="00576F6A"/>
    <w:rsid w:val="005773B0"/>
    <w:rsid w:val="005813C3"/>
    <w:rsid w:val="005818EA"/>
    <w:rsid w:val="00582466"/>
    <w:rsid w:val="00582C56"/>
    <w:rsid w:val="005835ED"/>
    <w:rsid w:val="00584148"/>
    <w:rsid w:val="005872E6"/>
    <w:rsid w:val="00590443"/>
    <w:rsid w:val="00591067"/>
    <w:rsid w:val="005919CE"/>
    <w:rsid w:val="005920BA"/>
    <w:rsid w:val="005922F0"/>
    <w:rsid w:val="005938C7"/>
    <w:rsid w:val="005948A3"/>
    <w:rsid w:val="00594CDA"/>
    <w:rsid w:val="00594DC3"/>
    <w:rsid w:val="00595FC2"/>
    <w:rsid w:val="00597842"/>
    <w:rsid w:val="005A3DF8"/>
    <w:rsid w:val="005A6C2A"/>
    <w:rsid w:val="005A7604"/>
    <w:rsid w:val="005A7BB0"/>
    <w:rsid w:val="005B0377"/>
    <w:rsid w:val="005B155C"/>
    <w:rsid w:val="005B25DB"/>
    <w:rsid w:val="005B27A6"/>
    <w:rsid w:val="005B3B1E"/>
    <w:rsid w:val="005B3BE1"/>
    <w:rsid w:val="005B426C"/>
    <w:rsid w:val="005B5ED2"/>
    <w:rsid w:val="005B73B6"/>
    <w:rsid w:val="005B7FC1"/>
    <w:rsid w:val="005C0A3E"/>
    <w:rsid w:val="005C17DB"/>
    <w:rsid w:val="005C3E57"/>
    <w:rsid w:val="005C4F04"/>
    <w:rsid w:val="005C5D88"/>
    <w:rsid w:val="005C6044"/>
    <w:rsid w:val="005D225C"/>
    <w:rsid w:val="005D2CBF"/>
    <w:rsid w:val="005D304E"/>
    <w:rsid w:val="005D3488"/>
    <w:rsid w:val="005D3595"/>
    <w:rsid w:val="005D4316"/>
    <w:rsid w:val="005D44CA"/>
    <w:rsid w:val="005D5AD7"/>
    <w:rsid w:val="005D7241"/>
    <w:rsid w:val="005E0023"/>
    <w:rsid w:val="005E0D94"/>
    <w:rsid w:val="005E1143"/>
    <w:rsid w:val="005E2D50"/>
    <w:rsid w:val="005E407A"/>
    <w:rsid w:val="005E53F0"/>
    <w:rsid w:val="005E5E25"/>
    <w:rsid w:val="005E7553"/>
    <w:rsid w:val="005E7854"/>
    <w:rsid w:val="005E786F"/>
    <w:rsid w:val="005E7D61"/>
    <w:rsid w:val="005F09CF"/>
    <w:rsid w:val="005F0B2E"/>
    <w:rsid w:val="005F254F"/>
    <w:rsid w:val="005F27DB"/>
    <w:rsid w:val="005F283E"/>
    <w:rsid w:val="005F504B"/>
    <w:rsid w:val="005F6213"/>
    <w:rsid w:val="005F6546"/>
    <w:rsid w:val="005F6901"/>
    <w:rsid w:val="005F6ACB"/>
    <w:rsid w:val="005F711D"/>
    <w:rsid w:val="00600453"/>
    <w:rsid w:val="00601964"/>
    <w:rsid w:val="00601B07"/>
    <w:rsid w:val="00601E05"/>
    <w:rsid w:val="00603945"/>
    <w:rsid w:val="00603B70"/>
    <w:rsid w:val="00604896"/>
    <w:rsid w:val="00605751"/>
    <w:rsid w:val="006058EC"/>
    <w:rsid w:val="00605B11"/>
    <w:rsid w:val="006074C8"/>
    <w:rsid w:val="00607C1B"/>
    <w:rsid w:val="00610F13"/>
    <w:rsid w:val="00612678"/>
    <w:rsid w:val="0061395F"/>
    <w:rsid w:val="00615037"/>
    <w:rsid w:val="00616298"/>
    <w:rsid w:val="00617A40"/>
    <w:rsid w:val="00617B88"/>
    <w:rsid w:val="00621074"/>
    <w:rsid w:val="0062126C"/>
    <w:rsid w:val="006212E6"/>
    <w:rsid w:val="00621CC7"/>
    <w:rsid w:val="00622CFB"/>
    <w:rsid w:val="0062406E"/>
    <w:rsid w:val="006242B3"/>
    <w:rsid w:val="00624B76"/>
    <w:rsid w:val="00625626"/>
    <w:rsid w:val="006259FF"/>
    <w:rsid w:val="006271BA"/>
    <w:rsid w:val="006277B1"/>
    <w:rsid w:val="00630C51"/>
    <w:rsid w:val="00632848"/>
    <w:rsid w:val="00632F3D"/>
    <w:rsid w:val="006337B6"/>
    <w:rsid w:val="00634C58"/>
    <w:rsid w:val="00635BE1"/>
    <w:rsid w:val="00635E0D"/>
    <w:rsid w:val="006364BA"/>
    <w:rsid w:val="00640C4C"/>
    <w:rsid w:val="00641461"/>
    <w:rsid w:val="00641BBD"/>
    <w:rsid w:val="00642D02"/>
    <w:rsid w:val="00643D1F"/>
    <w:rsid w:val="006443EB"/>
    <w:rsid w:val="006446B9"/>
    <w:rsid w:val="006450E3"/>
    <w:rsid w:val="00645253"/>
    <w:rsid w:val="00650E11"/>
    <w:rsid w:val="00651427"/>
    <w:rsid w:val="00651607"/>
    <w:rsid w:val="0065286A"/>
    <w:rsid w:val="00655AFB"/>
    <w:rsid w:val="00655C56"/>
    <w:rsid w:val="00655FD0"/>
    <w:rsid w:val="00656AC2"/>
    <w:rsid w:val="00656FC1"/>
    <w:rsid w:val="00657052"/>
    <w:rsid w:val="0065793E"/>
    <w:rsid w:val="006605BD"/>
    <w:rsid w:val="00661B30"/>
    <w:rsid w:val="006625B5"/>
    <w:rsid w:val="00662A79"/>
    <w:rsid w:val="006634E8"/>
    <w:rsid w:val="0066622D"/>
    <w:rsid w:val="0067041A"/>
    <w:rsid w:val="00670A57"/>
    <w:rsid w:val="00670CAC"/>
    <w:rsid w:val="00671898"/>
    <w:rsid w:val="0067335F"/>
    <w:rsid w:val="00674ED1"/>
    <w:rsid w:val="0067620C"/>
    <w:rsid w:val="00677624"/>
    <w:rsid w:val="00677F1C"/>
    <w:rsid w:val="00680198"/>
    <w:rsid w:val="00680EA0"/>
    <w:rsid w:val="00681AA7"/>
    <w:rsid w:val="00681E3C"/>
    <w:rsid w:val="00682C81"/>
    <w:rsid w:val="00682FE9"/>
    <w:rsid w:val="0068301A"/>
    <w:rsid w:val="00683510"/>
    <w:rsid w:val="00684221"/>
    <w:rsid w:val="0068449D"/>
    <w:rsid w:val="00684661"/>
    <w:rsid w:val="006846DF"/>
    <w:rsid w:val="006847BD"/>
    <w:rsid w:val="0068491D"/>
    <w:rsid w:val="00684A14"/>
    <w:rsid w:val="00685154"/>
    <w:rsid w:val="006858FB"/>
    <w:rsid w:val="006868AA"/>
    <w:rsid w:val="0068694E"/>
    <w:rsid w:val="00690206"/>
    <w:rsid w:val="00690378"/>
    <w:rsid w:val="006910B9"/>
    <w:rsid w:val="0069315A"/>
    <w:rsid w:val="00693989"/>
    <w:rsid w:val="006944AF"/>
    <w:rsid w:val="00694909"/>
    <w:rsid w:val="00695061"/>
    <w:rsid w:val="00696557"/>
    <w:rsid w:val="00696F49"/>
    <w:rsid w:val="006A0303"/>
    <w:rsid w:val="006A0C15"/>
    <w:rsid w:val="006A2539"/>
    <w:rsid w:val="006A28F7"/>
    <w:rsid w:val="006A2948"/>
    <w:rsid w:val="006A2B4C"/>
    <w:rsid w:val="006A2BE2"/>
    <w:rsid w:val="006A3571"/>
    <w:rsid w:val="006A36E3"/>
    <w:rsid w:val="006A3819"/>
    <w:rsid w:val="006A411D"/>
    <w:rsid w:val="006A421B"/>
    <w:rsid w:val="006A456E"/>
    <w:rsid w:val="006A4919"/>
    <w:rsid w:val="006A4DAF"/>
    <w:rsid w:val="006A7784"/>
    <w:rsid w:val="006A7F30"/>
    <w:rsid w:val="006B086B"/>
    <w:rsid w:val="006B178B"/>
    <w:rsid w:val="006B1FE6"/>
    <w:rsid w:val="006B2CAA"/>
    <w:rsid w:val="006B4761"/>
    <w:rsid w:val="006B4A7A"/>
    <w:rsid w:val="006B4AA8"/>
    <w:rsid w:val="006B71DB"/>
    <w:rsid w:val="006B74B6"/>
    <w:rsid w:val="006C0301"/>
    <w:rsid w:val="006C0639"/>
    <w:rsid w:val="006C1DF5"/>
    <w:rsid w:val="006C204A"/>
    <w:rsid w:val="006C279E"/>
    <w:rsid w:val="006C4D69"/>
    <w:rsid w:val="006C579C"/>
    <w:rsid w:val="006C6B26"/>
    <w:rsid w:val="006C745F"/>
    <w:rsid w:val="006C7784"/>
    <w:rsid w:val="006D2493"/>
    <w:rsid w:val="006D26B3"/>
    <w:rsid w:val="006D297F"/>
    <w:rsid w:val="006D29EA"/>
    <w:rsid w:val="006D2B70"/>
    <w:rsid w:val="006D2D9B"/>
    <w:rsid w:val="006D3FC9"/>
    <w:rsid w:val="006D75DC"/>
    <w:rsid w:val="006E0B47"/>
    <w:rsid w:val="006E14E8"/>
    <w:rsid w:val="006E1610"/>
    <w:rsid w:val="006E2348"/>
    <w:rsid w:val="006E25BD"/>
    <w:rsid w:val="006E3DD5"/>
    <w:rsid w:val="006E40FE"/>
    <w:rsid w:val="006E4A4A"/>
    <w:rsid w:val="006E5E34"/>
    <w:rsid w:val="006F1CB1"/>
    <w:rsid w:val="006F1E19"/>
    <w:rsid w:val="006F2227"/>
    <w:rsid w:val="006F2740"/>
    <w:rsid w:val="006F2B0E"/>
    <w:rsid w:val="006F53B7"/>
    <w:rsid w:val="006F7360"/>
    <w:rsid w:val="007003A9"/>
    <w:rsid w:val="0070167F"/>
    <w:rsid w:val="0070274C"/>
    <w:rsid w:val="00702FEC"/>
    <w:rsid w:val="00703724"/>
    <w:rsid w:val="00703885"/>
    <w:rsid w:val="00703CA5"/>
    <w:rsid w:val="00711728"/>
    <w:rsid w:val="007118D0"/>
    <w:rsid w:val="007127DB"/>
    <w:rsid w:val="00712DFB"/>
    <w:rsid w:val="007150A9"/>
    <w:rsid w:val="007151E3"/>
    <w:rsid w:val="007160BE"/>
    <w:rsid w:val="00720996"/>
    <w:rsid w:val="00721205"/>
    <w:rsid w:val="0072198D"/>
    <w:rsid w:val="007225A2"/>
    <w:rsid w:val="007234B6"/>
    <w:rsid w:val="00723717"/>
    <w:rsid w:val="00726309"/>
    <w:rsid w:val="00726B92"/>
    <w:rsid w:val="007313FF"/>
    <w:rsid w:val="00732DDE"/>
    <w:rsid w:val="00733767"/>
    <w:rsid w:val="00736105"/>
    <w:rsid w:val="00742E4B"/>
    <w:rsid w:val="00745DAF"/>
    <w:rsid w:val="0074750C"/>
    <w:rsid w:val="00747C5D"/>
    <w:rsid w:val="00750695"/>
    <w:rsid w:val="00750AFA"/>
    <w:rsid w:val="0075173A"/>
    <w:rsid w:val="00752973"/>
    <w:rsid w:val="0075371E"/>
    <w:rsid w:val="00753B89"/>
    <w:rsid w:val="00753CCD"/>
    <w:rsid w:val="0075487D"/>
    <w:rsid w:val="007567D9"/>
    <w:rsid w:val="00756E07"/>
    <w:rsid w:val="007611A1"/>
    <w:rsid w:val="0076190B"/>
    <w:rsid w:val="00762673"/>
    <w:rsid w:val="00763A70"/>
    <w:rsid w:val="0076487B"/>
    <w:rsid w:val="00764A68"/>
    <w:rsid w:val="00766C96"/>
    <w:rsid w:val="00767346"/>
    <w:rsid w:val="0076783D"/>
    <w:rsid w:val="00767842"/>
    <w:rsid w:val="00770741"/>
    <w:rsid w:val="00770E62"/>
    <w:rsid w:val="007720DA"/>
    <w:rsid w:val="007726CF"/>
    <w:rsid w:val="0077311C"/>
    <w:rsid w:val="00774132"/>
    <w:rsid w:val="00775997"/>
    <w:rsid w:val="0077626A"/>
    <w:rsid w:val="00777263"/>
    <w:rsid w:val="00777615"/>
    <w:rsid w:val="007804B1"/>
    <w:rsid w:val="00780A00"/>
    <w:rsid w:val="00781E38"/>
    <w:rsid w:val="0078482C"/>
    <w:rsid w:val="00784CEC"/>
    <w:rsid w:val="0078533E"/>
    <w:rsid w:val="00785BB4"/>
    <w:rsid w:val="0078663A"/>
    <w:rsid w:val="00786E71"/>
    <w:rsid w:val="0079169D"/>
    <w:rsid w:val="00791C6D"/>
    <w:rsid w:val="00792366"/>
    <w:rsid w:val="007927E1"/>
    <w:rsid w:val="00795019"/>
    <w:rsid w:val="00795020"/>
    <w:rsid w:val="00795F6E"/>
    <w:rsid w:val="007969A5"/>
    <w:rsid w:val="00796A29"/>
    <w:rsid w:val="00796DCA"/>
    <w:rsid w:val="007A18A6"/>
    <w:rsid w:val="007A2447"/>
    <w:rsid w:val="007A4202"/>
    <w:rsid w:val="007A57FA"/>
    <w:rsid w:val="007A58E3"/>
    <w:rsid w:val="007A5BC1"/>
    <w:rsid w:val="007A5EDD"/>
    <w:rsid w:val="007A66AB"/>
    <w:rsid w:val="007A6C2B"/>
    <w:rsid w:val="007A74AC"/>
    <w:rsid w:val="007A7E03"/>
    <w:rsid w:val="007B2594"/>
    <w:rsid w:val="007B2799"/>
    <w:rsid w:val="007B2B34"/>
    <w:rsid w:val="007B2C08"/>
    <w:rsid w:val="007B59C0"/>
    <w:rsid w:val="007B5D04"/>
    <w:rsid w:val="007C0327"/>
    <w:rsid w:val="007C171D"/>
    <w:rsid w:val="007C1DE8"/>
    <w:rsid w:val="007C21A0"/>
    <w:rsid w:val="007C24E9"/>
    <w:rsid w:val="007C2F42"/>
    <w:rsid w:val="007C42DB"/>
    <w:rsid w:val="007C5A95"/>
    <w:rsid w:val="007C5D0B"/>
    <w:rsid w:val="007C648F"/>
    <w:rsid w:val="007C6504"/>
    <w:rsid w:val="007D0E45"/>
    <w:rsid w:val="007D12A2"/>
    <w:rsid w:val="007D1335"/>
    <w:rsid w:val="007D210C"/>
    <w:rsid w:val="007D4191"/>
    <w:rsid w:val="007D7581"/>
    <w:rsid w:val="007E113B"/>
    <w:rsid w:val="007E11C8"/>
    <w:rsid w:val="007E1943"/>
    <w:rsid w:val="007E413E"/>
    <w:rsid w:val="007E584E"/>
    <w:rsid w:val="007E5C91"/>
    <w:rsid w:val="007E673A"/>
    <w:rsid w:val="007E7A21"/>
    <w:rsid w:val="007E7B5F"/>
    <w:rsid w:val="007E7FAA"/>
    <w:rsid w:val="007F04EB"/>
    <w:rsid w:val="007F2713"/>
    <w:rsid w:val="007F29B9"/>
    <w:rsid w:val="007F2F30"/>
    <w:rsid w:val="007F352A"/>
    <w:rsid w:val="007F37EC"/>
    <w:rsid w:val="007F3837"/>
    <w:rsid w:val="007F3D10"/>
    <w:rsid w:val="007F482A"/>
    <w:rsid w:val="007F4CE2"/>
    <w:rsid w:val="007F517C"/>
    <w:rsid w:val="007F5E3F"/>
    <w:rsid w:val="007F7038"/>
    <w:rsid w:val="007F7E7C"/>
    <w:rsid w:val="00800D15"/>
    <w:rsid w:val="00801A37"/>
    <w:rsid w:val="00803B61"/>
    <w:rsid w:val="0080415C"/>
    <w:rsid w:val="008056F0"/>
    <w:rsid w:val="00805F13"/>
    <w:rsid w:val="00806B64"/>
    <w:rsid w:val="00807ACF"/>
    <w:rsid w:val="00807B4F"/>
    <w:rsid w:val="00807D96"/>
    <w:rsid w:val="00810321"/>
    <w:rsid w:val="008105DC"/>
    <w:rsid w:val="008113B1"/>
    <w:rsid w:val="00811DA9"/>
    <w:rsid w:val="00811FDA"/>
    <w:rsid w:val="00812428"/>
    <w:rsid w:val="00813162"/>
    <w:rsid w:val="00813182"/>
    <w:rsid w:val="00813AC0"/>
    <w:rsid w:val="0081412D"/>
    <w:rsid w:val="0081480F"/>
    <w:rsid w:val="0081537C"/>
    <w:rsid w:val="00816464"/>
    <w:rsid w:val="008169F6"/>
    <w:rsid w:val="008177DD"/>
    <w:rsid w:val="00820852"/>
    <w:rsid w:val="0082116B"/>
    <w:rsid w:val="00821219"/>
    <w:rsid w:val="00821AD0"/>
    <w:rsid w:val="00822043"/>
    <w:rsid w:val="00822328"/>
    <w:rsid w:val="008227FA"/>
    <w:rsid w:val="00822927"/>
    <w:rsid w:val="00822BDC"/>
    <w:rsid w:val="00824451"/>
    <w:rsid w:val="00824BE8"/>
    <w:rsid w:val="00825D76"/>
    <w:rsid w:val="00826AAB"/>
    <w:rsid w:val="008309F4"/>
    <w:rsid w:val="008324F5"/>
    <w:rsid w:val="00833488"/>
    <w:rsid w:val="0083457C"/>
    <w:rsid w:val="00836892"/>
    <w:rsid w:val="00841650"/>
    <w:rsid w:val="00841881"/>
    <w:rsid w:val="00842E26"/>
    <w:rsid w:val="0084307B"/>
    <w:rsid w:val="00843959"/>
    <w:rsid w:val="008440C2"/>
    <w:rsid w:val="008444B4"/>
    <w:rsid w:val="00844799"/>
    <w:rsid w:val="00846C36"/>
    <w:rsid w:val="00847B35"/>
    <w:rsid w:val="00847C04"/>
    <w:rsid w:val="008500BF"/>
    <w:rsid w:val="00850BC1"/>
    <w:rsid w:val="00850BD2"/>
    <w:rsid w:val="008513D9"/>
    <w:rsid w:val="00854E94"/>
    <w:rsid w:val="008552C2"/>
    <w:rsid w:val="008561DB"/>
    <w:rsid w:val="008564A3"/>
    <w:rsid w:val="0085679A"/>
    <w:rsid w:val="008606C0"/>
    <w:rsid w:val="008611AD"/>
    <w:rsid w:val="00861E0B"/>
    <w:rsid w:val="00862B12"/>
    <w:rsid w:val="00863117"/>
    <w:rsid w:val="008637ED"/>
    <w:rsid w:val="00864197"/>
    <w:rsid w:val="00864FA5"/>
    <w:rsid w:val="008656F0"/>
    <w:rsid w:val="008660DA"/>
    <w:rsid w:val="0087097B"/>
    <w:rsid w:val="00872EAA"/>
    <w:rsid w:val="00873974"/>
    <w:rsid w:val="0087584F"/>
    <w:rsid w:val="00875872"/>
    <w:rsid w:val="00875E9A"/>
    <w:rsid w:val="00876590"/>
    <w:rsid w:val="0087693C"/>
    <w:rsid w:val="00876EA7"/>
    <w:rsid w:val="0088379B"/>
    <w:rsid w:val="0088618A"/>
    <w:rsid w:val="00886A45"/>
    <w:rsid w:val="00887417"/>
    <w:rsid w:val="00887D30"/>
    <w:rsid w:val="0089114D"/>
    <w:rsid w:val="00892F8D"/>
    <w:rsid w:val="00893115"/>
    <w:rsid w:val="00893221"/>
    <w:rsid w:val="00895807"/>
    <w:rsid w:val="008959C5"/>
    <w:rsid w:val="008968AA"/>
    <w:rsid w:val="00897699"/>
    <w:rsid w:val="00897882"/>
    <w:rsid w:val="00897C71"/>
    <w:rsid w:val="008A03F6"/>
    <w:rsid w:val="008A06F5"/>
    <w:rsid w:val="008A1BFA"/>
    <w:rsid w:val="008A27CC"/>
    <w:rsid w:val="008A363F"/>
    <w:rsid w:val="008A36C6"/>
    <w:rsid w:val="008A3A3F"/>
    <w:rsid w:val="008A3BAA"/>
    <w:rsid w:val="008A50BB"/>
    <w:rsid w:val="008A697A"/>
    <w:rsid w:val="008A7DF4"/>
    <w:rsid w:val="008B00D3"/>
    <w:rsid w:val="008B08F5"/>
    <w:rsid w:val="008B0AFA"/>
    <w:rsid w:val="008B0C05"/>
    <w:rsid w:val="008B1A61"/>
    <w:rsid w:val="008B3B08"/>
    <w:rsid w:val="008B4256"/>
    <w:rsid w:val="008B5755"/>
    <w:rsid w:val="008B74C6"/>
    <w:rsid w:val="008C0804"/>
    <w:rsid w:val="008C0998"/>
    <w:rsid w:val="008C25AC"/>
    <w:rsid w:val="008C2BF0"/>
    <w:rsid w:val="008C2CFD"/>
    <w:rsid w:val="008C2E05"/>
    <w:rsid w:val="008C3863"/>
    <w:rsid w:val="008C45FB"/>
    <w:rsid w:val="008C6205"/>
    <w:rsid w:val="008C67EA"/>
    <w:rsid w:val="008C7673"/>
    <w:rsid w:val="008D0FD3"/>
    <w:rsid w:val="008D150D"/>
    <w:rsid w:val="008D1E86"/>
    <w:rsid w:val="008D34FB"/>
    <w:rsid w:val="008D4AD6"/>
    <w:rsid w:val="008D62B8"/>
    <w:rsid w:val="008D654C"/>
    <w:rsid w:val="008D783D"/>
    <w:rsid w:val="008D7B06"/>
    <w:rsid w:val="008E12D1"/>
    <w:rsid w:val="008E4713"/>
    <w:rsid w:val="008E54F5"/>
    <w:rsid w:val="008E62BF"/>
    <w:rsid w:val="008E7AF2"/>
    <w:rsid w:val="008F1052"/>
    <w:rsid w:val="008F13B6"/>
    <w:rsid w:val="008F29D8"/>
    <w:rsid w:val="008F2A02"/>
    <w:rsid w:val="008F3789"/>
    <w:rsid w:val="008F4710"/>
    <w:rsid w:val="008F5DD6"/>
    <w:rsid w:val="008F7F82"/>
    <w:rsid w:val="008F7FCA"/>
    <w:rsid w:val="009009FE"/>
    <w:rsid w:val="0090416C"/>
    <w:rsid w:val="00904291"/>
    <w:rsid w:val="00904411"/>
    <w:rsid w:val="00904471"/>
    <w:rsid w:val="00904B4B"/>
    <w:rsid w:val="0090699D"/>
    <w:rsid w:val="009071DD"/>
    <w:rsid w:val="0090732B"/>
    <w:rsid w:val="009106F3"/>
    <w:rsid w:val="00910ED9"/>
    <w:rsid w:val="00911061"/>
    <w:rsid w:val="009117E8"/>
    <w:rsid w:val="00911F9A"/>
    <w:rsid w:val="00912081"/>
    <w:rsid w:val="00912E34"/>
    <w:rsid w:val="00920867"/>
    <w:rsid w:val="00920C7D"/>
    <w:rsid w:val="00921E4B"/>
    <w:rsid w:val="00922032"/>
    <w:rsid w:val="009225DF"/>
    <w:rsid w:val="009238FD"/>
    <w:rsid w:val="009242F0"/>
    <w:rsid w:val="0092473D"/>
    <w:rsid w:val="00924743"/>
    <w:rsid w:val="00924E7A"/>
    <w:rsid w:val="009266A7"/>
    <w:rsid w:val="00926F0E"/>
    <w:rsid w:val="00930448"/>
    <w:rsid w:val="00930646"/>
    <w:rsid w:val="00934F7E"/>
    <w:rsid w:val="00935A00"/>
    <w:rsid w:val="0093627B"/>
    <w:rsid w:val="00937DB7"/>
    <w:rsid w:val="00940109"/>
    <w:rsid w:val="0094071D"/>
    <w:rsid w:val="00941E46"/>
    <w:rsid w:val="00941F88"/>
    <w:rsid w:val="009422C3"/>
    <w:rsid w:val="00943872"/>
    <w:rsid w:val="00945782"/>
    <w:rsid w:val="0094763D"/>
    <w:rsid w:val="009477E4"/>
    <w:rsid w:val="00950A34"/>
    <w:rsid w:val="00951941"/>
    <w:rsid w:val="009520BD"/>
    <w:rsid w:val="00952199"/>
    <w:rsid w:val="0095268E"/>
    <w:rsid w:val="00953908"/>
    <w:rsid w:val="00953DBB"/>
    <w:rsid w:val="00954259"/>
    <w:rsid w:val="00954841"/>
    <w:rsid w:val="00954ED3"/>
    <w:rsid w:val="00954F51"/>
    <w:rsid w:val="00956772"/>
    <w:rsid w:val="00956B21"/>
    <w:rsid w:val="00960D9F"/>
    <w:rsid w:val="0096173C"/>
    <w:rsid w:val="009623AF"/>
    <w:rsid w:val="00962530"/>
    <w:rsid w:val="0096484A"/>
    <w:rsid w:val="00964BFD"/>
    <w:rsid w:val="00965B43"/>
    <w:rsid w:val="0096658A"/>
    <w:rsid w:val="009702EC"/>
    <w:rsid w:val="0097252C"/>
    <w:rsid w:val="00973287"/>
    <w:rsid w:val="00973740"/>
    <w:rsid w:val="00973E98"/>
    <w:rsid w:val="00975422"/>
    <w:rsid w:val="00975FC1"/>
    <w:rsid w:val="00976E3E"/>
    <w:rsid w:val="00976E44"/>
    <w:rsid w:val="009779B6"/>
    <w:rsid w:val="00980055"/>
    <w:rsid w:val="0098027B"/>
    <w:rsid w:val="009806EC"/>
    <w:rsid w:val="009809D7"/>
    <w:rsid w:val="009819B1"/>
    <w:rsid w:val="00982B06"/>
    <w:rsid w:val="009849CB"/>
    <w:rsid w:val="0098502A"/>
    <w:rsid w:val="0098502C"/>
    <w:rsid w:val="009868DD"/>
    <w:rsid w:val="00986C66"/>
    <w:rsid w:val="00987004"/>
    <w:rsid w:val="009873CC"/>
    <w:rsid w:val="009878BE"/>
    <w:rsid w:val="009910A9"/>
    <w:rsid w:val="009925D3"/>
    <w:rsid w:val="009925F0"/>
    <w:rsid w:val="00992A83"/>
    <w:rsid w:val="00992BD7"/>
    <w:rsid w:val="00992DCF"/>
    <w:rsid w:val="00993B6F"/>
    <w:rsid w:val="00995B76"/>
    <w:rsid w:val="00995D02"/>
    <w:rsid w:val="00997EA6"/>
    <w:rsid w:val="00997F5C"/>
    <w:rsid w:val="009A0F11"/>
    <w:rsid w:val="009A11FA"/>
    <w:rsid w:val="009A1215"/>
    <w:rsid w:val="009A2BD0"/>
    <w:rsid w:val="009A39AB"/>
    <w:rsid w:val="009A3C85"/>
    <w:rsid w:val="009A400D"/>
    <w:rsid w:val="009A46C4"/>
    <w:rsid w:val="009A5BBF"/>
    <w:rsid w:val="009A7308"/>
    <w:rsid w:val="009A755C"/>
    <w:rsid w:val="009A7C5D"/>
    <w:rsid w:val="009A7D56"/>
    <w:rsid w:val="009B083F"/>
    <w:rsid w:val="009B17E2"/>
    <w:rsid w:val="009B2771"/>
    <w:rsid w:val="009B2DA4"/>
    <w:rsid w:val="009B308D"/>
    <w:rsid w:val="009B3B19"/>
    <w:rsid w:val="009B4AFA"/>
    <w:rsid w:val="009B64F8"/>
    <w:rsid w:val="009B7A81"/>
    <w:rsid w:val="009C1280"/>
    <w:rsid w:val="009C37A3"/>
    <w:rsid w:val="009C3E46"/>
    <w:rsid w:val="009C5DA1"/>
    <w:rsid w:val="009C682E"/>
    <w:rsid w:val="009C7505"/>
    <w:rsid w:val="009C77AF"/>
    <w:rsid w:val="009D08AC"/>
    <w:rsid w:val="009D0E9E"/>
    <w:rsid w:val="009D1455"/>
    <w:rsid w:val="009D1ADD"/>
    <w:rsid w:val="009D3433"/>
    <w:rsid w:val="009D3DEC"/>
    <w:rsid w:val="009D50F3"/>
    <w:rsid w:val="009D55C7"/>
    <w:rsid w:val="009D5DC5"/>
    <w:rsid w:val="009D65D9"/>
    <w:rsid w:val="009D68D3"/>
    <w:rsid w:val="009D6D3C"/>
    <w:rsid w:val="009D7C34"/>
    <w:rsid w:val="009D7E13"/>
    <w:rsid w:val="009D7F5C"/>
    <w:rsid w:val="009E0D9F"/>
    <w:rsid w:val="009E0F1D"/>
    <w:rsid w:val="009E0F81"/>
    <w:rsid w:val="009E11CF"/>
    <w:rsid w:val="009E4B00"/>
    <w:rsid w:val="009E4EE0"/>
    <w:rsid w:val="009E7A96"/>
    <w:rsid w:val="009F0DDF"/>
    <w:rsid w:val="009F1543"/>
    <w:rsid w:val="009F1EA1"/>
    <w:rsid w:val="009F29A4"/>
    <w:rsid w:val="009F3D0E"/>
    <w:rsid w:val="009F467C"/>
    <w:rsid w:val="009F509B"/>
    <w:rsid w:val="009F543F"/>
    <w:rsid w:val="009F591A"/>
    <w:rsid w:val="009F7D7E"/>
    <w:rsid w:val="00A00D49"/>
    <w:rsid w:val="00A023F1"/>
    <w:rsid w:val="00A048B5"/>
    <w:rsid w:val="00A05022"/>
    <w:rsid w:val="00A07ACE"/>
    <w:rsid w:val="00A07F6C"/>
    <w:rsid w:val="00A11F73"/>
    <w:rsid w:val="00A12412"/>
    <w:rsid w:val="00A13683"/>
    <w:rsid w:val="00A13FB6"/>
    <w:rsid w:val="00A16663"/>
    <w:rsid w:val="00A176DE"/>
    <w:rsid w:val="00A17AC3"/>
    <w:rsid w:val="00A20808"/>
    <w:rsid w:val="00A2192C"/>
    <w:rsid w:val="00A21AD2"/>
    <w:rsid w:val="00A21EA3"/>
    <w:rsid w:val="00A22F05"/>
    <w:rsid w:val="00A22FF2"/>
    <w:rsid w:val="00A23D10"/>
    <w:rsid w:val="00A245E8"/>
    <w:rsid w:val="00A2463C"/>
    <w:rsid w:val="00A24A55"/>
    <w:rsid w:val="00A24FBA"/>
    <w:rsid w:val="00A24FC3"/>
    <w:rsid w:val="00A25B89"/>
    <w:rsid w:val="00A25EA8"/>
    <w:rsid w:val="00A268EF"/>
    <w:rsid w:val="00A303E8"/>
    <w:rsid w:val="00A3092E"/>
    <w:rsid w:val="00A30CCD"/>
    <w:rsid w:val="00A31AA6"/>
    <w:rsid w:val="00A31C51"/>
    <w:rsid w:val="00A32118"/>
    <w:rsid w:val="00A32D16"/>
    <w:rsid w:val="00A33975"/>
    <w:rsid w:val="00A33F0B"/>
    <w:rsid w:val="00A34DE8"/>
    <w:rsid w:val="00A362A3"/>
    <w:rsid w:val="00A367C7"/>
    <w:rsid w:val="00A3687D"/>
    <w:rsid w:val="00A36B58"/>
    <w:rsid w:val="00A377C2"/>
    <w:rsid w:val="00A40FA3"/>
    <w:rsid w:val="00A41635"/>
    <w:rsid w:val="00A4164B"/>
    <w:rsid w:val="00A417ED"/>
    <w:rsid w:val="00A42013"/>
    <w:rsid w:val="00A44760"/>
    <w:rsid w:val="00A45FEA"/>
    <w:rsid w:val="00A46CE0"/>
    <w:rsid w:val="00A47518"/>
    <w:rsid w:val="00A47E79"/>
    <w:rsid w:val="00A50855"/>
    <w:rsid w:val="00A50F75"/>
    <w:rsid w:val="00A5102E"/>
    <w:rsid w:val="00A5158C"/>
    <w:rsid w:val="00A525D4"/>
    <w:rsid w:val="00A53999"/>
    <w:rsid w:val="00A539A0"/>
    <w:rsid w:val="00A541CA"/>
    <w:rsid w:val="00A55FDE"/>
    <w:rsid w:val="00A561D5"/>
    <w:rsid w:val="00A56632"/>
    <w:rsid w:val="00A5718A"/>
    <w:rsid w:val="00A61E28"/>
    <w:rsid w:val="00A63486"/>
    <w:rsid w:val="00A6436F"/>
    <w:rsid w:val="00A6498F"/>
    <w:rsid w:val="00A64E15"/>
    <w:rsid w:val="00A65F1E"/>
    <w:rsid w:val="00A6614F"/>
    <w:rsid w:val="00A67E77"/>
    <w:rsid w:val="00A704FC"/>
    <w:rsid w:val="00A70C1A"/>
    <w:rsid w:val="00A71C8C"/>
    <w:rsid w:val="00A73B54"/>
    <w:rsid w:val="00A7410A"/>
    <w:rsid w:val="00A75175"/>
    <w:rsid w:val="00A759C5"/>
    <w:rsid w:val="00A75EE6"/>
    <w:rsid w:val="00A81BC6"/>
    <w:rsid w:val="00A8388F"/>
    <w:rsid w:val="00A83BD6"/>
    <w:rsid w:val="00A8603A"/>
    <w:rsid w:val="00A86CCA"/>
    <w:rsid w:val="00A86E51"/>
    <w:rsid w:val="00A92A34"/>
    <w:rsid w:val="00A932FD"/>
    <w:rsid w:val="00A94AAE"/>
    <w:rsid w:val="00A9501E"/>
    <w:rsid w:val="00A95EC9"/>
    <w:rsid w:val="00A96466"/>
    <w:rsid w:val="00A96B86"/>
    <w:rsid w:val="00A97D07"/>
    <w:rsid w:val="00AA00B3"/>
    <w:rsid w:val="00AA0AA6"/>
    <w:rsid w:val="00AA1005"/>
    <w:rsid w:val="00AA35B1"/>
    <w:rsid w:val="00AA39A9"/>
    <w:rsid w:val="00AA42D2"/>
    <w:rsid w:val="00AA52AB"/>
    <w:rsid w:val="00AA7A4C"/>
    <w:rsid w:val="00AA7CE4"/>
    <w:rsid w:val="00AA7CF6"/>
    <w:rsid w:val="00AB1462"/>
    <w:rsid w:val="00AB276E"/>
    <w:rsid w:val="00AB2A11"/>
    <w:rsid w:val="00AB3793"/>
    <w:rsid w:val="00AB4035"/>
    <w:rsid w:val="00AB41CE"/>
    <w:rsid w:val="00AB4377"/>
    <w:rsid w:val="00AB5696"/>
    <w:rsid w:val="00AB56B8"/>
    <w:rsid w:val="00AB5F4C"/>
    <w:rsid w:val="00AB62AC"/>
    <w:rsid w:val="00AB68D0"/>
    <w:rsid w:val="00AB716D"/>
    <w:rsid w:val="00AC45B1"/>
    <w:rsid w:val="00AC4E15"/>
    <w:rsid w:val="00AC6844"/>
    <w:rsid w:val="00AC69C7"/>
    <w:rsid w:val="00AC7605"/>
    <w:rsid w:val="00AD0259"/>
    <w:rsid w:val="00AD30A1"/>
    <w:rsid w:val="00AD4095"/>
    <w:rsid w:val="00AD5D1B"/>
    <w:rsid w:val="00AE32FB"/>
    <w:rsid w:val="00AE410B"/>
    <w:rsid w:val="00AE4FF7"/>
    <w:rsid w:val="00AE6AD0"/>
    <w:rsid w:val="00AE7273"/>
    <w:rsid w:val="00AE7473"/>
    <w:rsid w:val="00AE78DC"/>
    <w:rsid w:val="00AF084D"/>
    <w:rsid w:val="00AF0ACE"/>
    <w:rsid w:val="00AF1456"/>
    <w:rsid w:val="00AF17F2"/>
    <w:rsid w:val="00AF1E6C"/>
    <w:rsid w:val="00AF1E7A"/>
    <w:rsid w:val="00AF2F9A"/>
    <w:rsid w:val="00AF4B78"/>
    <w:rsid w:val="00AF5280"/>
    <w:rsid w:val="00AF586D"/>
    <w:rsid w:val="00AF5888"/>
    <w:rsid w:val="00AF6D66"/>
    <w:rsid w:val="00AF72C0"/>
    <w:rsid w:val="00AF7B30"/>
    <w:rsid w:val="00B00351"/>
    <w:rsid w:val="00B009F3"/>
    <w:rsid w:val="00B00F6E"/>
    <w:rsid w:val="00B013D4"/>
    <w:rsid w:val="00B050AB"/>
    <w:rsid w:val="00B060E6"/>
    <w:rsid w:val="00B070CD"/>
    <w:rsid w:val="00B1276A"/>
    <w:rsid w:val="00B12BE2"/>
    <w:rsid w:val="00B1442A"/>
    <w:rsid w:val="00B15C0A"/>
    <w:rsid w:val="00B15E0B"/>
    <w:rsid w:val="00B15FB0"/>
    <w:rsid w:val="00B16A11"/>
    <w:rsid w:val="00B21656"/>
    <w:rsid w:val="00B21BC8"/>
    <w:rsid w:val="00B2254E"/>
    <w:rsid w:val="00B23F3C"/>
    <w:rsid w:val="00B24283"/>
    <w:rsid w:val="00B24EDA"/>
    <w:rsid w:val="00B25211"/>
    <w:rsid w:val="00B27BF4"/>
    <w:rsid w:val="00B3027B"/>
    <w:rsid w:val="00B303AA"/>
    <w:rsid w:val="00B30BE1"/>
    <w:rsid w:val="00B30D65"/>
    <w:rsid w:val="00B339D7"/>
    <w:rsid w:val="00B354A2"/>
    <w:rsid w:val="00B36EBB"/>
    <w:rsid w:val="00B40A34"/>
    <w:rsid w:val="00B43F8F"/>
    <w:rsid w:val="00B4750F"/>
    <w:rsid w:val="00B5096F"/>
    <w:rsid w:val="00B54064"/>
    <w:rsid w:val="00B55738"/>
    <w:rsid w:val="00B5580B"/>
    <w:rsid w:val="00B56132"/>
    <w:rsid w:val="00B5613D"/>
    <w:rsid w:val="00B56CF7"/>
    <w:rsid w:val="00B61672"/>
    <w:rsid w:val="00B6203D"/>
    <w:rsid w:val="00B62C30"/>
    <w:rsid w:val="00B62F95"/>
    <w:rsid w:val="00B6419F"/>
    <w:rsid w:val="00B645E1"/>
    <w:rsid w:val="00B65884"/>
    <w:rsid w:val="00B65ACA"/>
    <w:rsid w:val="00B6662D"/>
    <w:rsid w:val="00B67E49"/>
    <w:rsid w:val="00B70068"/>
    <w:rsid w:val="00B701E5"/>
    <w:rsid w:val="00B705F4"/>
    <w:rsid w:val="00B70B74"/>
    <w:rsid w:val="00B71E95"/>
    <w:rsid w:val="00B72D49"/>
    <w:rsid w:val="00B7302E"/>
    <w:rsid w:val="00B73CEE"/>
    <w:rsid w:val="00B758EC"/>
    <w:rsid w:val="00B760E5"/>
    <w:rsid w:val="00B77245"/>
    <w:rsid w:val="00B7728D"/>
    <w:rsid w:val="00B80247"/>
    <w:rsid w:val="00B80D46"/>
    <w:rsid w:val="00B8100E"/>
    <w:rsid w:val="00B8261A"/>
    <w:rsid w:val="00B82661"/>
    <w:rsid w:val="00B8426A"/>
    <w:rsid w:val="00B85154"/>
    <w:rsid w:val="00B855D6"/>
    <w:rsid w:val="00B8674B"/>
    <w:rsid w:val="00B86C21"/>
    <w:rsid w:val="00B87C53"/>
    <w:rsid w:val="00B904CE"/>
    <w:rsid w:val="00B91D73"/>
    <w:rsid w:val="00B924D2"/>
    <w:rsid w:val="00B927E1"/>
    <w:rsid w:val="00B92EB7"/>
    <w:rsid w:val="00B93805"/>
    <w:rsid w:val="00B956A2"/>
    <w:rsid w:val="00BA034F"/>
    <w:rsid w:val="00BA03B4"/>
    <w:rsid w:val="00BA1B04"/>
    <w:rsid w:val="00BA20B8"/>
    <w:rsid w:val="00BA221E"/>
    <w:rsid w:val="00BA41C4"/>
    <w:rsid w:val="00BA4E6C"/>
    <w:rsid w:val="00BA517C"/>
    <w:rsid w:val="00BA5303"/>
    <w:rsid w:val="00BA5CF5"/>
    <w:rsid w:val="00BA72ED"/>
    <w:rsid w:val="00BA7D80"/>
    <w:rsid w:val="00BB056B"/>
    <w:rsid w:val="00BB056F"/>
    <w:rsid w:val="00BB11C4"/>
    <w:rsid w:val="00BB2579"/>
    <w:rsid w:val="00BB26D3"/>
    <w:rsid w:val="00BB385D"/>
    <w:rsid w:val="00BB4424"/>
    <w:rsid w:val="00BB4956"/>
    <w:rsid w:val="00BB4B64"/>
    <w:rsid w:val="00BB52AC"/>
    <w:rsid w:val="00BB5413"/>
    <w:rsid w:val="00BB5946"/>
    <w:rsid w:val="00BB5A1B"/>
    <w:rsid w:val="00BB5C07"/>
    <w:rsid w:val="00BB777F"/>
    <w:rsid w:val="00BC0EC8"/>
    <w:rsid w:val="00BC1AC9"/>
    <w:rsid w:val="00BC3139"/>
    <w:rsid w:val="00BC3538"/>
    <w:rsid w:val="00BC437B"/>
    <w:rsid w:val="00BC4D00"/>
    <w:rsid w:val="00BC51C1"/>
    <w:rsid w:val="00BC5480"/>
    <w:rsid w:val="00BC5527"/>
    <w:rsid w:val="00BC61E2"/>
    <w:rsid w:val="00BC6734"/>
    <w:rsid w:val="00BC7DBC"/>
    <w:rsid w:val="00BD0ABD"/>
    <w:rsid w:val="00BD0F7B"/>
    <w:rsid w:val="00BD11EF"/>
    <w:rsid w:val="00BD4829"/>
    <w:rsid w:val="00BD4DA2"/>
    <w:rsid w:val="00BD5134"/>
    <w:rsid w:val="00BD6BF9"/>
    <w:rsid w:val="00BE1221"/>
    <w:rsid w:val="00BE1529"/>
    <w:rsid w:val="00BE1C5B"/>
    <w:rsid w:val="00BE1DE5"/>
    <w:rsid w:val="00BE27A1"/>
    <w:rsid w:val="00BE3543"/>
    <w:rsid w:val="00BE37A7"/>
    <w:rsid w:val="00BE409B"/>
    <w:rsid w:val="00BE43A5"/>
    <w:rsid w:val="00BE53B0"/>
    <w:rsid w:val="00BE55BB"/>
    <w:rsid w:val="00BE5853"/>
    <w:rsid w:val="00BE5ACF"/>
    <w:rsid w:val="00BE618D"/>
    <w:rsid w:val="00BE7A6A"/>
    <w:rsid w:val="00BF0AB8"/>
    <w:rsid w:val="00BF22E9"/>
    <w:rsid w:val="00BF3062"/>
    <w:rsid w:val="00BF390F"/>
    <w:rsid w:val="00BF3E85"/>
    <w:rsid w:val="00BF4487"/>
    <w:rsid w:val="00BF4C0D"/>
    <w:rsid w:val="00BF4ECD"/>
    <w:rsid w:val="00BF5B66"/>
    <w:rsid w:val="00BF6A1C"/>
    <w:rsid w:val="00BF6C48"/>
    <w:rsid w:val="00BF6CB3"/>
    <w:rsid w:val="00BF6FAD"/>
    <w:rsid w:val="00BF7181"/>
    <w:rsid w:val="00C00097"/>
    <w:rsid w:val="00C01312"/>
    <w:rsid w:val="00C02986"/>
    <w:rsid w:val="00C03723"/>
    <w:rsid w:val="00C04FB4"/>
    <w:rsid w:val="00C053F2"/>
    <w:rsid w:val="00C0591A"/>
    <w:rsid w:val="00C0701D"/>
    <w:rsid w:val="00C071F7"/>
    <w:rsid w:val="00C10670"/>
    <w:rsid w:val="00C10868"/>
    <w:rsid w:val="00C109E9"/>
    <w:rsid w:val="00C1121C"/>
    <w:rsid w:val="00C12BC9"/>
    <w:rsid w:val="00C1307D"/>
    <w:rsid w:val="00C13F55"/>
    <w:rsid w:val="00C14918"/>
    <w:rsid w:val="00C14EA3"/>
    <w:rsid w:val="00C17499"/>
    <w:rsid w:val="00C174E1"/>
    <w:rsid w:val="00C17E78"/>
    <w:rsid w:val="00C17F77"/>
    <w:rsid w:val="00C2088E"/>
    <w:rsid w:val="00C209B8"/>
    <w:rsid w:val="00C214B2"/>
    <w:rsid w:val="00C219DD"/>
    <w:rsid w:val="00C2526B"/>
    <w:rsid w:val="00C267A0"/>
    <w:rsid w:val="00C27594"/>
    <w:rsid w:val="00C30705"/>
    <w:rsid w:val="00C319AE"/>
    <w:rsid w:val="00C324FC"/>
    <w:rsid w:val="00C32FE4"/>
    <w:rsid w:val="00C330BC"/>
    <w:rsid w:val="00C33251"/>
    <w:rsid w:val="00C33AA5"/>
    <w:rsid w:val="00C343B4"/>
    <w:rsid w:val="00C346EA"/>
    <w:rsid w:val="00C34E0C"/>
    <w:rsid w:val="00C360FA"/>
    <w:rsid w:val="00C36B4D"/>
    <w:rsid w:val="00C36E5A"/>
    <w:rsid w:val="00C41154"/>
    <w:rsid w:val="00C417C9"/>
    <w:rsid w:val="00C421D5"/>
    <w:rsid w:val="00C443C9"/>
    <w:rsid w:val="00C44C6F"/>
    <w:rsid w:val="00C473BF"/>
    <w:rsid w:val="00C475D9"/>
    <w:rsid w:val="00C505D9"/>
    <w:rsid w:val="00C508BE"/>
    <w:rsid w:val="00C50F73"/>
    <w:rsid w:val="00C51361"/>
    <w:rsid w:val="00C51382"/>
    <w:rsid w:val="00C514BC"/>
    <w:rsid w:val="00C51829"/>
    <w:rsid w:val="00C51B00"/>
    <w:rsid w:val="00C51F8B"/>
    <w:rsid w:val="00C5256D"/>
    <w:rsid w:val="00C528F7"/>
    <w:rsid w:val="00C52B29"/>
    <w:rsid w:val="00C52B41"/>
    <w:rsid w:val="00C52E31"/>
    <w:rsid w:val="00C571AA"/>
    <w:rsid w:val="00C57E21"/>
    <w:rsid w:val="00C60E59"/>
    <w:rsid w:val="00C61277"/>
    <w:rsid w:val="00C6160C"/>
    <w:rsid w:val="00C61F13"/>
    <w:rsid w:val="00C63ED8"/>
    <w:rsid w:val="00C64124"/>
    <w:rsid w:val="00C64D75"/>
    <w:rsid w:val="00C65C2F"/>
    <w:rsid w:val="00C66121"/>
    <w:rsid w:val="00C66338"/>
    <w:rsid w:val="00C71395"/>
    <w:rsid w:val="00C714D3"/>
    <w:rsid w:val="00C717D6"/>
    <w:rsid w:val="00C71852"/>
    <w:rsid w:val="00C737FE"/>
    <w:rsid w:val="00C741BD"/>
    <w:rsid w:val="00C74A63"/>
    <w:rsid w:val="00C75B65"/>
    <w:rsid w:val="00C76634"/>
    <w:rsid w:val="00C76AC5"/>
    <w:rsid w:val="00C7793F"/>
    <w:rsid w:val="00C77DB5"/>
    <w:rsid w:val="00C80083"/>
    <w:rsid w:val="00C81A33"/>
    <w:rsid w:val="00C835B0"/>
    <w:rsid w:val="00C84566"/>
    <w:rsid w:val="00C849A7"/>
    <w:rsid w:val="00C84A87"/>
    <w:rsid w:val="00C85051"/>
    <w:rsid w:val="00C85AE0"/>
    <w:rsid w:val="00C866A0"/>
    <w:rsid w:val="00C90866"/>
    <w:rsid w:val="00C91850"/>
    <w:rsid w:val="00C91AA5"/>
    <w:rsid w:val="00C937F4"/>
    <w:rsid w:val="00C93C1B"/>
    <w:rsid w:val="00C9529E"/>
    <w:rsid w:val="00C95367"/>
    <w:rsid w:val="00C960CB"/>
    <w:rsid w:val="00C96D6E"/>
    <w:rsid w:val="00C97815"/>
    <w:rsid w:val="00C97F5A"/>
    <w:rsid w:val="00CA1200"/>
    <w:rsid w:val="00CA4807"/>
    <w:rsid w:val="00CA50F6"/>
    <w:rsid w:val="00CA53C9"/>
    <w:rsid w:val="00CA6FBE"/>
    <w:rsid w:val="00CA7E8D"/>
    <w:rsid w:val="00CB11BF"/>
    <w:rsid w:val="00CB11E6"/>
    <w:rsid w:val="00CB2463"/>
    <w:rsid w:val="00CB3991"/>
    <w:rsid w:val="00CB53BC"/>
    <w:rsid w:val="00CB549E"/>
    <w:rsid w:val="00CB5DF8"/>
    <w:rsid w:val="00CB75AC"/>
    <w:rsid w:val="00CB77BE"/>
    <w:rsid w:val="00CB788E"/>
    <w:rsid w:val="00CC08F7"/>
    <w:rsid w:val="00CC1059"/>
    <w:rsid w:val="00CC149F"/>
    <w:rsid w:val="00CC1503"/>
    <w:rsid w:val="00CC156C"/>
    <w:rsid w:val="00CC1D56"/>
    <w:rsid w:val="00CC2760"/>
    <w:rsid w:val="00CC27F6"/>
    <w:rsid w:val="00CC5D40"/>
    <w:rsid w:val="00CD0535"/>
    <w:rsid w:val="00CD0884"/>
    <w:rsid w:val="00CD1893"/>
    <w:rsid w:val="00CD1933"/>
    <w:rsid w:val="00CD1CF8"/>
    <w:rsid w:val="00CD274E"/>
    <w:rsid w:val="00CD2DF8"/>
    <w:rsid w:val="00CD50F8"/>
    <w:rsid w:val="00CD53D7"/>
    <w:rsid w:val="00CD5584"/>
    <w:rsid w:val="00CD68FD"/>
    <w:rsid w:val="00CD6A23"/>
    <w:rsid w:val="00CD6BE2"/>
    <w:rsid w:val="00CD7644"/>
    <w:rsid w:val="00CE0123"/>
    <w:rsid w:val="00CE1A86"/>
    <w:rsid w:val="00CE245E"/>
    <w:rsid w:val="00CE370C"/>
    <w:rsid w:val="00CE3AFA"/>
    <w:rsid w:val="00CE4ECD"/>
    <w:rsid w:val="00CE577B"/>
    <w:rsid w:val="00CE5DA5"/>
    <w:rsid w:val="00CE5E8E"/>
    <w:rsid w:val="00CE623E"/>
    <w:rsid w:val="00CE642E"/>
    <w:rsid w:val="00CE72BB"/>
    <w:rsid w:val="00CE75F3"/>
    <w:rsid w:val="00CF1487"/>
    <w:rsid w:val="00CF170C"/>
    <w:rsid w:val="00CF23C2"/>
    <w:rsid w:val="00CF24F4"/>
    <w:rsid w:val="00CF49D5"/>
    <w:rsid w:val="00CF5675"/>
    <w:rsid w:val="00CF7ECC"/>
    <w:rsid w:val="00D0007B"/>
    <w:rsid w:val="00D01BAF"/>
    <w:rsid w:val="00D02952"/>
    <w:rsid w:val="00D02A25"/>
    <w:rsid w:val="00D03A20"/>
    <w:rsid w:val="00D03D14"/>
    <w:rsid w:val="00D03F12"/>
    <w:rsid w:val="00D0453A"/>
    <w:rsid w:val="00D04647"/>
    <w:rsid w:val="00D059B9"/>
    <w:rsid w:val="00D05F77"/>
    <w:rsid w:val="00D06295"/>
    <w:rsid w:val="00D06C3B"/>
    <w:rsid w:val="00D06EC3"/>
    <w:rsid w:val="00D07148"/>
    <w:rsid w:val="00D11983"/>
    <w:rsid w:val="00D11DEC"/>
    <w:rsid w:val="00D14E7F"/>
    <w:rsid w:val="00D15010"/>
    <w:rsid w:val="00D1535D"/>
    <w:rsid w:val="00D17C73"/>
    <w:rsid w:val="00D20041"/>
    <w:rsid w:val="00D2018A"/>
    <w:rsid w:val="00D20C10"/>
    <w:rsid w:val="00D21C13"/>
    <w:rsid w:val="00D225ED"/>
    <w:rsid w:val="00D22A6E"/>
    <w:rsid w:val="00D22F2D"/>
    <w:rsid w:val="00D2348F"/>
    <w:rsid w:val="00D23E31"/>
    <w:rsid w:val="00D24543"/>
    <w:rsid w:val="00D251E8"/>
    <w:rsid w:val="00D25203"/>
    <w:rsid w:val="00D269ED"/>
    <w:rsid w:val="00D301BC"/>
    <w:rsid w:val="00D328F6"/>
    <w:rsid w:val="00D33A67"/>
    <w:rsid w:val="00D3498C"/>
    <w:rsid w:val="00D34E87"/>
    <w:rsid w:val="00D37B5E"/>
    <w:rsid w:val="00D405FE"/>
    <w:rsid w:val="00D40759"/>
    <w:rsid w:val="00D4125B"/>
    <w:rsid w:val="00D414FF"/>
    <w:rsid w:val="00D4236B"/>
    <w:rsid w:val="00D4394E"/>
    <w:rsid w:val="00D43D97"/>
    <w:rsid w:val="00D43F30"/>
    <w:rsid w:val="00D44116"/>
    <w:rsid w:val="00D4431B"/>
    <w:rsid w:val="00D44AEA"/>
    <w:rsid w:val="00D46FA6"/>
    <w:rsid w:val="00D47193"/>
    <w:rsid w:val="00D47DCE"/>
    <w:rsid w:val="00D50481"/>
    <w:rsid w:val="00D50CA1"/>
    <w:rsid w:val="00D512F5"/>
    <w:rsid w:val="00D51525"/>
    <w:rsid w:val="00D51B50"/>
    <w:rsid w:val="00D52A95"/>
    <w:rsid w:val="00D52D0D"/>
    <w:rsid w:val="00D53124"/>
    <w:rsid w:val="00D53D7A"/>
    <w:rsid w:val="00D54F45"/>
    <w:rsid w:val="00D54F74"/>
    <w:rsid w:val="00D556C1"/>
    <w:rsid w:val="00D55830"/>
    <w:rsid w:val="00D55AB7"/>
    <w:rsid w:val="00D56833"/>
    <w:rsid w:val="00D5740B"/>
    <w:rsid w:val="00D57D3F"/>
    <w:rsid w:val="00D60001"/>
    <w:rsid w:val="00D60216"/>
    <w:rsid w:val="00D60FB5"/>
    <w:rsid w:val="00D615BA"/>
    <w:rsid w:val="00D62EC2"/>
    <w:rsid w:val="00D63299"/>
    <w:rsid w:val="00D6389C"/>
    <w:rsid w:val="00D63A4B"/>
    <w:rsid w:val="00D64642"/>
    <w:rsid w:val="00D64F3E"/>
    <w:rsid w:val="00D664B9"/>
    <w:rsid w:val="00D6715A"/>
    <w:rsid w:val="00D676F8"/>
    <w:rsid w:val="00D679CC"/>
    <w:rsid w:val="00D7244E"/>
    <w:rsid w:val="00D73646"/>
    <w:rsid w:val="00D73CEC"/>
    <w:rsid w:val="00D744C9"/>
    <w:rsid w:val="00D7529F"/>
    <w:rsid w:val="00D75E3B"/>
    <w:rsid w:val="00D765DD"/>
    <w:rsid w:val="00D775BF"/>
    <w:rsid w:val="00D806D4"/>
    <w:rsid w:val="00D8082F"/>
    <w:rsid w:val="00D80DC9"/>
    <w:rsid w:val="00D81257"/>
    <w:rsid w:val="00D8254A"/>
    <w:rsid w:val="00D84058"/>
    <w:rsid w:val="00D84C4A"/>
    <w:rsid w:val="00D8522E"/>
    <w:rsid w:val="00D86EB0"/>
    <w:rsid w:val="00D87011"/>
    <w:rsid w:val="00D87A73"/>
    <w:rsid w:val="00D90D32"/>
    <w:rsid w:val="00D90F5B"/>
    <w:rsid w:val="00D91CB8"/>
    <w:rsid w:val="00D920D4"/>
    <w:rsid w:val="00D921BD"/>
    <w:rsid w:val="00D9263E"/>
    <w:rsid w:val="00D932D6"/>
    <w:rsid w:val="00D936A6"/>
    <w:rsid w:val="00D93C6C"/>
    <w:rsid w:val="00D93F19"/>
    <w:rsid w:val="00D94156"/>
    <w:rsid w:val="00D94831"/>
    <w:rsid w:val="00D953FF"/>
    <w:rsid w:val="00D9587E"/>
    <w:rsid w:val="00D976BE"/>
    <w:rsid w:val="00D97C2E"/>
    <w:rsid w:val="00DA158E"/>
    <w:rsid w:val="00DA174B"/>
    <w:rsid w:val="00DA183A"/>
    <w:rsid w:val="00DA22AD"/>
    <w:rsid w:val="00DA2E59"/>
    <w:rsid w:val="00DA2FF9"/>
    <w:rsid w:val="00DA3ABF"/>
    <w:rsid w:val="00DA58A9"/>
    <w:rsid w:val="00DA6543"/>
    <w:rsid w:val="00DA6591"/>
    <w:rsid w:val="00DA6C50"/>
    <w:rsid w:val="00DA7AE5"/>
    <w:rsid w:val="00DA7F7A"/>
    <w:rsid w:val="00DB535C"/>
    <w:rsid w:val="00DB535F"/>
    <w:rsid w:val="00DB6E39"/>
    <w:rsid w:val="00DC0CC4"/>
    <w:rsid w:val="00DC16C8"/>
    <w:rsid w:val="00DC41E4"/>
    <w:rsid w:val="00DC7D8A"/>
    <w:rsid w:val="00DD0867"/>
    <w:rsid w:val="00DD1248"/>
    <w:rsid w:val="00DD14D1"/>
    <w:rsid w:val="00DD17B0"/>
    <w:rsid w:val="00DD1CD5"/>
    <w:rsid w:val="00DD20E0"/>
    <w:rsid w:val="00DD22A0"/>
    <w:rsid w:val="00DD27C3"/>
    <w:rsid w:val="00DD304B"/>
    <w:rsid w:val="00DD396D"/>
    <w:rsid w:val="00DD4614"/>
    <w:rsid w:val="00DD4E05"/>
    <w:rsid w:val="00DD6883"/>
    <w:rsid w:val="00DD764F"/>
    <w:rsid w:val="00DD7E95"/>
    <w:rsid w:val="00DE102B"/>
    <w:rsid w:val="00DE135D"/>
    <w:rsid w:val="00DE1683"/>
    <w:rsid w:val="00DE1894"/>
    <w:rsid w:val="00DE34BD"/>
    <w:rsid w:val="00DE385F"/>
    <w:rsid w:val="00DE6BBA"/>
    <w:rsid w:val="00DE6FAD"/>
    <w:rsid w:val="00DE7C3A"/>
    <w:rsid w:val="00DF08AC"/>
    <w:rsid w:val="00DF0F54"/>
    <w:rsid w:val="00DF299B"/>
    <w:rsid w:val="00DF53B8"/>
    <w:rsid w:val="00DF70B2"/>
    <w:rsid w:val="00E000B7"/>
    <w:rsid w:val="00E0040F"/>
    <w:rsid w:val="00E0115C"/>
    <w:rsid w:val="00E020FE"/>
    <w:rsid w:val="00E0219D"/>
    <w:rsid w:val="00E0224F"/>
    <w:rsid w:val="00E043EC"/>
    <w:rsid w:val="00E04452"/>
    <w:rsid w:val="00E0469B"/>
    <w:rsid w:val="00E046A6"/>
    <w:rsid w:val="00E04ECA"/>
    <w:rsid w:val="00E057D0"/>
    <w:rsid w:val="00E0590D"/>
    <w:rsid w:val="00E064AB"/>
    <w:rsid w:val="00E10E53"/>
    <w:rsid w:val="00E114FA"/>
    <w:rsid w:val="00E121E6"/>
    <w:rsid w:val="00E14485"/>
    <w:rsid w:val="00E14B79"/>
    <w:rsid w:val="00E1509F"/>
    <w:rsid w:val="00E15C85"/>
    <w:rsid w:val="00E15EAC"/>
    <w:rsid w:val="00E1612B"/>
    <w:rsid w:val="00E16D12"/>
    <w:rsid w:val="00E17A89"/>
    <w:rsid w:val="00E2112F"/>
    <w:rsid w:val="00E21958"/>
    <w:rsid w:val="00E2455A"/>
    <w:rsid w:val="00E2463B"/>
    <w:rsid w:val="00E24776"/>
    <w:rsid w:val="00E26AE8"/>
    <w:rsid w:val="00E26DE1"/>
    <w:rsid w:val="00E26DF7"/>
    <w:rsid w:val="00E300D7"/>
    <w:rsid w:val="00E30C2D"/>
    <w:rsid w:val="00E31163"/>
    <w:rsid w:val="00E31A76"/>
    <w:rsid w:val="00E31AD6"/>
    <w:rsid w:val="00E31CD3"/>
    <w:rsid w:val="00E32A1B"/>
    <w:rsid w:val="00E32CBE"/>
    <w:rsid w:val="00E32EAF"/>
    <w:rsid w:val="00E33CF7"/>
    <w:rsid w:val="00E354C5"/>
    <w:rsid w:val="00E35BB3"/>
    <w:rsid w:val="00E36294"/>
    <w:rsid w:val="00E36F97"/>
    <w:rsid w:val="00E374E3"/>
    <w:rsid w:val="00E37BDE"/>
    <w:rsid w:val="00E40589"/>
    <w:rsid w:val="00E405EC"/>
    <w:rsid w:val="00E406C8"/>
    <w:rsid w:val="00E434E2"/>
    <w:rsid w:val="00E452B4"/>
    <w:rsid w:val="00E465B0"/>
    <w:rsid w:val="00E4744A"/>
    <w:rsid w:val="00E475E7"/>
    <w:rsid w:val="00E4764C"/>
    <w:rsid w:val="00E478C9"/>
    <w:rsid w:val="00E47912"/>
    <w:rsid w:val="00E47A0B"/>
    <w:rsid w:val="00E507D6"/>
    <w:rsid w:val="00E51090"/>
    <w:rsid w:val="00E526DD"/>
    <w:rsid w:val="00E52ED1"/>
    <w:rsid w:val="00E530A5"/>
    <w:rsid w:val="00E534D0"/>
    <w:rsid w:val="00E53927"/>
    <w:rsid w:val="00E53C67"/>
    <w:rsid w:val="00E54622"/>
    <w:rsid w:val="00E55D10"/>
    <w:rsid w:val="00E56C7E"/>
    <w:rsid w:val="00E571CF"/>
    <w:rsid w:val="00E574C7"/>
    <w:rsid w:val="00E57587"/>
    <w:rsid w:val="00E6033A"/>
    <w:rsid w:val="00E61EB0"/>
    <w:rsid w:val="00E62851"/>
    <w:rsid w:val="00E64247"/>
    <w:rsid w:val="00E6541B"/>
    <w:rsid w:val="00E657CE"/>
    <w:rsid w:val="00E727EE"/>
    <w:rsid w:val="00E7298C"/>
    <w:rsid w:val="00E736CE"/>
    <w:rsid w:val="00E7392E"/>
    <w:rsid w:val="00E73E8D"/>
    <w:rsid w:val="00E740F8"/>
    <w:rsid w:val="00E74CC0"/>
    <w:rsid w:val="00E77E5E"/>
    <w:rsid w:val="00E80DAC"/>
    <w:rsid w:val="00E80F51"/>
    <w:rsid w:val="00E8156A"/>
    <w:rsid w:val="00E81B7F"/>
    <w:rsid w:val="00E82EBA"/>
    <w:rsid w:val="00E82F92"/>
    <w:rsid w:val="00E839F3"/>
    <w:rsid w:val="00E8501E"/>
    <w:rsid w:val="00E8505D"/>
    <w:rsid w:val="00E859AC"/>
    <w:rsid w:val="00E8659D"/>
    <w:rsid w:val="00E86AD9"/>
    <w:rsid w:val="00E86B32"/>
    <w:rsid w:val="00E86C57"/>
    <w:rsid w:val="00E874EA"/>
    <w:rsid w:val="00E91A6B"/>
    <w:rsid w:val="00E92957"/>
    <w:rsid w:val="00E934FD"/>
    <w:rsid w:val="00E937B4"/>
    <w:rsid w:val="00E94FB7"/>
    <w:rsid w:val="00E95DD6"/>
    <w:rsid w:val="00E97110"/>
    <w:rsid w:val="00E974BF"/>
    <w:rsid w:val="00EA05FD"/>
    <w:rsid w:val="00EA0B21"/>
    <w:rsid w:val="00EA143E"/>
    <w:rsid w:val="00EA3FCF"/>
    <w:rsid w:val="00EA6954"/>
    <w:rsid w:val="00EA71F9"/>
    <w:rsid w:val="00EA7566"/>
    <w:rsid w:val="00EB0A49"/>
    <w:rsid w:val="00EB1695"/>
    <w:rsid w:val="00EB1B5D"/>
    <w:rsid w:val="00EB2715"/>
    <w:rsid w:val="00EB3DB3"/>
    <w:rsid w:val="00EB5AF3"/>
    <w:rsid w:val="00EB7BE8"/>
    <w:rsid w:val="00EC1588"/>
    <w:rsid w:val="00EC1B9D"/>
    <w:rsid w:val="00EC23AA"/>
    <w:rsid w:val="00EC23DC"/>
    <w:rsid w:val="00EC2DD8"/>
    <w:rsid w:val="00EC31D8"/>
    <w:rsid w:val="00EC3B36"/>
    <w:rsid w:val="00EC59F4"/>
    <w:rsid w:val="00ED0588"/>
    <w:rsid w:val="00ED0823"/>
    <w:rsid w:val="00ED0C79"/>
    <w:rsid w:val="00ED1416"/>
    <w:rsid w:val="00ED15A9"/>
    <w:rsid w:val="00ED2BE8"/>
    <w:rsid w:val="00ED4325"/>
    <w:rsid w:val="00ED5226"/>
    <w:rsid w:val="00ED5555"/>
    <w:rsid w:val="00ED7852"/>
    <w:rsid w:val="00EE0162"/>
    <w:rsid w:val="00EE2297"/>
    <w:rsid w:val="00EE254A"/>
    <w:rsid w:val="00EE2A1D"/>
    <w:rsid w:val="00EE325E"/>
    <w:rsid w:val="00EE3FD9"/>
    <w:rsid w:val="00EE45B0"/>
    <w:rsid w:val="00EE4AD0"/>
    <w:rsid w:val="00EE5A58"/>
    <w:rsid w:val="00EE65C9"/>
    <w:rsid w:val="00EE6DD1"/>
    <w:rsid w:val="00EF0619"/>
    <w:rsid w:val="00EF070F"/>
    <w:rsid w:val="00EF0BA1"/>
    <w:rsid w:val="00EF1B30"/>
    <w:rsid w:val="00EF1BBB"/>
    <w:rsid w:val="00EF31CA"/>
    <w:rsid w:val="00EF36C4"/>
    <w:rsid w:val="00EF5626"/>
    <w:rsid w:val="00EF5DC8"/>
    <w:rsid w:val="00EF6B7F"/>
    <w:rsid w:val="00EF707F"/>
    <w:rsid w:val="00EF72C5"/>
    <w:rsid w:val="00EF7D43"/>
    <w:rsid w:val="00EF7E54"/>
    <w:rsid w:val="00F00840"/>
    <w:rsid w:val="00F018F0"/>
    <w:rsid w:val="00F01EF5"/>
    <w:rsid w:val="00F02A61"/>
    <w:rsid w:val="00F034F0"/>
    <w:rsid w:val="00F04B82"/>
    <w:rsid w:val="00F070EE"/>
    <w:rsid w:val="00F071B4"/>
    <w:rsid w:val="00F119CD"/>
    <w:rsid w:val="00F12997"/>
    <w:rsid w:val="00F1413E"/>
    <w:rsid w:val="00F14B69"/>
    <w:rsid w:val="00F15A4A"/>
    <w:rsid w:val="00F15B0B"/>
    <w:rsid w:val="00F16AAE"/>
    <w:rsid w:val="00F16AB7"/>
    <w:rsid w:val="00F1728D"/>
    <w:rsid w:val="00F17450"/>
    <w:rsid w:val="00F20EB1"/>
    <w:rsid w:val="00F22E68"/>
    <w:rsid w:val="00F24CFE"/>
    <w:rsid w:val="00F25EE6"/>
    <w:rsid w:val="00F2665D"/>
    <w:rsid w:val="00F305F6"/>
    <w:rsid w:val="00F30A07"/>
    <w:rsid w:val="00F31B26"/>
    <w:rsid w:val="00F33599"/>
    <w:rsid w:val="00F33642"/>
    <w:rsid w:val="00F34615"/>
    <w:rsid w:val="00F36598"/>
    <w:rsid w:val="00F3695C"/>
    <w:rsid w:val="00F406E3"/>
    <w:rsid w:val="00F40839"/>
    <w:rsid w:val="00F40EC2"/>
    <w:rsid w:val="00F40F20"/>
    <w:rsid w:val="00F47B76"/>
    <w:rsid w:val="00F50424"/>
    <w:rsid w:val="00F50708"/>
    <w:rsid w:val="00F50AEF"/>
    <w:rsid w:val="00F511F6"/>
    <w:rsid w:val="00F5221C"/>
    <w:rsid w:val="00F537A4"/>
    <w:rsid w:val="00F53C08"/>
    <w:rsid w:val="00F5533E"/>
    <w:rsid w:val="00F55474"/>
    <w:rsid w:val="00F56263"/>
    <w:rsid w:val="00F563A9"/>
    <w:rsid w:val="00F56A54"/>
    <w:rsid w:val="00F578D2"/>
    <w:rsid w:val="00F600A6"/>
    <w:rsid w:val="00F608E6"/>
    <w:rsid w:val="00F60CF5"/>
    <w:rsid w:val="00F62250"/>
    <w:rsid w:val="00F62A7B"/>
    <w:rsid w:val="00F65798"/>
    <w:rsid w:val="00F65FE1"/>
    <w:rsid w:val="00F6621C"/>
    <w:rsid w:val="00F66692"/>
    <w:rsid w:val="00F702CA"/>
    <w:rsid w:val="00F70749"/>
    <w:rsid w:val="00F70786"/>
    <w:rsid w:val="00F71557"/>
    <w:rsid w:val="00F72DA0"/>
    <w:rsid w:val="00F72DAF"/>
    <w:rsid w:val="00F7356B"/>
    <w:rsid w:val="00F74612"/>
    <w:rsid w:val="00F80F49"/>
    <w:rsid w:val="00F80FDF"/>
    <w:rsid w:val="00F82441"/>
    <w:rsid w:val="00F82488"/>
    <w:rsid w:val="00F82A56"/>
    <w:rsid w:val="00F83D65"/>
    <w:rsid w:val="00F84FE4"/>
    <w:rsid w:val="00F85138"/>
    <w:rsid w:val="00F8586F"/>
    <w:rsid w:val="00F8606B"/>
    <w:rsid w:val="00F87E8F"/>
    <w:rsid w:val="00F90A60"/>
    <w:rsid w:val="00F90E9F"/>
    <w:rsid w:val="00F91F93"/>
    <w:rsid w:val="00F926B4"/>
    <w:rsid w:val="00F93A91"/>
    <w:rsid w:val="00F952D5"/>
    <w:rsid w:val="00F955D1"/>
    <w:rsid w:val="00F95BCB"/>
    <w:rsid w:val="00F95C21"/>
    <w:rsid w:val="00F9613C"/>
    <w:rsid w:val="00FA133B"/>
    <w:rsid w:val="00FA1344"/>
    <w:rsid w:val="00FA1761"/>
    <w:rsid w:val="00FA1BC2"/>
    <w:rsid w:val="00FA2E24"/>
    <w:rsid w:val="00FA38B0"/>
    <w:rsid w:val="00FA4009"/>
    <w:rsid w:val="00FA4E28"/>
    <w:rsid w:val="00FA5FD9"/>
    <w:rsid w:val="00FA77CE"/>
    <w:rsid w:val="00FB13FA"/>
    <w:rsid w:val="00FB1414"/>
    <w:rsid w:val="00FB1C7F"/>
    <w:rsid w:val="00FB2472"/>
    <w:rsid w:val="00FB2B72"/>
    <w:rsid w:val="00FB2C33"/>
    <w:rsid w:val="00FB4214"/>
    <w:rsid w:val="00FB441D"/>
    <w:rsid w:val="00FB6020"/>
    <w:rsid w:val="00FB6C33"/>
    <w:rsid w:val="00FB7668"/>
    <w:rsid w:val="00FC0C7A"/>
    <w:rsid w:val="00FC1749"/>
    <w:rsid w:val="00FC2560"/>
    <w:rsid w:val="00FC291B"/>
    <w:rsid w:val="00FC294A"/>
    <w:rsid w:val="00FC3DB1"/>
    <w:rsid w:val="00FC424A"/>
    <w:rsid w:val="00FC4D87"/>
    <w:rsid w:val="00FC6162"/>
    <w:rsid w:val="00FC6409"/>
    <w:rsid w:val="00FC7080"/>
    <w:rsid w:val="00FD0932"/>
    <w:rsid w:val="00FD12AA"/>
    <w:rsid w:val="00FD1FDF"/>
    <w:rsid w:val="00FD2445"/>
    <w:rsid w:val="00FD2529"/>
    <w:rsid w:val="00FD2D47"/>
    <w:rsid w:val="00FD2DF9"/>
    <w:rsid w:val="00FD31B1"/>
    <w:rsid w:val="00FD34CC"/>
    <w:rsid w:val="00FD48D0"/>
    <w:rsid w:val="00FD551D"/>
    <w:rsid w:val="00FD6EA0"/>
    <w:rsid w:val="00FD7225"/>
    <w:rsid w:val="00FE2270"/>
    <w:rsid w:val="00FE271F"/>
    <w:rsid w:val="00FE4850"/>
    <w:rsid w:val="00FE6FF3"/>
    <w:rsid w:val="00FE7F4C"/>
    <w:rsid w:val="00FF0D9F"/>
    <w:rsid w:val="00FF23DE"/>
    <w:rsid w:val="00FF3545"/>
    <w:rsid w:val="00FF3D1E"/>
    <w:rsid w:val="00FF43E3"/>
    <w:rsid w:val="00FF4824"/>
    <w:rsid w:val="00FF57C7"/>
    <w:rsid w:val="00FF59D6"/>
    <w:rsid w:val="00FF5E4C"/>
    <w:rsid w:val="00FF64A7"/>
    <w:rsid w:val="00FF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73A30"/>
  <w15:docId w15:val="{C432BC31-0BA8-4A46-988C-215ED706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ECD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3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115"/>
  </w:style>
  <w:style w:type="paragraph" w:styleId="Footer">
    <w:name w:val="footer"/>
    <w:basedOn w:val="Normal"/>
    <w:link w:val="FooterChar"/>
    <w:uiPriority w:val="99"/>
    <w:unhideWhenUsed/>
    <w:rsid w:val="008931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115"/>
  </w:style>
  <w:style w:type="paragraph" w:customStyle="1" w:styleId="EndNoteBibliographyTitle">
    <w:name w:val="EndNote Bibliography Title"/>
    <w:basedOn w:val="Normal"/>
    <w:link w:val="EndNoteBibliographyTitleChar"/>
    <w:rsid w:val="006057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57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57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5751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20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C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C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C10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405F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461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461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C61277"/>
  </w:style>
  <w:style w:type="table" w:styleId="TableGrid">
    <w:name w:val="Table Grid"/>
    <w:basedOn w:val="TableNormal"/>
    <w:uiPriority w:val="39"/>
    <w:rsid w:val="00712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D54F74"/>
  </w:style>
  <w:style w:type="paragraph" w:styleId="NormalWeb">
    <w:name w:val="Normal (Web)"/>
    <w:basedOn w:val="Normal"/>
    <w:uiPriority w:val="99"/>
    <w:semiHidden/>
    <w:unhideWhenUsed/>
    <w:rsid w:val="003142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">
    <w:name w:val="i"/>
    <w:basedOn w:val="DefaultParagraphFont"/>
    <w:rsid w:val="00314243"/>
  </w:style>
  <w:style w:type="character" w:customStyle="1" w:styleId="ListParagraphChar">
    <w:name w:val="List Paragraph Char"/>
    <w:basedOn w:val="DefaultParagraphFont"/>
    <w:link w:val="ListParagraph"/>
    <w:uiPriority w:val="34"/>
    <w:rsid w:val="00B645E1"/>
  </w:style>
  <w:style w:type="character" w:styleId="FollowedHyperlink">
    <w:name w:val="FollowedHyperlink"/>
    <w:basedOn w:val="DefaultParagraphFont"/>
    <w:uiPriority w:val="99"/>
    <w:semiHidden/>
    <w:unhideWhenUsed/>
    <w:rsid w:val="009779B6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90699D"/>
  </w:style>
  <w:style w:type="character" w:customStyle="1" w:styleId="citation-doi">
    <w:name w:val="citation-doi"/>
    <w:basedOn w:val="DefaultParagraphFont"/>
    <w:rsid w:val="0090699D"/>
  </w:style>
  <w:style w:type="character" w:customStyle="1" w:styleId="ahead-of-print">
    <w:name w:val="ahead-of-print"/>
    <w:basedOn w:val="DefaultParagraphFont"/>
    <w:rsid w:val="0090699D"/>
  </w:style>
  <w:style w:type="character" w:customStyle="1" w:styleId="authors-list-item">
    <w:name w:val="authors-list-item"/>
    <w:basedOn w:val="DefaultParagraphFont"/>
    <w:rsid w:val="000A001A"/>
  </w:style>
  <w:style w:type="paragraph" w:styleId="NoSpacing">
    <w:name w:val="No Spacing"/>
    <w:basedOn w:val="Normal"/>
    <w:uiPriority w:val="1"/>
    <w:qFormat/>
    <w:rsid w:val="003805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4721A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F4EC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2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fda.gov/media/88746/download" TargetMode="External"/><Relationship Id="rId18" Type="http://schemas.openxmlformats.org/officeDocument/2006/relationships/hyperlink" Target="https://www.ema.europa.eu/en/medicines/human/EPAR/hemlibra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https://www.ema.europa.eu/en/documents/product-information/elocta-epar-product-information_en.pdf" TargetMode="External"/><Relationship Id="rId17" Type="http://schemas.openxmlformats.org/officeDocument/2006/relationships/hyperlink" Target="https://www.idelvion.com/prescribing-information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ema.europa.eu/en/documents/product-information/idelvion-epar-product-information_en.pdf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yperlink" Target="http://products.sanofi.us/Alprolix/alprolix.pdf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www.gene.com/download/pdf/hemlibra_prescribing.pdf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ema.europa.eu/en/documents/product-information/alprolix-epar-product-information_e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85858712CB204EBDAD4670BA0E1E8B" ma:contentTypeVersion="9" ma:contentTypeDescription="Create a new document." ma:contentTypeScope="" ma:versionID="4451fa7ceb3cf609647c2b620231c266">
  <xsd:schema xmlns:xsd="http://www.w3.org/2001/XMLSchema" xmlns:xs="http://www.w3.org/2001/XMLSchema" xmlns:p="http://schemas.microsoft.com/office/2006/metadata/properties" xmlns:ns2="bd12a3a7-f95e-4607-b924-aff77bf80fc5" xmlns:ns3="f5b88d4f-71a3-4525-94cd-a750562f2f9c" targetNamespace="http://schemas.microsoft.com/office/2006/metadata/properties" ma:root="true" ma:fieldsID="17b923714c0cf9033c7b3779c5caa24c" ns2:_="" ns3:_="">
    <xsd:import namespace="bd12a3a7-f95e-4607-b924-aff77bf80fc5"/>
    <xsd:import namespace="f5b88d4f-71a3-4525-94cd-a750562f2f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2a3a7-f95e-4607-b924-aff77bf80f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b88d4f-71a3-4525-94cd-a750562f2f9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DC463-8C01-4E66-8EA8-A7FD287E31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12a3a7-f95e-4607-b924-aff77bf80fc5"/>
    <ds:schemaRef ds:uri="f5b88d4f-71a3-4525-94cd-a750562f2f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3FB661-4A85-4136-919E-A948ED2856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9350F6-388A-4920-94F3-50DD74321F24}">
  <ds:schemaRefs>
    <ds:schemaRef ds:uri="http://purl.org/dc/elements/1.1/"/>
    <ds:schemaRef ds:uri="http://schemas.microsoft.com/office/2006/documentManagement/types"/>
    <ds:schemaRef ds:uri="http://purl.org/dc/terms/"/>
    <ds:schemaRef ds:uri="bd12a3a7-f95e-4607-b924-aff77bf80fc5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f5b88d4f-71a3-4525-94cd-a750562f2f9c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78CA0FC4-4863-4FB6-830B-2F9E6913E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56</Words>
  <Characters>15861</Characters>
  <Application>Microsoft Office Word</Application>
  <DocSecurity>4</DocSecurity>
  <Lines>330</Lines>
  <Paragraphs>15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tchayani</dc:creator>
  <cp:keywords/>
  <dc:description/>
  <cp:lastModifiedBy>dhatchayani</cp:lastModifiedBy>
  <cp:revision>2</cp:revision>
  <dcterms:created xsi:type="dcterms:W3CDTF">2023-04-15T06:50:00Z</dcterms:created>
  <dcterms:modified xsi:type="dcterms:W3CDTF">2023-04-15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85858712CB204EBDAD4670BA0E1E8B</vt:lpwstr>
  </property>
  <property fmtid="{D5CDD505-2E9C-101B-9397-08002B2CF9AE}" pid="3" name="GrammarlyDocumentId">
    <vt:lpwstr>7ee9139ac198e94566684568ee680d0bea925cfd711ff357658169d1f2144e5f</vt:lpwstr>
  </property>
</Properties>
</file>